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88A70D" w14:textId="4D922336" w:rsidR="007805AB" w:rsidRPr="009A2557" w:rsidRDefault="004D4C7F" w:rsidP="009A2557">
      <w:pPr>
        <w:pStyle w:val="Heading1"/>
        <w:numPr>
          <w:ilvl w:val="0"/>
          <w:numId w:val="0"/>
        </w:numPr>
        <w:ind w:left="432" w:hanging="432"/>
        <w:rPr>
          <w:sz w:val="22"/>
          <w:szCs w:val="22"/>
          <w:lang w:val="en-US"/>
        </w:rPr>
      </w:pPr>
      <w:r w:rsidRPr="008B36D7">
        <w:rPr>
          <w:lang w:val="en-US"/>
        </w:rPr>
        <w:t>SUPPLEMENTARY MATERIAL</w:t>
      </w:r>
    </w:p>
    <w:p w14:paraId="52795BCB" w14:textId="77777777" w:rsidR="00BB36D2" w:rsidRPr="008B36D7" w:rsidRDefault="00BB36D2" w:rsidP="00BB36D2">
      <w:pPr>
        <w:rPr>
          <w:lang w:val="en-US"/>
        </w:rPr>
      </w:pPr>
    </w:p>
    <w:p w14:paraId="396DD5D2" w14:textId="214AB7C1" w:rsidR="00D55A71" w:rsidRPr="008B36D7" w:rsidRDefault="00BB36D2" w:rsidP="0064604B">
      <w:pPr>
        <w:rPr>
          <w:b/>
          <w:bCs/>
          <w:sz w:val="20"/>
          <w:szCs w:val="22"/>
          <w:lang w:val="en-US"/>
        </w:rPr>
      </w:pPr>
      <w:r w:rsidRPr="008B36D7">
        <w:rPr>
          <w:b/>
          <w:bCs/>
          <w:sz w:val="20"/>
          <w:szCs w:val="22"/>
          <w:lang w:val="en-US"/>
        </w:rPr>
        <w:t xml:space="preserve">S.1. </w:t>
      </w:r>
      <w:r w:rsidR="00D55A71" w:rsidRPr="008B36D7">
        <w:rPr>
          <w:b/>
          <w:bCs/>
          <w:sz w:val="20"/>
          <w:szCs w:val="22"/>
          <w:lang w:val="en-US"/>
        </w:rPr>
        <w:t>Sensitivity Analysis over the parameters</w:t>
      </w:r>
    </w:p>
    <w:p w14:paraId="45B0B454" w14:textId="39526993" w:rsidR="00D55A71" w:rsidRPr="008B36D7" w:rsidRDefault="00D55A71" w:rsidP="00EB521F">
      <w:pPr>
        <w:rPr>
          <w:rFonts w:cs="Calibri Light"/>
          <w:lang w:val="en-US"/>
        </w:rPr>
      </w:pPr>
      <w:r w:rsidRPr="008B36D7">
        <w:rPr>
          <w:rFonts w:cs="Calibri Light"/>
          <w:lang w:val="en-US"/>
        </w:rPr>
        <w:t xml:space="preserve">The results of the sensitivity analysis over model input parameters are demonstrated in Figure s1. In Figure s1/a, the sensitivity index of the fentanyl flux out of </w:t>
      </w:r>
      <w:r w:rsidR="00EB521F">
        <w:rPr>
          <w:rFonts w:cs="Calibri Light"/>
          <w:lang w:val="en-US"/>
        </w:rPr>
        <w:t xml:space="preserve">the </w:t>
      </w:r>
      <w:r w:rsidRPr="008B36D7">
        <w:rPr>
          <w:rFonts w:cs="Calibri Light"/>
          <w:lang w:val="en-US"/>
        </w:rPr>
        <w:t>dermis to input parameters for the drug uptake model is shown.  These input parameters are partition and diffusion coefficient in the patch and skin layers and the thickness of the skin layers thickness. Based on this result, the fentanyl flux was most sensitive to epidermis thickness and diffusion in the epidermis. Based on the sensitivity index, the flux is not so sensitive to equivalent dermis thickness</w:t>
      </w:r>
      <w:r w:rsidR="00EB521F">
        <w:rPr>
          <w:rFonts w:cs="Calibri Light"/>
          <w:lang w:val="en-US"/>
        </w:rPr>
        <w:t>;</w:t>
      </w:r>
      <w:r w:rsidR="00EB521F" w:rsidRPr="008B36D7">
        <w:rPr>
          <w:rFonts w:cs="Calibri Light"/>
          <w:lang w:val="en-US"/>
        </w:rPr>
        <w:t xml:space="preserve"> </w:t>
      </w:r>
      <w:r w:rsidRPr="008B36D7">
        <w:rPr>
          <w:rFonts w:cs="Calibri Light"/>
          <w:lang w:val="en-US"/>
        </w:rPr>
        <w:t xml:space="preserve">however, this result is for a 1% change in the value of the equivalent dermis thickness. It should be noted that the changes in equivalent dermis thickness could be </w:t>
      </w:r>
      <w:r w:rsidR="00EB521F" w:rsidRPr="008B36D7">
        <w:rPr>
          <w:rFonts w:cs="Calibri Light"/>
          <w:lang w:val="en-US"/>
        </w:rPr>
        <w:t>notabl</w:t>
      </w:r>
      <w:r w:rsidR="00EB521F">
        <w:rPr>
          <w:rFonts w:cs="Calibri Light"/>
          <w:lang w:val="en-US"/>
        </w:rPr>
        <w:t>e</w:t>
      </w:r>
      <w:r w:rsidRPr="008B36D7">
        <w:rPr>
          <w:rFonts w:cs="Calibri Light"/>
          <w:lang w:val="en-US"/>
        </w:rPr>
        <w:t xml:space="preserve">. Its thickness can change from not considering the dermis layer (assuming drug uptake at the interface of the epidermis and dermis) to considering the whole thickness of the dermis (a few millimeters). Therefore, despite the obtained low sensitivity index for dermis thickness, dermis thickness could play an important role in the outcome of the model.  </w:t>
      </w:r>
    </w:p>
    <w:p w14:paraId="2702C898" w14:textId="2690E2B6" w:rsidR="00D55A71" w:rsidRPr="008B36D7" w:rsidRDefault="00D55A71" w:rsidP="00EB521F">
      <w:pPr>
        <w:rPr>
          <w:rFonts w:cs="Calibri Light"/>
          <w:lang w:val="en-US"/>
        </w:rPr>
      </w:pPr>
      <w:r w:rsidRPr="008B36D7">
        <w:rPr>
          <w:rFonts w:cs="Calibri Light"/>
          <w:lang w:val="en-US"/>
        </w:rPr>
        <w:t>In Figure s1/b, the sensitivity of the average plasma concentration to the volume of the compartments, inter-compartmental clearance, renal and hepatic clearance, and the fraction of unbound drug is shown. The average concentration of fentanyl in the plasma is largely sensitive to the fraction of unbound drug. Between the blood and other compartments, and the only unbounded drug can be transferred</w:t>
      </w:r>
      <w:r w:rsidR="00EB521F">
        <w:rPr>
          <w:rFonts w:cs="Calibri Light"/>
          <w:lang w:val="en-US"/>
        </w:rPr>
        <w:t>;</w:t>
      </w:r>
      <w:r w:rsidR="00EB521F" w:rsidRPr="008B36D7">
        <w:rPr>
          <w:rFonts w:cs="Calibri Light"/>
          <w:lang w:val="en-US"/>
        </w:rPr>
        <w:t xml:space="preserve"> </w:t>
      </w:r>
      <w:r w:rsidRPr="008B36D7">
        <w:rPr>
          <w:rFonts w:cs="Calibri Light"/>
          <w:lang w:val="en-US"/>
        </w:rPr>
        <w:t>therefore</w:t>
      </w:r>
      <w:r w:rsidR="00EB521F">
        <w:rPr>
          <w:rFonts w:cs="Calibri Light"/>
          <w:lang w:val="en-US"/>
        </w:rPr>
        <w:t>,</w:t>
      </w:r>
      <w:r w:rsidRPr="008B36D7">
        <w:rPr>
          <w:rFonts w:cs="Calibri Light"/>
          <w:lang w:val="en-US"/>
        </w:rPr>
        <w:t xml:space="preserve"> this parameter has a huge impact on fentanyl concentration in plasma. Another important parameter in the PK model is the blood flow to the gastrointestinal compartment. Unlike other compartments, </w:t>
      </w:r>
      <w:r w:rsidR="00EB521F">
        <w:rPr>
          <w:rFonts w:cs="Calibri Light"/>
          <w:lang w:val="en-US"/>
        </w:rPr>
        <w:t xml:space="preserve">in </w:t>
      </w:r>
      <w:r w:rsidRPr="008B36D7">
        <w:rPr>
          <w:rFonts w:cs="Calibri Light"/>
          <w:lang w:val="en-US"/>
        </w:rPr>
        <w:t>which outgoing flow gets back to the central compartment, for the gastrointestinal compartment, the outgoing flow goes to the liver. Therefore, the blood flow of the gastrointestinal compartment will affect the amount of metabolized</w:t>
      </w:r>
      <w:r w:rsidR="00EB521F">
        <w:rPr>
          <w:rFonts w:cs="Calibri Light"/>
          <w:lang w:val="en-US"/>
        </w:rPr>
        <w:t xml:space="preserve"> the</w:t>
      </w:r>
      <w:r w:rsidRPr="008B36D7">
        <w:rPr>
          <w:rFonts w:cs="Calibri Light"/>
          <w:lang w:val="en-US"/>
        </w:rPr>
        <w:t xml:space="preserve"> drug. The sensitivity index of the average VAS pain score to the Half maximal effective concentration and Hill coefficient in Figure s1/c shows that the concentration of half-maximum effect has an important role in the resulting effect. </w:t>
      </w:r>
    </w:p>
    <w:p w14:paraId="51DCA1C3" w14:textId="77777777" w:rsidR="00D55A71" w:rsidRPr="008B36D7" w:rsidRDefault="00D55A71" w:rsidP="00D55A71">
      <w:pPr>
        <w:spacing w:line="276" w:lineRule="auto"/>
        <w:jc w:val="center"/>
        <w:rPr>
          <w:rFonts w:ascii="Calibri Light" w:hAnsi="Calibri Light" w:cs="Calibri Light"/>
          <w:lang w:val="en-US"/>
        </w:rPr>
      </w:pPr>
      <w:r w:rsidRPr="008B36D7">
        <w:rPr>
          <w:rFonts w:ascii="Calibri Light" w:hAnsi="Calibri Light" w:cs="Calibri Light"/>
          <w:noProof/>
          <w:lang w:val="en-US"/>
        </w:rPr>
        <w:drawing>
          <wp:inline distT="0" distB="0" distL="0" distR="0" wp14:anchorId="004CB6B9" wp14:editId="0FE24533">
            <wp:extent cx="6480000" cy="3995870"/>
            <wp:effectExtent l="0" t="0" r="0" b="5080"/>
            <wp:docPr id="14" name="Picture 14" descr="K:\Sims-bafl\Publications\Therapy based on age\first revision by Thijs\se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Sims-bafl\Publications\Therapy based on age\first revision by Thijs\sen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80000" cy="3995870"/>
                    </a:xfrm>
                    <a:prstGeom prst="rect">
                      <a:avLst/>
                    </a:prstGeom>
                    <a:noFill/>
                    <a:ln>
                      <a:noFill/>
                    </a:ln>
                  </pic:spPr>
                </pic:pic>
              </a:graphicData>
            </a:graphic>
          </wp:inline>
        </w:drawing>
      </w:r>
      <w:r w:rsidRPr="008B36D7" w:rsidDel="008A61A1">
        <w:rPr>
          <w:rFonts w:ascii="Calibri Light" w:hAnsi="Calibri Light" w:cs="Calibri Light"/>
          <w:lang w:val="en-US"/>
        </w:rPr>
        <w:t xml:space="preserve"> </w:t>
      </w:r>
    </w:p>
    <w:p w14:paraId="1836905B" w14:textId="13F267CC" w:rsidR="00D55A71" w:rsidRPr="008B36D7" w:rsidRDefault="00D55A71" w:rsidP="00C52A42">
      <w:pPr>
        <w:pStyle w:val="Caption"/>
        <w:jc w:val="center"/>
        <w:rPr>
          <w:rFonts w:cs="Calibri Light"/>
          <w:lang w:val="en-US"/>
        </w:rPr>
      </w:pPr>
      <w:r w:rsidRPr="008B36D7">
        <w:rPr>
          <w:rFonts w:cs="Calibri Light"/>
          <w:lang w:val="en-US"/>
        </w:rPr>
        <w:t xml:space="preserve">Figure s1- Sensitivity analysis results, </w:t>
      </w:r>
      <w:r w:rsidR="00C52A42">
        <w:rPr>
          <w:rFonts w:cs="Calibri Light"/>
          <w:lang w:val="en-US"/>
        </w:rPr>
        <w:t>a</w:t>
      </w:r>
      <w:r w:rsidRPr="008B36D7">
        <w:rPr>
          <w:rFonts w:cs="Calibri Light"/>
          <w:lang w:val="en-US"/>
        </w:rPr>
        <w:t xml:space="preserve">: sensitivity index of fentanyl flux out of dermis to drug uptake model parameters. </w:t>
      </w:r>
      <w:r w:rsidR="00C52A42">
        <w:rPr>
          <w:rFonts w:cs="Calibri Light"/>
          <w:lang w:val="en-US"/>
        </w:rPr>
        <w:t>b</w:t>
      </w:r>
      <w:r w:rsidRPr="008B36D7">
        <w:rPr>
          <w:rFonts w:cs="Calibri Light"/>
          <w:lang w:val="en-US"/>
        </w:rPr>
        <w:t xml:space="preserve">: sensitivity index of plasma fentanyl concentration to PK model parameters. </w:t>
      </w:r>
      <w:r w:rsidR="00C52A42">
        <w:rPr>
          <w:rFonts w:cs="Calibri Light"/>
          <w:lang w:val="en-US"/>
        </w:rPr>
        <w:t>c</w:t>
      </w:r>
      <w:r w:rsidRPr="008B36D7">
        <w:rPr>
          <w:rFonts w:cs="Calibri Light"/>
          <w:lang w:val="en-US"/>
        </w:rPr>
        <w:t xml:space="preserve">: sensitivity index of VAS pain score to the PD model parameter. </w:t>
      </w:r>
      <w:r w:rsidR="00C52A42" w:rsidRPr="008B36D7">
        <w:rPr>
          <w:rFonts w:cs="Calibri Light"/>
          <w:lang w:val="en-US"/>
        </w:rPr>
        <w:t>The</w:t>
      </w:r>
      <w:r w:rsidRPr="008B36D7">
        <w:rPr>
          <w:rFonts w:cs="Calibri Light"/>
          <w:lang w:val="en-US"/>
        </w:rPr>
        <w:t xml:space="preserve"> analysis was done over 72 hours of therapy for the  virtual patient at the age of 20 years with Duragesic® fentanyl patch with the nominal flux of 75 µg h</w:t>
      </w:r>
      <w:r w:rsidRPr="008B36D7">
        <w:rPr>
          <w:rFonts w:cs="Calibri Light"/>
          <w:vertAlign w:val="superscript"/>
          <w:lang w:val="en-US"/>
        </w:rPr>
        <w:t>-1</w:t>
      </w:r>
    </w:p>
    <w:p w14:paraId="7AB4852C" w14:textId="15EB9F77" w:rsidR="000851EF" w:rsidRPr="008B36D7" w:rsidRDefault="000851EF" w:rsidP="000851EF">
      <w:pPr>
        <w:pStyle w:val="Caption"/>
        <w:rPr>
          <w:lang w:val="en-US"/>
        </w:rPr>
      </w:pPr>
      <w:bookmarkStart w:id="0" w:name="_GoBack"/>
      <w:bookmarkEnd w:id="0"/>
    </w:p>
    <w:sectPr w:rsidR="000851EF" w:rsidRPr="008B36D7" w:rsidSect="002C55E8">
      <w:headerReference w:type="default" r:id="rId9"/>
      <w:footerReference w:type="default" r:id="rId10"/>
      <w:footerReference w:type="first" r:id="rId11"/>
      <w:footnotePr>
        <w:numFmt w:val="chicago"/>
      </w:footnotePr>
      <w:pgSz w:w="11906" w:h="16838"/>
      <w:pgMar w:top="1134" w:right="567" w:bottom="1134" w:left="56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149B17" w14:textId="77777777" w:rsidR="00D700B9" w:rsidRDefault="00D700B9" w:rsidP="003855C2">
      <w:pPr>
        <w:spacing w:after="0"/>
      </w:pPr>
      <w:r>
        <w:separator/>
      </w:r>
    </w:p>
  </w:endnote>
  <w:endnote w:type="continuationSeparator" w:id="0">
    <w:p w14:paraId="02F866EA" w14:textId="77777777" w:rsidR="00D700B9" w:rsidRDefault="00D700B9" w:rsidP="003855C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charset w:val="00"/>
    <w:family w:val="auto"/>
    <w:pitch w:val="variable"/>
    <w:sig w:usb0="00002A87" w:usb1="C0007841"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5"/>
        <w:szCs w:val="15"/>
        <w:lang w:eastAsia="de-CH"/>
      </w:rPr>
      <w:id w:val="-43440358"/>
      <w:docPartObj>
        <w:docPartGallery w:val="Page Numbers (Bottom of Page)"/>
        <w:docPartUnique/>
      </w:docPartObj>
    </w:sdtPr>
    <w:sdtEndPr>
      <w:rPr>
        <w:noProof/>
        <w:sz w:val="20"/>
      </w:rPr>
    </w:sdtEndPr>
    <w:sdtContent>
      <w:p w14:paraId="00B0E7C8" w14:textId="77777777" w:rsidR="00D700B9" w:rsidRDefault="00D700B9" w:rsidP="00D61EDD">
        <w:pPr>
          <w:pStyle w:val="Header"/>
        </w:pPr>
      </w:p>
      <w:p w14:paraId="31860D5B" w14:textId="1323102D" w:rsidR="00D700B9" w:rsidRPr="000F6661" w:rsidRDefault="00D700B9" w:rsidP="000F6661">
        <w:pPr>
          <w:pStyle w:val="KopfAdresse"/>
          <w:ind w:left="0"/>
          <w:rPr>
            <w:sz w:val="20"/>
            <w:szCs w:val="20"/>
          </w:rPr>
        </w:pP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rFonts w:cs="Segoe UI"/>
            <w:sz w:val="20"/>
            <w:szCs w:val="20"/>
            <w:lang w:val="en-US"/>
          </w:rPr>
          <w:tab/>
        </w:r>
        <w:r w:rsidRPr="000F6661">
          <w:rPr>
            <w:sz w:val="20"/>
            <w:szCs w:val="20"/>
          </w:rPr>
          <w:fldChar w:fldCharType="begin"/>
        </w:r>
        <w:r w:rsidRPr="000F6661">
          <w:rPr>
            <w:sz w:val="20"/>
            <w:szCs w:val="20"/>
          </w:rPr>
          <w:instrText xml:space="preserve"> PAGE   \* MERGEFORMAT </w:instrText>
        </w:r>
        <w:r w:rsidRPr="000F6661">
          <w:rPr>
            <w:sz w:val="20"/>
            <w:szCs w:val="20"/>
          </w:rPr>
          <w:fldChar w:fldCharType="separate"/>
        </w:r>
        <w:r w:rsidR="00865E1D">
          <w:rPr>
            <w:noProof/>
            <w:sz w:val="20"/>
            <w:szCs w:val="20"/>
          </w:rPr>
          <w:t>2</w:t>
        </w:r>
        <w:r w:rsidRPr="000F6661">
          <w:rPr>
            <w:noProof/>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BC382" w14:textId="655FCD20" w:rsidR="00D700B9" w:rsidRPr="00E705A6" w:rsidRDefault="00D700B9" w:rsidP="009A2557">
    <w:pPr>
      <w:pStyle w:val="Footer"/>
      <w:rPr>
        <w:rFonts w:ascii="Calibri" w:hAnsi="Calibri" w:cs="Calibri"/>
        <w:sz w:val="20"/>
        <w:lang w:val="en-US"/>
      </w:rPr>
    </w:pPr>
  </w:p>
  <w:p w14:paraId="66345164" w14:textId="77777777" w:rsidR="00D700B9" w:rsidRPr="00457706" w:rsidRDefault="00D700B9" w:rsidP="00457706">
    <w:pPr>
      <w:pStyle w:val="Footer"/>
      <w:ind w:firstLine="708"/>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B7B7E1" w14:textId="77777777" w:rsidR="00D700B9" w:rsidRDefault="00D700B9" w:rsidP="003855C2">
      <w:pPr>
        <w:spacing w:after="0"/>
      </w:pPr>
      <w:r>
        <w:separator/>
      </w:r>
    </w:p>
  </w:footnote>
  <w:footnote w:type="continuationSeparator" w:id="0">
    <w:p w14:paraId="362F4D07" w14:textId="77777777" w:rsidR="00D700B9" w:rsidRDefault="00D700B9" w:rsidP="003855C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B383F" w14:textId="724AB48E" w:rsidR="00D700B9" w:rsidRPr="00BD64EB" w:rsidRDefault="00D700B9" w:rsidP="00BD64EB">
    <w:pPr>
      <w:pStyle w:val="Header"/>
      <w:jc w:val="center"/>
      <w:rPr>
        <w:i/>
      </w:rPr>
    </w:pPr>
    <w:r w:rsidRPr="00BD64EB">
      <w:rPr>
        <w:i/>
      </w:rPr>
      <w:t>Preprint</w:t>
    </w:r>
  </w:p>
  <w:p w14:paraId="2D4B21D6" w14:textId="77777777" w:rsidR="00D700B9" w:rsidRDefault="00D700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00650"/>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482775B"/>
    <w:multiLevelType w:val="multilevel"/>
    <w:tmpl w:val="C33ECF9A"/>
    <w:lvl w:ilvl="0">
      <w:start w:val="1"/>
      <w:numFmt w:val="decimal"/>
      <w:lvlText w:val="%1"/>
      <w:lvlJc w:val="left"/>
      <w:pPr>
        <w:ind w:left="432" w:hanging="432"/>
      </w:pPr>
    </w:lvl>
    <w:lvl w:ilvl="1">
      <w:start w:val="1"/>
      <w:numFmt w:val="decimal"/>
      <w:lvlText w:val="%1.%2"/>
      <w:lvlJc w:val="left"/>
      <w:pPr>
        <w:ind w:left="-2117" w:hanging="576"/>
      </w:pPr>
    </w:lvl>
    <w:lvl w:ilvl="2">
      <w:start w:val="1"/>
      <w:numFmt w:val="decimal"/>
      <w:lvlText w:val="%1.%2.%3"/>
      <w:lvlJc w:val="left"/>
      <w:pPr>
        <w:ind w:left="720" w:hanging="720"/>
      </w:pPr>
    </w:lvl>
    <w:lvl w:ilvl="3">
      <w:start w:val="1"/>
      <w:numFmt w:val="decimal"/>
      <w:lvlText w:val="%1.%2.%3.%4"/>
      <w:lvlJc w:val="left"/>
      <w:pPr>
        <w:ind w:left="8094" w:hanging="864"/>
      </w:pPr>
    </w:lvl>
    <w:lvl w:ilvl="4">
      <w:start w:val="1"/>
      <w:numFmt w:val="decimal"/>
      <w:lvlText w:val="%1.%2.%3.%4.%5"/>
      <w:lvlJc w:val="left"/>
      <w:pPr>
        <w:ind w:left="-1685" w:hanging="1008"/>
      </w:pPr>
    </w:lvl>
    <w:lvl w:ilvl="5">
      <w:start w:val="1"/>
      <w:numFmt w:val="decimal"/>
      <w:lvlText w:val="%1.%2.%3.%4.%5.%6"/>
      <w:lvlJc w:val="left"/>
      <w:pPr>
        <w:ind w:left="-1541" w:hanging="1152"/>
      </w:pPr>
    </w:lvl>
    <w:lvl w:ilvl="6">
      <w:start w:val="1"/>
      <w:numFmt w:val="decimal"/>
      <w:lvlText w:val="%1.%2.%3.%4.%5.%6.%7"/>
      <w:lvlJc w:val="left"/>
      <w:pPr>
        <w:ind w:left="-1397" w:hanging="1296"/>
      </w:pPr>
    </w:lvl>
    <w:lvl w:ilvl="7">
      <w:start w:val="1"/>
      <w:numFmt w:val="decimal"/>
      <w:lvlText w:val="%1.%2.%3.%4.%5.%6.%7.%8"/>
      <w:lvlJc w:val="left"/>
      <w:pPr>
        <w:ind w:left="-1253" w:hanging="1440"/>
      </w:pPr>
    </w:lvl>
    <w:lvl w:ilvl="8">
      <w:start w:val="1"/>
      <w:numFmt w:val="decimal"/>
      <w:lvlText w:val="%1.%2.%3.%4.%5.%6.%7.%8.%9"/>
      <w:lvlJc w:val="left"/>
      <w:pPr>
        <w:ind w:left="-1109" w:hanging="1584"/>
      </w:pPr>
    </w:lvl>
  </w:abstractNum>
  <w:abstractNum w:abstractNumId="2" w15:restartNumberingAfterBreak="0">
    <w:nsid w:val="1E2F2F8F"/>
    <w:multiLevelType w:val="hybridMultilevel"/>
    <w:tmpl w:val="9FA06876"/>
    <w:lvl w:ilvl="0" w:tplc="093CA4B0">
      <w:start w:val="1"/>
      <w:numFmt w:val="bullet"/>
      <w:lvlText w:val="-"/>
      <w:lvlJc w:val="left"/>
      <w:pPr>
        <w:ind w:left="720" w:hanging="360"/>
      </w:pPr>
      <w:rPr>
        <w:rFonts w:ascii="Segoe UI" w:eastAsia="Times New Roman" w:hAnsi="Segoe UI" w:cs="Segoe U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40575"/>
    <w:multiLevelType w:val="multilevel"/>
    <w:tmpl w:val="099E3FE8"/>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4" w15:restartNumberingAfterBreak="0">
    <w:nsid w:val="2F190839"/>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F9F23A5"/>
    <w:multiLevelType w:val="hybridMultilevel"/>
    <w:tmpl w:val="1CD6A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B93A17"/>
    <w:multiLevelType w:val="multilevel"/>
    <w:tmpl w:val="D3BA0A3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6E65DBD"/>
    <w:multiLevelType w:val="hybridMultilevel"/>
    <w:tmpl w:val="757A3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EA6D54"/>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14A6DB1"/>
    <w:multiLevelType w:val="multilevel"/>
    <w:tmpl w:val="F1B2DDAA"/>
    <w:lvl w:ilvl="0">
      <w:start w:val="1"/>
      <w:numFmt w:val="bullet"/>
      <w:pStyle w:val="Aufzhlung"/>
      <w:lvlText w:val="●"/>
      <w:lvlJc w:val="left"/>
      <w:pPr>
        <w:tabs>
          <w:tab w:val="num" w:pos="341"/>
        </w:tabs>
        <w:ind w:left="341" w:hanging="341"/>
      </w:pPr>
      <w:rPr>
        <w:rFonts w:ascii="Times New Roman" w:hAnsi="Times New Roman" w:cs="Times New Roman" w:hint="default"/>
        <w:color w:val="auto"/>
      </w:rPr>
    </w:lvl>
    <w:lvl w:ilvl="1">
      <w:start w:val="1"/>
      <w:numFmt w:val="bullet"/>
      <w:lvlText w:val="○"/>
      <w:lvlJc w:val="left"/>
      <w:pPr>
        <w:tabs>
          <w:tab w:val="num" w:pos="681"/>
        </w:tabs>
        <w:ind w:left="681" w:hanging="340"/>
      </w:pPr>
      <w:rPr>
        <w:rFonts w:ascii="Times New Roman" w:hAnsi="Times New Roman" w:cs="Times New Roman" w:hint="default"/>
        <w:color w:val="auto"/>
      </w:rPr>
    </w:lvl>
    <w:lvl w:ilvl="2">
      <w:start w:val="1"/>
      <w:numFmt w:val="bullet"/>
      <w:lvlText w:val="▪"/>
      <w:lvlJc w:val="left"/>
      <w:pPr>
        <w:tabs>
          <w:tab w:val="num" w:pos="1021"/>
        </w:tabs>
        <w:ind w:left="1021" w:hanging="340"/>
      </w:pPr>
      <w:rPr>
        <w:rFonts w:ascii="Times New Roman" w:hAnsi="Times New Roman" w:cs="Times New Roman" w:hint="default"/>
      </w:rPr>
    </w:lvl>
    <w:lvl w:ilvl="3">
      <w:start w:val="1"/>
      <w:numFmt w:val="bullet"/>
      <w:lvlText w:val="▫"/>
      <w:lvlJc w:val="left"/>
      <w:pPr>
        <w:tabs>
          <w:tab w:val="num" w:pos="1361"/>
        </w:tabs>
        <w:ind w:left="1361" w:hanging="340"/>
      </w:pPr>
      <w:rPr>
        <w:rFonts w:ascii="Times New Roman" w:hAnsi="Times New Roman" w:cs="Times New Roman" w:hint="default"/>
      </w:rPr>
    </w:lvl>
    <w:lvl w:ilvl="4">
      <w:start w:val="1"/>
      <w:numFmt w:val="bullet"/>
      <w:lvlText w:val=""/>
      <w:lvlJc w:val="left"/>
      <w:pPr>
        <w:tabs>
          <w:tab w:val="num" w:pos="1290"/>
        </w:tabs>
        <w:ind w:left="1290" w:hanging="360"/>
      </w:pPr>
      <w:rPr>
        <w:rFonts w:ascii="Symbol" w:hAnsi="Symbol" w:hint="default"/>
      </w:rPr>
    </w:lvl>
    <w:lvl w:ilvl="5">
      <w:start w:val="1"/>
      <w:numFmt w:val="bullet"/>
      <w:lvlText w:val=""/>
      <w:lvlJc w:val="left"/>
      <w:pPr>
        <w:tabs>
          <w:tab w:val="num" w:pos="1650"/>
        </w:tabs>
        <w:ind w:left="1650" w:hanging="360"/>
      </w:pPr>
      <w:rPr>
        <w:rFonts w:ascii="Wingdings" w:hAnsi="Wingdings" w:hint="default"/>
      </w:rPr>
    </w:lvl>
    <w:lvl w:ilvl="6">
      <w:start w:val="1"/>
      <w:numFmt w:val="bullet"/>
      <w:lvlText w:val=""/>
      <w:lvlJc w:val="left"/>
      <w:pPr>
        <w:tabs>
          <w:tab w:val="num" w:pos="2010"/>
        </w:tabs>
        <w:ind w:left="2010" w:hanging="360"/>
      </w:pPr>
      <w:rPr>
        <w:rFonts w:ascii="Wingdings" w:hAnsi="Wingdings" w:hint="default"/>
      </w:rPr>
    </w:lvl>
    <w:lvl w:ilvl="7">
      <w:start w:val="1"/>
      <w:numFmt w:val="bullet"/>
      <w:lvlText w:val=""/>
      <w:lvlJc w:val="left"/>
      <w:pPr>
        <w:tabs>
          <w:tab w:val="num" w:pos="2370"/>
        </w:tabs>
        <w:ind w:left="2370" w:hanging="360"/>
      </w:pPr>
      <w:rPr>
        <w:rFonts w:ascii="Symbol" w:hAnsi="Symbol" w:hint="default"/>
      </w:rPr>
    </w:lvl>
    <w:lvl w:ilvl="8">
      <w:start w:val="1"/>
      <w:numFmt w:val="bullet"/>
      <w:lvlText w:val=""/>
      <w:lvlJc w:val="left"/>
      <w:pPr>
        <w:tabs>
          <w:tab w:val="num" w:pos="2730"/>
        </w:tabs>
        <w:ind w:left="2730" w:hanging="360"/>
      </w:pPr>
      <w:rPr>
        <w:rFonts w:ascii="Symbol" w:hAnsi="Symbol" w:hint="default"/>
      </w:rPr>
    </w:lvl>
  </w:abstractNum>
  <w:abstractNum w:abstractNumId="10" w15:restartNumberingAfterBreak="0">
    <w:nsid w:val="46BF4BC1"/>
    <w:multiLevelType w:val="hybridMultilevel"/>
    <w:tmpl w:val="0D003DBA"/>
    <w:lvl w:ilvl="0" w:tplc="5CD022FE">
      <w:start w:val="5"/>
      <w:numFmt w:val="bullet"/>
      <w:lvlText w:val=""/>
      <w:lvlJc w:val="left"/>
      <w:pPr>
        <w:ind w:left="720" w:hanging="360"/>
      </w:pPr>
      <w:rPr>
        <w:rFonts w:ascii="Symbol" w:eastAsiaTheme="minorHAnsi" w:hAnsi="Symbol" w:cstheme="minorBid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B6A56D0"/>
    <w:multiLevelType w:val="hybridMultilevel"/>
    <w:tmpl w:val="9146B366"/>
    <w:lvl w:ilvl="0" w:tplc="3DA8C4E8">
      <w:start w:val="3"/>
      <w:numFmt w:val="bullet"/>
      <w:lvlText w:val="-"/>
      <w:lvlJc w:val="left"/>
      <w:pPr>
        <w:ind w:left="720" w:hanging="360"/>
      </w:pPr>
      <w:rPr>
        <w:rFonts w:ascii="Segoe UI" w:eastAsiaTheme="minorEastAsia"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7A1CEF"/>
    <w:multiLevelType w:val="multilevel"/>
    <w:tmpl w:val="0807001F"/>
    <w:lvl w:ilvl="0">
      <w:start w:val="1"/>
      <w:numFmt w:val="decimal"/>
      <w:lvlText w:val="%1."/>
      <w:lvlJc w:val="left"/>
      <w:pPr>
        <w:ind w:left="360" w:hanging="360"/>
      </w:pPr>
    </w:lvl>
    <w:lvl w:ilvl="1">
      <w:start w:val="1"/>
      <w:numFmt w:val="decimal"/>
      <w:lvlText w:val="%1.%2."/>
      <w:lvlJc w:val="left"/>
      <w:pPr>
        <w:ind w:left="1141"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D587ED2"/>
    <w:multiLevelType w:val="hybridMultilevel"/>
    <w:tmpl w:val="CE30825A"/>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4EBF4183"/>
    <w:multiLevelType w:val="hybridMultilevel"/>
    <w:tmpl w:val="2BFCEDB6"/>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55846A10"/>
    <w:multiLevelType w:val="hybridMultilevel"/>
    <w:tmpl w:val="89424164"/>
    <w:lvl w:ilvl="0" w:tplc="093CA4B0">
      <w:start w:val="1"/>
      <w:numFmt w:val="bullet"/>
      <w:lvlText w:val="-"/>
      <w:lvlJc w:val="left"/>
      <w:pPr>
        <w:ind w:left="720" w:hanging="360"/>
      </w:pPr>
      <w:rPr>
        <w:rFonts w:ascii="Segoe UI" w:eastAsia="Times New Roman" w:hAnsi="Segoe UI" w:cs="Segoe U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6635693"/>
    <w:multiLevelType w:val="hybridMultilevel"/>
    <w:tmpl w:val="A04E7734"/>
    <w:lvl w:ilvl="0" w:tplc="C576C0D8">
      <w:start w:val="20"/>
      <w:numFmt w:val="bullet"/>
      <w:pStyle w:val="TOCHeading"/>
      <w:lvlText w:val="-"/>
      <w:lvlJc w:val="left"/>
      <w:pPr>
        <w:ind w:left="720" w:hanging="360"/>
      </w:pPr>
      <w:rPr>
        <w:rFonts w:ascii="Segoe UI" w:eastAsia="Times New Roman" w:hAnsi="Segoe UI" w:cs="Segoe U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D566A7F"/>
    <w:multiLevelType w:val="hybridMultilevel"/>
    <w:tmpl w:val="97D44F48"/>
    <w:lvl w:ilvl="0" w:tplc="3CD87DE0">
      <w:start w:val="1"/>
      <w:numFmt w:val="decimal"/>
      <w:pStyle w:val="ListParagraph"/>
      <w:lvlText w:val="%1."/>
      <w:lvlJc w:val="left"/>
      <w:pPr>
        <w:ind w:left="3195" w:hanging="360"/>
      </w:pPr>
      <w:rPr>
        <w:rFont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5DFA0CA9"/>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16769FE"/>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D2736C0"/>
    <w:multiLevelType w:val="hybridMultilevel"/>
    <w:tmpl w:val="A5321C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3231CE"/>
    <w:multiLevelType w:val="hybridMultilevel"/>
    <w:tmpl w:val="D48210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9AC0058"/>
    <w:multiLevelType w:val="multilevel"/>
    <w:tmpl w:val="CE3EB8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7AAC59DC"/>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B9F5D99"/>
    <w:multiLevelType w:val="hybridMultilevel"/>
    <w:tmpl w:val="649877C0"/>
    <w:lvl w:ilvl="0" w:tplc="D5245280">
      <w:start w:val="2"/>
      <w:numFmt w:val="bullet"/>
      <w:lvlText w:val=""/>
      <w:lvlJc w:val="left"/>
      <w:pPr>
        <w:ind w:left="1215" w:hanging="360"/>
      </w:pPr>
      <w:rPr>
        <w:rFonts w:ascii="Symbol" w:eastAsia="Times New Roman" w:hAnsi="Symbol" w:cs="Times New Roman" w:hint="default"/>
      </w:rPr>
    </w:lvl>
    <w:lvl w:ilvl="1" w:tplc="04090003" w:tentative="1">
      <w:start w:val="1"/>
      <w:numFmt w:val="bullet"/>
      <w:lvlText w:val="o"/>
      <w:lvlJc w:val="left"/>
      <w:pPr>
        <w:ind w:left="1935" w:hanging="360"/>
      </w:pPr>
      <w:rPr>
        <w:rFonts w:ascii="Courier New" w:hAnsi="Courier New" w:cs="Courier New" w:hint="default"/>
      </w:rPr>
    </w:lvl>
    <w:lvl w:ilvl="2" w:tplc="04090005" w:tentative="1">
      <w:start w:val="1"/>
      <w:numFmt w:val="bullet"/>
      <w:lvlText w:val=""/>
      <w:lvlJc w:val="left"/>
      <w:pPr>
        <w:ind w:left="2655" w:hanging="360"/>
      </w:pPr>
      <w:rPr>
        <w:rFonts w:ascii="Wingdings" w:hAnsi="Wingdings" w:hint="default"/>
      </w:rPr>
    </w:lvl>
    <w:lvl w:ilvl="3" w:tplc="04090001" w:tentative="1">
      <w:start w:val="1"/>
      <w:numFmt w:val="bullet"/>
      <w:lvlText w:val=""/>
      <w:lvlJc w:val="left"/>
      <w:pPr>
        <w:ind w:left="3375" w:hanging="360"/>
      </w:pPr>
      <w:rPr>
        <w:rFonts w:ascii="Symbol" w:hAnsi="Symbol" w:hint="default"/>
      </w:rPr>
    </w:lvl>
    <w:lvl w:ilvl="4" w:tplc="04090003" w:tentative="1">
      <w:start w:val="1"/>
      <w:numFmt w:val="bullet"/>
      <w:lvlText w:val="o"/>
      <w:lvlJc w:val="left"/>
      <w:pPr>
        <w:ind w:left="4095" w:hanging="360"/>
      </w:pPr>
      <w:rPr>
        <w:rFonts w:ascii="Courier New" w:hAnsi="Courier New" w:cs="Courier New" w:hint="default"/>
      </w:rPr>
    </w:lvl>
    <w:lvl w:ilvl="5" w:tplc="04090005" w:tentative="1">
      <w:start w:val="1"/>
      <w:numFmt w:val="bullet"/>
      <w:lvlText w:val=""/>
      <w:lvlJc w:val="left"/>
      <w:pPr>
        <w:ind w:left="4815" w:hanging="360"/>
      </w:pPr>
      <w:rPr>
        <w:rFonts w:ascii="Wingdings" w:hAnsi="Wingdings" w:hint="default"/>
      </w:rPr>
    </w:lvl>
    <w:lvl w:ilvl="6" w:tplc="04090001" w:tentative="1">
      <w:start w:val="1"/>
      <w:numFmt w:val="bullet"/>
      <w:lvlText w:val=""/>
      <w:lvlJc w:val="left"/>
      <w:pPr>
        <w:ind w:left="5535" w:hanging="360"/>
      </w:pPr>
      <w:rPr>
        <w:rFonts w:ascii="Symbol" w:hAnsi="Symbol" w:hint="default"/>
      </w:rPr>
    </w:lvl>
    <w:lvl w:ilvl="7" w:tplc="04090003" w:tentative="1">
      <w:start w:val="1"/>
      <w:numFmt w:val="bullet"/>
      <w:lvlText w:val="o"/>
      <w:lvlJc w:val="left"/>
      <w:pPr>
        <w:ind w:left="6255" w:hanging="360"/>
      </w:pPr>
      <w:rPr>
        <w:rFonts w:ascii="Courier New" w:hAnsi="Courier New" w:cs="Courier New" w:hint="default"/>
      </w:rPr>
    </w:lvl>
    <w:lvl w:ilvl="8" w:tplc="04090005" w:tentative="1">
      <w:start w:val="1"/>
      <w:numFmt w:val="bullet"/>
      <w:lvlText w:val=""/>
      <w:lvlJc w:val="left"/>
      <w:pPr>
        <w:ind w:left="6975" w:hanging="360"/>
      </w:pPr>
      <w:rPr>
        <w:rFonts w:ascii="Wingdings" w:hAnsi="Wingdings" w:hint="default"/>
      </w:rPr>
    </w:lvl>
  </w:abstractNum>
  <w:abstractNum w:abstractNumId="25" w15:restartNumberingAfterBreak="0">
    <w:nsid w:val="7E6B2476"/>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7"/>
  </w:num>
  <w:num w:numId="2">
    <w:abstractNumId w:val="9"/>
  </w:num>
  <w:num w:numId="3">
    <w:abstractNumId w:val="14"/>
  </w:num>
  <w:num w:numId="4">
    <w:abstractNumId w:val="13"/>
  </w:num>
  <w:num w:numId="5">
    <w:abstractNumId w:val="15"/>
  </w:num>
  <w:num w:numId="6">
    <w:abstractNumId w:val="3"/>
  </w:num>
  <w:num w:numId="7">
    <w:abstractNumId w:val="16"/>
  </w:num>
  <w:num w:numId="8">
    <w:abstractNumId w:val="25"/>
  </w:num>
  <w:num w:numId="9">
    <w:abstractNumId w:val="17"/>
    <w:lvlOverride w:ilvl="0">
      <w:startOverride w:val="1"/>
    </w:lvlOverride>
    <w:lvlOverride w:ilvl="1"/>
    <w:lvlOverride w:ilvl="2"/>
    <w:lvlOverride w:ilvl="3"/>
    <w:lvlOverride w:ilvl="4"/>
    <w:lvlOverride w:ilvl="5"/>
    <w:lvlOverride w:ilvl="6"/>
    <w:lvlOverride w:ilvl="7"/>
    <w:lvlOverride w:ilvl="8"/>
  </w:num>
  <w:num w:numId="10">
    <w:abstractNumId w:val="15"/>
  </w:num>
  <w:num w:numId="11">
    <w:abstractNumId w:val="10"/>
  </w:num>
  <w:num w:numId="12">
    <w:abstractNumId w:val="12"/>
  </w:num>
  <w:num w:numId="13">
    <w:abstractNumId w:val="0"/>
  </w:num>
  <w:num w:numId="14">
    <w:abstractNumId w:val="6"/>
  </w:num>
  <w:num w:numId="15">
    <w:abstractNumId w:val="23"/>
  </w:num>
  <w:num w:numId="16">
    <w:abstractNumId w:val="18"/>
  </w:num>
  <w:num w:numId="17">
    <w:abstractNumId w:val="4"/>
  </w:num>
  <w:num w:numId="18">
    <w:abstractNumId w:val="8"/>
  </w:num>
  <w:num w:numId="19">
    <w:abstractNumId w:val="19"/>
  </w:num>
  <w:num w:numId="20">
    <w:abstractNumId w:val="5"/>
  </w:num>
  <w:num w:numId="21">
    <w:abstractNumId w:val="1"/>
  </w:num>
  <w:num w:numId="22">
    <w:abstractNumId w:val="21"/>
  </w:num>
  <w:num w:numId="23">
    <w:abstractNumId w:val="20"/>
  </w:num>
  <w:num w:numId="24">
    <w:abstractNumId w:val="7"/>
  </w:num>
  <w:num w:numId="25">
    <w:abstractNumId w:val="11"/>
  </w:num>
  <w:num w:numId="26">
    <w:abstractNumId w:val="22"/>
  </w:num>
  <w:num w:numId="2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
  </w:num>
  <w:num w:numId="29">
    <w:abstractNumId w:val="2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activeWritingStyle w:appName="MSWord" w:lang="en-US" w:vendorID="64" w:dllVersion="131078" w:nlCheck="1" w:checkStyle="1"/>
  <w:activeWritingStyle w:appName="MSWord" w:lang="fr-BE" w:vendorID="64" w:dllVersion="131078" w:nlCheck="1" w:checkStyle="0"/>
  <w:activeWritingStyle w:appName="MSWord" w:lang="en-GB" w:vendorID="64" w:dllVersion="131078" w:nlCheck="1" w:checkStyle="1"/>
  <w:activeWritingStyle w:appName="MSWord" w:lang="de-CH" w:vendorID="64" w:dllVersion="131078" w:nlCheck="1" w:checkStyle="0"/>
  <w:activeWritingStyle w:appName="MSWord" w:lang="fr-CH" w:vendorID="64" w:dllVersion="131078" w:nlCheck="1" w:checkStyle="0"/>
  <w:activeWritingStyle w:appName="MSWord" w:lang="it-IT" w:vendorID="64" w:dllVersion="131078" w:nlCheck="1" w:checkStyle="0"/>
  <w:defaultTabStop w:val="708"/>
  <w:consecutiveHyphenLimit w:val="3"/>
  <w:hyphenationZone w:val="142"/>
  <w:characterSpacingControl w:val="doNotCompress"/>
  <w:hdrShapeDefaults>
    <o:shapedefaults v:ext="edit" spidmax="30721"/>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0tDA1MbIwALINLZR0lIJTi4sz8/NACiwNagGMQ6EOLQAAAA=="/>
  </w:docVars>
  <w:rsids>
    <w:rsidRoot w:val="0062308F"/>
    <w:rsid w:val="000005B2"/>
    <w:rsid w:val="00001400"/>
    <w:rsid w:val="00001AEA"/>
    <w:rsid w:val="00002C87"/>
    <w:rsid w:val="00003020"/>
    <w:rsid w:val="00003B97"/>
    <w:rsid w:val="00004697"/>
    <w:rsid w:val="00004F9B"/>
    <w:rsid w:val="000050A1"/>
    <w:rsid w:val="00005AA9"/>
    <w:rsid w:val="000069B3"/>
    <w:rsid w:val="00010A00"/>
    <w:rsid w:val="00011016"/>
    <w:rsid w:val="000116A4"/>
    <w:rsid w:val="00012049"/>
    <w:rsid w:val="000127D5"/>
    <w:rsid w:val="0001375F"/>
    <w:rsid w:val="00013B79"/>
    <w:rsid w:val="00013C60"/>
    <w:rsid w:val="00014420"/>
    <w:rsid w:val="0001443D"/>
    <w:rsid w:val="00014C45"/>
    <w:rsid w:val="00015D26"/>
    <w:rsid w:val="00015FCC"/>
    <w:rsid w:val="00016443"/>
    <w:rsid w:val="00016CE0"/>
    <w:rsid w:val="00017337"/>
    <w:rsid w:val="000175F6"/>
    <w:rsid w:val="00020BC9"/>
    <w:rsid w:val="00020C0B"/>
    <w:rsid w:val="00021689"/>
    <w:rsid w:val="000238CF"/>
    <w:rsid w:val="00023B7C"/>
    <w:rsid w:val="000243CF"/>
    <w:rsid w:val="000244CB"/>
    <w:rsid w:val="00024E22"/>
    <w:rsid w:val="00025046"/>
    <w:rsid w:val="00025531"/>
    <w:rsid w:val="00025C51"/>
    <w:rsid w:val="00027274"/>
    <w:rsid w:val="00027391"/>
    <w:rsid w:val="000275B8"/>
    <w:rsid w:val="000303D3"/>
    <w:rsid w:val="000306CE"/>
    <w:rsid w:val="000308AB"/>
    <w:rsid w:val="00031008"/>
    <w:rsid w:val="00031465"/>
    <w:rsid w:val="00031C99"/>
    <w:rsid w:val="00031CA9"/>
    <w:rsid w:val="000327B8"/>
    <w:rsid w:val="0003386D"/>
    <w:rsid w:val="00033B07"/>
    <w:rsid w:val="00035697"/>
    <w:rsid w:val="0003569B"/>
    <w:rsid w:val="000359A4"/>
    <w:rsid w:val="00036242"/>
    <w:rsid w:val="0003642A"/>
    <w:rsid w:val="00036796"/>
    <w:rsid w:val="00036F33"/>
    <w:rsid w:val="00040D49"/>
    <w:rsid w:val="000416B7"/>
    <w:rsid w:val="00041A16"/>
    <w:rsid w:val="00042181"/>
    <w:rsid w:val="00042248"/>
    <w:rsid w:val="00042475"/>
    <w:rsid w:val="000428AD"/>
    <w:rsid w:val="00042C1F"/>
    <w:rsid w:val="00043EB0"/>
    <w:rsid w:val="00044DB0"/>
    <w:rsid w:val="000450EF"/>
    <w:rsid w:val="000461E5"/>
    <w:rsid w:val="000463B6"/>
    <w:rsid w:val="00046585"/>
    <w:rsid w:val="0004693F"/>
    <w:rsid w:val="000474FA"/>
    <w:rsid w:val="00047BDB"/>
    <w:rsid w:val="00050A73"/>
    <w:rsid w:val="000518B8"/>
    <w:rsid w:val="0005265A"/>
    <w:rsid w:val="0005333D"/>
    <w:rsid w:val="000537E5"/>
    <w:rsid w:val="00053A28"/>
    <w:rsid w:val="00053C84"/>
    <w:rsid w:val="00053E9D"/>
    <w:rsid w:val="000547C1"/>
    <w:rsid w:val="00054C12"/>
    <w:rsid w:val="00054C33"/>
    <w:rsid w:val="000552AE"/>
    <w:rsid w:val="00055907"/>
    <w:rsid w:val="00056335"/>
    <w:rsid w:val="0005680D"/>
    <w:rsid w:val="00056BB4"/>
    <w:rsid w:val="00057991"/>
    <w:rsid w:val="000608D9"/>
    <w:rsid w:val="00060C7A"/>
    <w:rsid w:val="000615D2"/>
    <w:rsid w:val="00061CD0"/>
    <w:rsid w:val="00063F92"/>
    <w:rsid w:val="00064032"/>
    <w:rsid w:val="000643EC"/>
    <w:rsid w:val="000656CC"/>
    <w:rsid w:val="000669EE"/>
    <w:rsid w:val="00066C52"/>
    <w:rsid w:val="00066DE9"/>
    <w:rsid w:val="000673E2"/>
    <w:rsid w:val="00070054"/>
    <w:rsid w:val="0007042C"/>
    <w:rsid w:val="00070E8E"/>
    <w:rsid w:val="00071D47"/>
    <w:rsid w:val="00071F64"/>
    <w:rsid w:val="0007283E"/>
    <w:rsid w:val="00073DE1"/>
    <w:rsid w:val="0007446C"/>
    <w:rsid w:val="00074858"/>
    <w:rsid w:val="0007518D"/>
    <w:rsid w:val="0007631C"/>
    <w:rsid w:val="000763EC"/>
    <w:rsid w:val="00077446"/>
    <w:rsid w:val="000778C9"/>
    <w:rsid w:val="00077B18"/>
    <w:rsid w:val="00077F31"/>
    <w:rsid w:val="00077FFA"/>
    <w:rsid w:val="00080DE8"/>
    <w:rsid w:val="00080E06"/>
    <w:rsid w:val="00081FA7"/>
    <w:rsid w:val="00082114"/>
    <w:rsid w:val="00082F50"/>
    <w:rsid w:val="00082FBB"/>
    <w:rsid w:val="00083288"/>
    <w:rsid w:val="000835BA"/>
    <w:rsid w:val="00084053"/>
    <w:rsid w:val="0008437E"/>
    <w:rsid w:val="00084896"/>
    <w:rsid w:val="0008490B"/>
    <w:rsid w:val="00084C40"/>
    <w:rsid w:val="00084F8A"/>
    <w:rsid w:val="000851EF"/>
    <w:rsid w:val="000852D4"/>
    <w:rsid w:val="00085891"/>
    <w:rsid w:val="00085BDF"/>
    <w:rsid w:val="0008697C"/>
    <w:rsid w:val="00087579"/>
    <w:rsid w:val="00090D10"/>
    <w:rsid w:val="00090E2C"/>
    <w:rsid w:val="00091061"/>
    <w:rsid w:val="00091126"/>
    <w:rsid w:val="000918A7"/>
    <w:rsid w:val="00092654"/>
    <w:rsid w:val="00092677"/>
    <w:rsid w:val="000928E6"/>
    <w:rsid w:val="00092A4A"/>
    <w:rsid w:val="00093328"/>
    <w:rsid w:val="000934C5"/>
    <w:rsid w:val="00093973"/>
    <w:rsid w:val="00093A2F"/>
    <w:rsid w:val="00093B41"/>
    <w:rsid w:val="000947C7"/>
    <w:rsid w:val="00095082"/>
    <w:rsid w:val="00095319"/>
    <w:rsid w:val="000961F9"/>
    <w:rsid w:val="00096DE0"/>
    <w:rsid w:val="00096F76"/>
    <w:rsid w:val="00097570"/>
    <w:rsid w:val="000976C4"/>
    <w:rsid w:val="00097C07"/>
    <w:rsid w:val="00097D15"/>
    <w:rsid w:val="000A0B3D"/>
    <w:rsid w:val="000A12E6"/>
    <w:rsid w:val="000A1EC0"/>
    <w:rsid w:val="000A2BB4"/>
    <w:rsid w:val="000A3165"/>
    <w:rsid w:val="000A34B5"/>
    <w:rsid w:val="000A35C9"/>
    <w:rsid w:val="000A48FA"/>
    <w:rsid w:val="000A519A"/>
    <w:rsid w:val="000A5AF1"/>
    <w:rsid w:val="000A5D70"/>
    <w:rsid w:val="000A79A2"/>
    <w:rsid w:val="000A7D53"/>
    <w:rsid w:val="000B0731"/>
    <w:rsid w:val="000B0786"/>
    <w:rsid w:val="000B12AF"/>
    <w:rsid w:val="000B27D7"/>
    <w:rsid w:val="000B2B95"/>
    <w:rsid w:val="000B2E3E"/>
    <w:rsid w:val="000B373D"/>
    <w:rsid w:val="000B44EA"/>
    <w:rsid w:val="000B4AAA"/>
    <w:rsid w:val="000B59A0"/>
    <w:rsid w:val="000B60BC"/>
    <w:rsid w:val="000B65C4"/>
    <w:rsid w:val="000C01CC"/>
    <w:rsid w:val="000C0F2D"/>
    <w:rsid w:val="000C14CB"/>
    <w:rsid w:val="000C19B2"/>
    <w:rsid w:val="000C1A1C"/>
    <w:rsid w:val="000C22D5"/>
    <w:rsid w:val="000C2BDF"/>
    <w:rsid w:val="000C2D0D"/>
    <w:rsid w:val="000C30ED"/>
    <w:rsid w:val="000C47FE"/>
    <w:rsid w:val="000C4D68"/>
    <w:rsid w:val="000C6397"/>
    <w:rsid w:val="000C6756"/>
    <w:rsid w:val="000C68D2"/>
    <w:rsid w:val="000C7DFD"/>
    <w:rsid w:val="000D0425"/>
    <w:rsid w:val="000D0A4D"/>
    <w:rsid w:val="000D1419"/>
    <w:rsid w:val="000D1661"/>
    <w:rsid w:val="000D1904"/>
    <w:rsid w:val="000D1D81"/>
    <w:rsid w:val="000D241F"/>
    <w:rsid w:val="000D2CC0"/>
    <w:rsid w:val="000D36A6"/>
    <w:rsid w:val="000D49AD"/>
    <w:rsid w:val="000D5389"/>
    <w:rsid w:val="000D5ADA"/>
    <w:rsid w:val="000D76BB"/>
    <w:rsid w:val="000E0FD4"/>
    <w:rsid w:val="000E15E1"/>
    <w:rsid w:val="000E1856"/>
    <w:rsid w:val="000E1BD6"/>
    <w:rsid w:val="000E1BEC"/>
    <w:rsid w:val="000E2740"/>
    <w:rsid w:val="000E3719"/>
    <w:rsid w:val="000E37A3"/>
    <w:rsid w:val="000E4333"/>
    <w:rsid w:val="000E47B7"/>
    <w:rsid w:val="000E4AB9"/>
    <w:rsid w:val="000E5DA6"/>
    <w:rsid w:val="000E62CC"/>
    <w:rsid w:val="000E6E0E"/>
    <w:rsid w:val="000E738D"/>
    <w:rsid w:val="000E743E"/>
    <w:rsid w:val="000E79FA"/>
    <w:rsid w:val="000E7CFC"/>
    <w:rsid w:val="000E7D28"/>
    <w:rsid w:val="000F00F1"/>
    <w:rsid w:val="000F0149"/>
    <w:rsid w:val="000F0874"/>
    <w:rsid w:val="000F10E4"/>
    <w:rsid w:val="000F3B37"/>
    <w:rsid w:val="000F4A2D"/>
    <w:rsid w:val="000F5033"/>
    <w:rsid w:val="000F5AF6"/>
    <w:rsid w:val="000F5FE2"/>
    <w:rsid w:val="000F6661"/>
    <w:rsid w:val="000F745D"/>
    <w:rsid w:val="0010003D"/>
    <w:rsid w:val="00100297"/>
    <w:rsid w:val="00100480"/>
    <w:rsid w:val="0010080D"/>
    <w:rsid w:val="00100839"/>
    <w:rsid w:val="00100FA2"/>
    <w:rsid w:val="0010155C"/>
    <w:rsid w:val="0010196D"/>
    <w:rsid w:val="001019C3"/>
    <w:rsid w:val="00101CB6"/>
    <w:rsid w:val="00102E13"/>
    <w:rsid w:val="00102E96"/>
    <w:rsid w:val="001032B4"/>
    <w:rsid w:val="001035EC"/>
    <w:rsid w:val="00105108"/>
    <w:rsid w:val="00105463"/>
    <w:rsid w:val="00105619"/>
    <w:rsid w:val="001063C0"/>
    <w:rsid w:val="00106835"/>
    <w:rsid w:val="001072C2"/>
    <w:rsid w:val="00107864"/>
    <w:rsid w:val="001102BB"/>
    <w:rsid w:val="00110664"/>
    <w:rsid w:val="00110DB6"/>
    <w:rsid w:val="001117AB"/>
    <w:rsid w:val="00113430"/>
    <w:rsid w:val="00113B9F"/>
    <w:rsid w:val="001143A8"/>
    <w:rsid w:val="0011489A"/>
    <w:rsid w:val="0011581F"/>
    <w:rsid w:val="001158AD"/>
    <w:rsid w:val="00115DE4"/>
    <w:rsid w:val="00116577"/>
    <w:rsid w:val="00117EDB"/>
    <w:rsid w:val="00120008"/>
    <w:rsid w:val="00120065"/>
    <w:rsid w:val="00120448"/>
    <w:rsid w:val="00120A30"/>
    <w:rsid w:val="00120D1D"/>
    <w:rsid w:val="00121091"/>
    <w:rsid w:val="00121AA1"/>
    <w:rsid w:val="00121F26"/>
    <w:rsid w:val="00122071"/>
    <w:rsid w:val="001228C6"/>
    <w:rsid w:val="0012356B"/>
    <w:rsid w:val="0012400F"/>
    <w:rsid w:val="001243C1"/>
    <w:rsid w:val="00124898"/>
    <w:rsid w:val="00125433"/>
    <w:rsid w:val="0012561D"/>
    <w:rsid w:val="00125A86"/>
    <w:rsid w:val="00126130"/>
    <w:rsid w:val="00126A02"/>
    <w:rsid w:val="00126C19"/>
    <w:rsid w:val="001279B8"/>
    <w:rsid w:val="00130206"/>
    <w:rsid w:val="00130465"/>
    <w:rsid w:val="001306B9"/>
    <w:rsid w:val="001312A9"/>
    <w:rsid w:val="00131D55"/>
    <w:rsid w:val="00132529"/>
    <w:rsid w:val="00132AE9"/>
    <w:rsid w:val="00132C46"/>
    <w:rsid w:val="00132F17"/>
    <w:rsid w:val="00132FD5"/>
    <w:rsid w:val="00133146"/>
    <w:rsid w:val="00133860"/>
    <w:rsid w:val="00133DC1"/>
    <w:rsid w:val="001345E4"/>
    <w:rsid w:val="00135825"/>
    <w:rsid w:val="001359D3"/>
    <w:rsid w:val="00137030"/>
    <w:rsid w:val="001378A8"/>
    <w:rsid w:val="00140368"/>
    <w:rsid w:val="0014048D"/>
    <w:rsid w:val="00140632"/>
    <w:rsid w:val="00140974"/>
    <w:rsid w:val="0014098D"/>
    <w:rsid w:val="00140B41"/>
    <w:rsid w:val="00140E20"/>
    <w:rsid w:val="00141DA0"/>
    <w:rsid w:val="00142792"/>
    <w:rsid w:val="00142AA7"/>
    <w:rsid w:val="00142BEA"/>
    <w:rsid w:val="00142CD8"/>
    <w:rsid w:val="001430BB"/>
    <w:rsid w:val="0014339C"/>
    <w:rsid w:val="001442CA"/>
    <w:rsid w:val="00144384"/>
    <w:rsid w:val="00144D20"/>
    <w:rsid w:val="001455CD"/>
    <w:rsid w:val="00146221"/>
    <w:rsid w:val="001463B4"/>
    <w:rsid w:val="00147AB5"/>
    <w:rsid w:val="00147B19"/>
    <w:rsid w:val="00151584"/>
    <w:rsid w:val="001517CB"/>
    <w:rsid w:val="001521E3"/>
    <w:rsid w:val="00152654"/>
    <w:rsid w:val="001530B3"/>
    <w:rsid w:val="001538F9"/>
    <w:rsid w:val="0015409F"/>
    <w:rsid w:val="00154930"/>
    <w:rsid w:val="00154A02"/>
    <w:rsid w:val="00155E7C"/>
    <w:rsid w:val="00155FE1"/>
    <w:rsid w:val="001564C4"/>
    <w:rsid w:val="001567CE"/>
    <w:rsid w:val="001567D7"/>
    <w:rsid w:val="001601B4"/>
    <w:rsid w:val="001605BA"/>
    <w:rsid w:val="0016106E"/>
    <w:rsid w:val="0016124E"/>
    <w:rsid w:val="00161915"/>
    <w:rsid w:val="00161EF6"/>
    <w:rsid w:val="0016254D"/>
    <w:rsid w:val="001634AE"/>
    <w:rsid w:val="0016351E"/>
    <w:rsid w:val="00163976"/>
    <w:rsid w:val="0016399E"/>
    <w:rsid w:val="00163C29"/>
    <w:rsid w:val="001642E8"/>
    <w:rsid w:val="001646A6"/>
    <w:rsid w:val="001649FB"/>
    <w:rsid w:val="001661C8"/>
    <w:rsid w:val="001667C7"/>
    <w:rsid w:val="00166DFC"/>
    <w:rsid w:val="00167EA0"/>
    <w:rsid w:val="00167F3B"/>
    <w:rsid w:val="00170465"/>
    <w:rsid w:val="0017049A"/>
    <w:rsid w:val="0017051B"/>
    <w:rsid w:val="00170545"/>
    <w:rsid w:val="00170C9C"/>
    <w:rsid w:val="00170E53"/>
    <w:rsid w:val="0017132E"/>
    <w:rsid w:val="0017140F"/>
    <w:rsid w:val="00171DBC"/>
    <w:rsid w:val="00171E55"/>
    <w:rsid w:val="00171FB9"/>
    <w:rsid w:val="001723F1"/>
    <w:rsid w:val="00172559"/>
    <w:rsid w:val="001728F2"/>
    <w:rsid w:val="00172A05"/>
    <w:rsid w:val="00172D3C"/>
    <w:rsid w:val="001734D4"/>
    <w:rsid w:val="001739A7"/>
    <w:rsid w:val="001746AD"/>
    <w:rsid w:val="0017558E"/>
    <w:rsid w:val="0017559C"/>
    <w:rsid w:val="00175999"/>
    <w:rsid w:val="0017639C"/>
    <w:rsid w:val="001765A2"/>
    <w:rsid w:val="0017725A"/>
    <w:rsid w:val="00177C07"/>
    <w:rsid w:val="0018012B"/>
    <w:rsid w:val="001807BF"/>
    <w:rsid w:val="001817EA"/>
    <w:rsid w:val="00181FD5"/>
    <w:rsid w:val="00183489"/>
    <w:rsid w:val="00184AAD"/>
    <w:rsid w:val="00184F0B"/>
    <w:rsid w:val="001858DC"/>
    <w:rsid w:val="0018593A"/>
    <w:rsid w:val="00185EF9"/>
    <w:rsid w:val="00185F47"/>
    <w:rsid w:val="0018793D"/>
    <w:rsid w:val="00187A26"/>
    <w:rsid w:val="00187D98"/>
    <w:rsid w:val="001900F1"/>
    <w:rsid w:val="001902B2"/>
    <w:rsid w:val="00190430"/>
    <w:rsid w:val="00190A15"/>
    <w:rsid w:val="00190DBC"/>
    <w:rsid w:val="00191621"/>
    <w:rsid w:val="001916F5"/>
    <w:rsid w:val="001917D7"/>
    <w:rsid w:val="00192EC5"/>
    <w:rsid w:val="00192FD9"/>
    <w:rsid w:val="00193D6B"/>
    <w:rsid w:val="00193E4D"/>
    <w:rsid w:val="0019422C"/>
    <w:rsid w:val="001943F9"/>
    <w:rsid w:val="0019444C"/>
    <w:rsid w:val="001946AF"/>
    <w:rsid w:val="001952F0"/>
    <w:rsid w:val="0019612C"/>
    <w:rsid w:val="001966BE"/>
    <w:rsid w:val="00196A61"/>
    <w:rsid w:val="00197B9E"/>
    <w:rsid w:val="001A04FD"/>
    <w:rsid w:val="001A11D8"/>
    <w:rsid w:val="001A1282"/>
    <w:rsid w:val="001A1947"/>
    <w:rsid w:val="001A1B94"/>
    <w:rsid w:val="001A1E50"/>
    <w:rsid w:val="001A22DB"/>
    <w:rsid w:val="001A307D"/>
    <w:rsid w:val="001A3620"/>
    <w:rsid w:val="001A43DB"/>
    <w:rsid w:val="001A461C"/>
    <w:rsid w:val="001A4658"/>
    <w:rsid w:val="001A50C6"/>
    <w:rsid w:val="001A59BC"/>
    <w:rsid w:val="001A618E"/>
    <w:rsid w:val="001A710A"/>
    <w:rsid w:val="001A763A"/>
    <w:rsid w:val="001A7BD7"/>
    <w:rsid w:val="001B0528"/>
    <w:rsid w:val="001B177C"/>
    <w:rsid w:val="001B1EA7"/>
    <w:rsid w:val="001B2860"/>
    <w:rsid w:val="001B2D65"/>
    <w:rsid w:val="001B35C5"/>
    <w:rsid w:val="001B3A9F"/>
    <w:rsid w:val="001B3F73"/>
    <w:rsid w:val="001B47EB"/>
    <w:rsid w:val="001B5060"/>
    <w:rsid w:val="001B5064"/>
    <w:rsid w:val="001B52C3"/>
    <w:rsid w:val="001B54E9"/>
    <w:rsid w:val="001B57D3"/>
    <w:rsid w:val="001B67BC"/>
    <w:rsid w:val="001B6FC0"/>
    <w:rsid w:val="001B71EE"/>
    <w:rsid w:val="001B7473"/>
    <w:rsid w:val="001B7954"/>
    <w:rsid w:val="001B7C9E"/>
    <w:rsid w:val="001C14AD"/>
    <w:rsid w:val="001C2119"/>
    <w:rsid w:val="001C2447"/>
    <w:rsid w:val="001C2B4D"/>
    <w:rsid w:val="001C36C8"/>
    <w:rsid w:val="001C424D"/>
    <w:rsid w:val="001C4B96"/>
    <w:rsid w:val="001C575B"/>
    <w:rsid w:val="001C5DCF"/>
    <w:rsid w:val="001C620A"/>
    <w:rsid w:val="001C63F9"/>
    <w:rsid w:val="001C6722"/>
    <w:rsid w:val="001C675E"/>
    <w:rsid w:val="001C696E"/>
    <w:rsid w:val="001C697F"/>
    <w:rsid w:val="001C69A6"/>
    <w:rsid w:val="001C6DAF"/>
    <w:rsid w:val="001C6FB0"/>
    <w:rsid w:val="001C77D0"/>
    <w:rsid w:val="001D05FD"/>
    <w:rsid w:val="001D0CAC"/>
    <w:rsid w:val="001D1CE7"/>
    <w:rsid w:val="001D22BB"/>
    <w:rsid w:val="001D27AA"/>
    <w:rsid w:val="001D2A5A"/>
    <w:rsid w:val="001D32F1"/>
    <w:rsid w:val="001D33EF"/>
    <w:rsid w:val="001D345F"/>
    <w:rsid w:val="001D39A3"/>
    <w:rsid w:val="001D4BC5"/>
    <w:rsid w:val="001D5AF3"/>
    <w:rsid w:val="001D5C19"/>
    <w:rsid w:val="001D6E46"/>
    <w:rsid w:val="001D704E"/>
    <w:rsid w:val="001D73DB"/>
    <w:rsid w:val="001D7B5D"/>
    <w:rsid w:val="001D7CAC"/>
    <w:rsid w:val="001E001D"/>
    <w:rsid w:val="001E0135"/>
    <w:rsid w:val="001E0B20"/>
    <w:rsid w:val="001E0FBC"/>
    <w:rsid w:val="001E1D96"/>
    <w:rsid w:val="001E2773"/>
    <w:rsid w:val="001E2E17"/>
    <w:rsid w:val="001E3574"/>
    <w:rsid w:val="001E3A20"/>
    <w:rsid w:val="001E3C99"/>
    <w:rsid w:val="001E3DF5"/>
    <w:rsid w:val="001E3F65"/>
    <w:rsid w:val="001E41A5"/>
    <w:rsid w:val="001E41B2"/>
    <w:rsid w:val="001E4997"/>
    <w:rsid w:val="001E4C8F"/>
    <w:rsid w:val="001E5653"/>
    <w:rsid w:val="001E6882"/>
    <w:rsid w:val="001E69A3"/>
    <w:rsid w:val="001E6A5C"/>
    <w:rsid w:val="001E7524"/>
    <w:rsid w:val="001E772D"/>
    <w:rsid w:val="001F06FF"/>
    <w:rsid w:val="001F081B"/>
    <w:rsid w:val="001F0950"/>
    <w:rsid w:val="001F10D2"/>
    <w:rsid w:val="001F13A9"/>
    <w:rsid w:val="001F18B0"/>
    <w:rsid w:val="001F29C5"/>
    <w:rsid w:val="001F2B61"/>
    <w:rsid w:val="001F2FE4"/>
    <w:rsid w:val="001F31A6"/>
    <w:rsid w:val="001F3475"/>
    <w:rsid w:val="001F3DB3"/>
    <w:rsid w:val="001F3F9B"/>
    <w:rsid w:val="001F4981"/>
    <w:rsid w:val="001F5066"/>
    <w:rsid w:val="001F56AB"/>
    <w:rsid w:val="001F5B5F"/>
    <w:rsid w:val="001F5C1A"/>
    <w:rsid w:val="001F61C6"/>
    <w:rsid w:val="001F7327"/>
    <w:rsid w:val="001F7404"/>
    <w:rsid w:val="001F7513"/>
    <w:rsid w:val="001F773F"/>
    <w:rsid w:val="001F78FF"/>
    <w:rsid w:val="001F7EE0"/>
    <w:rsid w:val="00200074"/>
    <w:rsid w:val="002000E4"/>
    <w:rsid w:val="00200BDB"/>
    <w:rsid w:val="00202048"/>
    <w:rsid w:val="00202E13"/>
    <w:rsid w:val="00202F4A"/>
    <w:rsid w:val="0020377C"/>
    <w:rsid w:val="00203881"/>
    <w:rsid w:val="00203BCA"/>
    <w:rsid w:val="00204A39"/>
    <w:rsid w:val="00204D0F"/>
    <w:rsid w:val="00205889"/>
    <w:rsid w:val="00206191"/>
    <w:rsid w:val="002061AB"/>
    <w:rsid w:val="0020665F"/>
    <w:rsid w:val="00206C25"/>
    <w:rsid w:val="002070BC"/>
    <w:rsid w:val="002073F9"/>
    <w:rsid w:val="00207EE8"/>
    <w:rsid w:val="002104C1"/>
    <w:rsid w:val="002105A0"/>
    <w:rsid w:val="00210D58"/>
    <w:rsid w:val="00210F91"/>
    <w:rsid w:val="0021114B"/>
    <w:rsid w:val="0021163B"/>
    <w:rsid w:val="00211C0B"/>
    <w:rsid w:val="00211E03"/>
    <w:rsid w:val="00212433"/>
    <w:rsid w:val="002125E4"/>
    <w:rsid w:val="00212923"/>
    <w:rsid w:val="00212C64"/>
    <w:rsid w:val="0021376D"/>
    <w:rsid w:val="00213E70"/>
    <w:rsid w:val="00214499"/>
    <w:rsid w:val="0021499A"/>
    <w:rsid w:val="00214E16"/>
    <w:rsid w:val="00214FAF"/>
    <w:rsid w:val="00216AEB"/>
    <w:rsid w:val="00216D16"/>
    <w:rsid w:val="002203DA"/>
    <w:rsid w:val="0022065B"/>
    <w:rsid w:val="00220DE5"/>
    <w:rsid w:val="00221B25"/>
    <w:rsid w:val="00221D52"/>
    <w:rsid w:val="0022217F"/>
    <w:rsid w:val="002223FF"/>
    <w:rsid w:val="00222FD9"/>
    <w:rsid w:val="002235F4"/>
    <w:rsid w:val="0022360F"/>
    <w:rsid w:val="0022417A"/>
    <w:rsid w:val="0022439D"/>
    <w:rsid w:val="00224CAD"/>
    <w:rsid w:val="00224CC2"/>
    <w:rsid w:val="00224EBC"/>
    <w:rsid w:val="00225BA5"/>
    <w:rsid w:val="00226604"/>
    <w:rsid w:val="0022666B"/>
    <w:rsid w:val="00226D6C"/>
    <w:rsid w:val="00227AAB"/>
    <w:rsid w:val="00227D37"/>
    <w:rsid w:val="00227EF0"/>
    <w:rsid w:val="0023029A"/>
    <w:rsid w:val="00230676"/>
    <w:rsid w:val="00230817"/>
    <w:rsid w:val="0023112C"/>
    <w:rsid w:val="00231E4E"/>
    <w:rsid w:val="002325F2"/>
    <w:rsid w:val="00232622"/>
    <w:rsid w:val="0023308A"/>
    <w:rsid w:val="00234999"/>
    <w:rsid w:val="00234A41"/>
    <w:rsid w:val="00234E0E"/>
    <w:rsid w:val="00234E49"/>
    <w:rsid w:val="0023522F"/>
    <w:rsid w:val="002359E7"/>
    <w:rsid w:val="00235AEA"/>
    <w:rsid w:val="00236637"/>
    <w:rsid w:val="00236F37"/>
    <w:rsid w:val="0023724D"/>
    <w:rsid w:val="00237498"/>
    <w:rsid w:val="00237993"/>
    <w:rsid w:val="00237EA7"/>
    <w:rsid w:val="00240517"/>
    <w:rsid w:val="0024055C"/>
    <w:rsid w:val="00240A24"/>
    <w:rsid w:val="00241D92"/>
    <w:rsid w:val="00242B83"/>
    <w:rsid w:val="00242FF2"/>
    <w:rsid w:val="00243205"/>
    <w:rsid w:val="00243AE2"/>
    <w:rsid w:val="002441E7"/>
    <w:rsid w:val="00244308"/>
    <w:rsid w:val="0024496B"/>
    <w:rsid w:val="00244AC3"/>
    <w:rsid w:val="00244DC5"/>
    <w:rsid w:val="002456E1"/>
    <w:rsid w:val="00245AD9"/>
    <w:rsid w:val="00246945"/>
    <w:rsid w:val="002474C7"/>
    <w:rsid w:val="0025017F"/>
    <w:rsid w:val="00250CEF"/>
    <w:rsid w:val="002510F3"/>
    <w:rsid w:val="00251895"/>
    <w:rsid w:val="00252228"/>
    <w:rsid w:val="0025225A"/>
    <w:rsid w:val="00252343"/>
    <w:rsid w:val="00252360"/>
    <w:rsid w:val="0025292D"/>
    <w:rsid w:val="002537CB"/>
    <w:rsid w:val="002538CF"/>
    <w:rsid w:val="002538F6"/>
    <w:rsid w:val="0025396C"/>
    <w:rsid w:val="00254001"/>
    <w:rsid w:val="0025462F"/>
    <w:rsid w:val="00254C81"/>
    <w:rsid w:val="00255A55"/>
    <w:rsid w:val="0025600A"/>
    <w:rsid w:val="00256366"/>
    <w:rsid w:val="002564D9"/>
    <w:rsid w:val="0025687E"/>
    <w:rsid w:val="00260BDA"/>
    <w:rsid w:val="002611F0"/>
    <w:rsid w:val="0026132F"/>
    <w:rsid w:val="0026159C"/>
    <w:rsid w:val="00263490"/>
    <w:rsid w:val="00263ACB"/>
    <w:rsid w:val="00264C6C"/>
    <w:rsid w:val="002658F1"/>
    <w:rsid w:val="0026608A"/>
    <w:rsid w:val="002662D5"/>
    <w:rsid w:val="002663D1"/>
    <w:rsid w:val="00266AD7"/>
    <w:rsid w:val="00266AE2"/>
    <w:rsid w:val="00267666"/>
    <w:rsid w:val="00267C97"/>
    <w:rsid w:val="00270A5F"/>
    <w:rsid w:val="00270E58"/>
    <w:rsid w:val="00271727"/>
    <w:rsid w:val="002724CD"/>
    <w:rsid w:val="002728F4"/>
    <w:rsid w:val="00272C50"/>
    <w:rsid w:val="002734F9"/>
    <w:rsid w:val="0027396D"/>
    <w:rsid w:val="00273A2C"/>
    <w:rsid w:val="00273AD2"/>
    <w:rsid w:val="00274297"/>
    <w:rsid w:val="00274486"/>
    <w:rsid w:val="00274893"/>
    <w:rsid w:val="00274A14"/>
    <w:rsid w:val="00274B38"/>
    <w:rsid w:val="00275C64"/>
    <w:rsid w:val="0027629E"/>
    <w:rsid w:val="002768DB"/>
    <w:rsid w:val="00276C9F"/>
    <w:rsid w:val="00276EC7"/>
    <w:rsid w:val="00277A11"/>
    <w:rsid w:val="00277C86"/>
    <w:rsid w:val="00280019"/>
    <w:rsid w:val="00280356"/>
    <w:rsid w:val="00280D2D"/>
    <w:rsid w:val="00280F3D"/>
    <w:rsid w:val="00281CA0"/>
    <w:rsid w:val="00281EFB"/>
    <w:rsid w:val="002820E4"/>
    <w:rsid w:val="00283309"/>
    <w:rsid w:val="00284345"/>
    <w:rsid w:val="00284AA1"/>
    <w:rsid w:val="00285E93"/>
    <w:rsid w:val="00286358"/>
    <w:rsid w:val="00287B92"/>
    <w:rsid w:val="00287CE3"/>
    <w:rsid w:val="00287F71"/>
    <w:rsid w:val="00290EF8"/>
    <w:rsid w:val="00292A30"/>
    <w:rsid w:val="00292DE3"/>
    <w:rsid w:val="002934D2"/>
    <w:rsid w:val="00293CD1"/>
    <w:rsid w:val="00293FFF"/>
    <w:rsid w:val="002946D5"/>
    <w:rsid w:val="00294E94"/>
    <w:rsid w:val="002950E7"/>
    <w:rsid w:val="00295704"/>
    <w:rsid w:val="00296335"/>
    <w:rsid w:val="00296441"/>
    <w:rsid w:val="002969B8"/>
    <w:rsid w:val="00296A99"/>
    <w:rsid w:val="00297210"/>
    <w:rsid w:val="002975A3"/>
    <w:rsid w:val="00297FDB"/>
    <w:rsid w:val="002A03B5"/>
    <w:rsid w:val="002A0EC7"/>
    <w:rsid w:val="002A161F"/>
    <w:rsid w:val="002A1FAD"/>
    <w:rsid w:val="002A2B4B"/>
    <w:rsid w:val="002A2C56"/>
    <w:rsid w:val="002A40F3"/>
    <w:rsid w:val="002A4322"/>
    <w:rsid w:val="002A4928"/>
    <w:rsid w:val="002A49E3"/>
    <w:rsid w:val="002A4E3C"/>
    <w:rsid w:val="002A5ACD"/>
    <w:rsid w:val="002A600A"/>
    <w:rsid w:val="002A60A0"/>
    <w:rsid w:val="002A685C"/>
    <w:rsid w:val="002A7388"/>
    <w:rsid w:val="002A755B"/>
    <w:rsid w:val="002A7635"/>
    <w:rsid w:val="002A7878"/>
    <w:rsid w:val="002A7B5F"/>
    <w:rsid w:val="002A7EEF"/>
    <w:rsid w:val="002B1138"/>
    <w:rsid w:val="002B1230"/>
    <w:rsid w:val="002B132B"/>
    <w:rsid w:val="002B1429"/>
    <w:rsid w:val="002B1DD2"/>
    <w:rsid w:val="002B3163"/>
    <w:rsid w:val="002B32C1"/>
    <w:rsid w:val="002B4D87"/>
    <w:rsid w:val="002B58AB"/>
    <w:rsid w:val="002B5FAD"/>
    <w:rsid w:val="002B6FAB"/>
    <w:rsid w:val="002B7738"/>
    <w:rsid w:val="002C00DC"/>
    <w:rsid w:val="002C0AF0"/>
    <w:rsid w:val="002C10BD"/>
    <w:rsid w:val="002C1228"/>
    <w:rsid w:val="002C1AE2"/>
    <w:rsid w:val="002C1EEA"/>
    <w:rsid w:val="002C20B1"/>
    <w:rsid w:val="002C3933"/>
    <w:rsid w:val="002C4287"/>
    <w:rsid w:val="002C4902"/>
    <w:rsid w:val="002C5185"/>
    <w:rsid w:val="002C5594"/>
    <w:rsid w:val="002C55E8"/>
    <w:rsid w:val="002C5A55"/>
    <w:rsid w:val="002C6050"/>
    <w:rsid w:val="002C62DF"/>
    <w:rsid w:val="002C65CE"/>
    <w:rsid w:val="002C7393"/>
    <w:rsid w:val="002D01B1"/>
    <w:rsid w:val="002D0D4F"/>
    <w:rsid w:val="002D1A43"/>
    <w:rsid w:val="002D1AE7"/>
    <w:rsid w:val="002D1F76"/>
    <w:rsid w:val="002D253D"/>
    <w:rsid w:val="002D259D"/>
    <w:rsid w:val="002D37FD"/>
    <w:rsid w:val="002D38FC"/>
    <w:rsid w:val="002D4CBC"/>
    <w:rsid w:val="002D510D"/>
    <w:rsid w:val="002D540B"/>
    <w:rsid w:val="002D5DFC"/>
    <w:rsid w:val="002D602D"/>
    <w:rsid w:val="002D65E3"/>
    <w:rsid w:val="002D680E"/>
    <w:rsid w:val="002D69D7"/>
    <w:rsid w:val="002D74B8"/>
    <w:rsid w:val="002D7A40"/>
    <w:rsid w:val="002D7A99"/>
    <w:rsid w:val="002E070F"/>
    <w:rsid w:val="002E086E"/>
    <w:rsid w:val="002E0E7A"/>
    <w:rsid w:val="002E10E1"/>
    <w:rsid w:val="002E26FD"/>
    <w:rsid w:val="002E27A2"/>
    <w:rsid w:val="002E3009"/>
    <w:rsid w:val="002E4B08"/>
    <w:rsid w:val="002E4C72"/>
    <w:rsid w:val="002E55A0"/>
    <w:rsid w:val="002E7B40"/>
    <w:rsid w:val="002E7BF5"/>
    <w:rsid w:val="002F10BB"/>
    <w:rsid w:val="002F13A9"/>
    <w:rsid w:val="002F1423"/>
    <w:rsid w:val="002F17AE"/>
    <w:rsid w:val="002F1BC8"/>
    <w:rsid w:val="002F35BF"/>
    <w:rsid w:val="002F35F9"/>
    <w:rsid w:val="002F3A7D"/>
    <w:rsid w:val="002F4460"/>
    <w:rsid w:val="002F4B31"/>
    <w:rsid w:val="002F4FC6"/>
    <w:rsid w:val="002F4FC9"/>
    <w:rsid w:val="002F5495"/>
    <w:rsid w:val="002F550F"/>
    <w:rsid w:val="002F552A"/>
    <w:rsid w:val="002F55AC"/>
    <w:rsid w:val="002F608C"/>
    <w:rsid w:val="002F7AFF"/>
    <w:rsid w:val="002F7B0F"/>
    <w:rsid w:val="002F7E65"/>
    <w:rsid w:val="002F7F91"/>
    <w:rsid w:val="00300020"/>
    <w:rsid w:val="00300BF2"/>
    <w:rsid w:val="0030150B"/>
    <w:rsid w:val="0030199C"/>
    <w:rsid w:val="0030256E"/>
    <w:rsid w:val="00303F7A"/>
    <w:rsid w:val="00304222"/>
    <w:rsid w:val="00304ACD"/>
    <w:rsid w:val="00305891"/>
    <w:rsid w:val="00305A6A"/>
    <w:rsid w:val="00305AFB"/>
    <w:rsid w:val="00305B51"/>
    <w:rsid w:val="003066BA"/>
    <w:rsid w:val="00306B39"/>
    <w:rsid w:val="00306FE0"/>
    <w:rsid w:val="00307498"/>
    <w:rsid w:val="00307855"/>
    <w:rsid w:val="00307A34"/>
    <w:rsid w:val="00310695"/>
    <w:rsid w:val="00310D28"/>
    <w:rsid w:val="0031182A"/>
    <w:rsid w:val="003118B5"/>
    <w:rsid w:val="00311C38"/>
    <w:rsid w:val="00311F05"/>
    <w:rsid w:val="00312093"/>
    <w:rsid w:val="003126A8"/>
    <w:rsid w:val="00313595"/>
    <w:rsid w:val="00313E89"/>
    <w:rsid w:val="0031405B"/>
    <w:rsid w:val="00314425"/>
    <w:rsid w:val="00314610"/>
    <w:rsid w:val="003147BB"/>
    <w:rsid w:val="003147F1"/>
    <w:rsid w:val="00314D8C"/>
    <w:rsid w:val="00316CE1"/>
    <w:rsid w:val="003173BB"/>
    <w:rsid w:val="003204F6"/>
    <w:rsid w:val="003206BD"/>
    <w:rsid w:val="00320C6C"/>
    <w:rsid w:val="00320F42"/>
    <w:rsid w:val="00320F94"/>
    <w:rsid w:val="0032133E"/>
    <w:rsid w:val="00321424"/>
    <w:rsid w:val="0032248B"/>
    <w:rsid w:val="003225DD"/>
    <w:rsid w:val="00322880"/>
    <w:rsid w:val="00322BE5"/>
    <w:rsid w:val="00322EA5"/>
    <w:rsid w:val="003234AC"/>
    <w:rsid w:val="003239BF"/>
    <w:rsid w:val="003239C8"/>
    <w:rsid w:val="00323BB2"/>
    <w:rsid w:val="003251CA"/>
    <w:rsid w:val="0032594F"/>
    <w:rsid w:val="00325BC7"/>
    <w:rsid w:val="00326BD8"/>
    <w:rsid w:val="00327216"/>
    <w:rsid w:val="003276B3"/>
    <w:rsid w:val="00330A32"/>
    <w:rsid w:val="00331459"/>
    <w:rsid w:val="0033146C"/>
    <w:rsid w:val="0033184A"/>
    <w:rsid w:val="0033184B"/>
    <w:rsid w:val="00331B5E"/>
    <w:rsid w:val="003324D0"/>
    <w:rsid w:val="00333049"/>
    <w:rsid w:val="00333713"/>
    <w:rsid w:val="003339F8"/>
    <w:rsid w:val="0033414D"/>
    <w:rsid w:val="00334417"/>
    <w:rsid w:val="003347C8"/>
    <w:rsid w:val="003349D3"/>
    <w:rsid w:val="00334B51"/>
    <w:rsid w:val="00334C29"/>
    <w:rsid w:val="00334D25"/>
    <w:rsid w:val="00335DC6"/>
    <w:rsid w:val="0033644E"/>
    <w:rsid w:val="003364D9"/>
    <w:rsid w:val="003369F4"/>
    <w:rsid w:val="00336A77"/>
    <w:rsid w:val="00336AB5"/>
    <w:rsid w:val="00337222"/>
    <w:rsid w:val="003373FC"/>
    <w:rsid w:val="003375A1"/>
    <w:rsid w:val="00340857"/>
    <w:rsid w:val="00340E7F"/>
    <w:rsid w:val="00341A1B"/>
    <w:rsid w:val="00342EBE"/>
    <w:rsid w:val="00343D80"/>
    <w:rsid w:val="00344223"/>
    <w:rsid w:val="0034442C"/>
    <w:rsid w:val="003447DA"/>
    <w:rsid w:val="00344F07"/>
    <w:rsid w:val="003457C5"/>
    <w:rsid w:val="003458DD"/>
    <w:rsid w:val="0034678C"/>
    <w:rsid w:val="00346B3C"/>
    <w:rsid w:val="00347191"/>
    <w:rsid w:val="003471CD"/>
    <w:rsid w:val="00347364"/>
    <w:rsid w:val="00347AE3"/>
    <w:rsid w:val="00347B5F"/>
    <w:rsid w:val="00350563"/>
    <w:rsid w:val="00350900"/>
    <w:rsid w:val="00350FF2"/>
    <w:rsid w:val="00351506"/>
    <w:rsid w:val="00351EF1"/>
    <w:rsid w:val="00352239"/>
    <w:rsid w:val="003527AE"/>
    <w:rsid w:val="00352EAA"/>
    <w:rsid w:val="00353310"/>
    <w:rsid w:val="003545F8"/>
    <w:rsid w:val="00354A9B"/>
    <w:rsid w:val="00354C59"/>
    <w:rsid w:val="00355944"/>
    <w:rsid w:val="00356151"/>
    <w:rsid w:val="00356A01"/>
    <w:rsid w:val="00356AF7"/>
    <w:rsid w:val="0035704A"/>
    <w:rsid w:val="00357969"/>
    <w:rsid w:val="00357DFA"/>
    <w:rsid w:val="00360760"/>
    <w:rsid w:val="00360C5B"/>
    <w:rsid w:val="003613E0"/>
    <w:rsid w:val="00361643"/>
    <w:rsid w:val="00361D1D"/>
    <w:rsid w:val="00362C28"/>
    <w:rsid w:val="00362DC3"/>
    <w:rsid w:val="00362E8B"/>
    <w:rsid w:val="0036363C"/>
    <w:rsid w:val="00363E06"/>
    <w:rsid w:val="00364250"/>
    <w:rsid w:val="00364931"/>
    <w:rsid w:val="00364AF3"/>
    <w:rsid w:val="00364AF8"/>
    <w:rsid w:val="00364FE9"/>
    <w:rsid w:val="003658CB"/>
    <w:rsid w:val="00365A44"/>
    <w:rsid w:val="0036620C"/>
    <w:rsid w:val="00366B63"/>
    <w:rsid w:val="00367E5C"/>
    <w:rsid w:val="00367FE7"/>
    <w:rsid w:val="003704E8"/>
    <w:rsid w:val="0037067F"/>
    <w:rsid w:val="00370B4D"/>
    <w:rsid w:val="00370C85"/>
    <w:rsid w:val="00371564"/>
    <w:rsid w:val="00371B6E"/>
    <w:rsid w:val="00371B77"/>
    <w:rsid w:val="00371CC6"/>
    <w:rsid w:val="0037445A"/>
    <w:rsid w:val="003746D2"/>
    <w:rsid w:val="00374AE0"/>
    <w:rsid w:val="00375225"/>
    <w:rsid w:val="0037529B"/>
    <w:rsid w:val="003758F6"/>
    <w:rsid w:val="00375F30"/>
    <w:rsid w:val="00376036"/>
    <w:rsid w:val="003765D4"/>
    <w:rsid w:val="00376FB5"/>
    <w:rsid w:val="0037735F"/>
    <w:rsid w:val="0037761E"/>
    <w:rsid w:val="00377878"/>
    <w:rsid w:val="00377E18"/>
    <w:rsid w:val="0038000F"/>
    <w:rsid w:val="003800B6"/>
    <w:rsid w:val="0038050A"/>
    <w:rsid w:val="00380973"/>
    <w:rsid w:val="00381524"/>
    <w:rsid w:val="00381C1C"/>
    <w:rsid w:val="00382B81"/>
    <w:rsid w:val="003832C1"/>
    <w:rsid w:val="00383467"/>
    <w:rsid w:val="0038355F"/>
    <w:rsid w:val="00383845"/>
    <w:rsid w:val="00383934"/>
    <w:rsid w:val="00383971"/>
    <w:rsid w:val="00383D83"/>
    <w:rsid w:val="00384234"/>
    <w:rsid w:val="00384A9A"/>
    <w:rsid w:val="00384C17"/>
    <w:rsid w:val="003854BE"/>
    <w:rsid w:val="003855C2"/>
    <w:rsid w:val="00385AFC"/>
    <w:rsid w:val="00385CCF"/>
    <w:rsid w:val="0038614B"/>
    <w:rsid w:val="00387FF0"/>
    <w:rsid w:val="00390744"/>
    <w:rsid w:val="003914D4"/>
    <w:rsid w:val="003919D2"/>
    <w:rsid w:val="00391C0F"/>
    <w:rsid w:val="00392596"/>
    <w:rsid w:val="00392661"/>
    <w:rsid w:val="00392A62"/>
    <w:rsid w:val="00392BC6"/>
    <w:rsid w:val="00392F95"/>
    <w:rsid w:val="00393E8D"/>
    <w:rsid w:val="00394BF7"/>
    <w:rsid w:val="00395B83"/>
    <w:rsid w:val="003960BB"/>
    <w:rsid w:val="00396FA0"/>
    <w:rsid w:val="0039722A"/>
    <w:rsid w:val="00397530"/>
    <w:rsid w:val="00397E46"/>
    <w:rsid w:val="003A036B"/>
    <w:rsid w:val="003A061B"/>
    <w:rsid w:val="003A0796"/>
    <w:rsid w:val="003A0F9D"/>
    <w:rsid w:val="003A134E"/>
    <w:rsid w:val="003A157E"/>
    <w:rsid w:val="003A21E1"/>
    <w:rsid w:val="003A2839"/>
    <w:rsid w:val="003A2AC0"/>
    <w:rsid w:val="003A2F45"/>
    <w:rsid w:val="003A3B8E"/>
    <w:rsid w:val="003A3CF9"/>
    <w:rsid w:val="003A4CBC"/>
    <w:rsid w:val="003A5086"/>
    <w:rsid w:val="003A5633"/>
    <w:rsid w:val="003A6830"/>
    <w:rsid w:val="003A7463"/>
    <w:rsid w:val="003A76AD"/>
    <w:rsid w:val="003A76EA"/>
    <w:rsid w:val="003A7DB6"/>
    <w:rsid w:val="003A7DC1"/>
    <w:rsid w:val="003B034F"/>
    <w:rsid w:val="003B05B6"/>
    <w:rsid w:val="003B0FB6"/>
    <w:rsid w:val="003B12D9"/>
    <w:rsid w:val="003B1481"/>
    <w:rsid w:val="003B16E7"/>
    <w:rsid w:val="003B21A1"/>
    <w:rsid w:val="003B2DDE"/>
    <w:rsid w:val="003B3848"/>
    <w:rsid w:val="003B3B42"/>
    <w:rsid w:val="003B45E3"/>
    <w:rsid w:val="003B49B8"/>
    <w:rsid w:val="003B4A15"/>
    <w:rsid w:val="003B4B05"/>
    <w:rsid w:val="003B4BB9"/>
    <w:rsid w:val="003B51AB"/>
    <w:rsid w:val="003B5C99"/>
    <w:rsid w:val="003B636F"/>
    <w:rsid w:val="003B64D8"/>
    <w:rsid w:val="003B67BE"/>
    <w:rsid w:val="003B688C"/>
    <w:rsid w:val="003B6C85"/>
    <w:rsid w:val="003B6F88"/>
    <w:rsid w:val="003B6FCD"/>
    <w:rsid w:val="003B709E"/>
    <w:rsid w:val="003B7380"/>
    <w:rsid w:val="003B7751"/>
    <w:rsid w:val="003C0539"/>
    <w:rsid w:val="003C070B"/>
    <w:rsid w:val="003C0C20"/>
    <w:rsid w:val="003C1092"/>
    <w:rsid w:val="003C1A81"/>
    <w:rsid w:val="003C2198"/>
    <w:rsid w:val="003C2525"/>
    <w:rsid w:val="003C264D"/>
    <w:rsid w:val="003C2804"/>
    <w:rsid w:val="003C2BB7"/>
    <w:rsid w:val="003C3070"/>
    <w:rsid w:val="003C30F2"/>
    <w:rsid w:val="003C3C28"/>
    <w:rsid w:val="003C3C98"/>
    <w:rsid w:val="003C5043"/>
    <w:rsid w:val="003C581A"/>
    <w:rsid w:val="003C61F3"/>
    <w:rsid w:val="003C62E9"/>
    <w:rsid w:val="003C6B35"/>
    <w:rsid w:val="003C7333"/>
    <w:rsid w:val="003C7EAA"/>
    <w:rsid w:val="003D025F"/>
    <w:rsid w:val="003D0866"/>
    <w:rsid w:val="003D12DB"/>
    <w:rsid w:val="003D14E0"/>
    <w:rsid w:val="003D197D"/>
    <w:rsid w:val="003D21FC"/>
    <w:rsid w:val="003D2254"/>
    <w:rsid w:val="003D2577"/>
    <w:rsid w:val="003D268B"/>
    <w:rsid w:val="003D2997"/>
    <w:rsid w:val="003D2BC8"/>
    <w:rsid w:val="003D31F7"/>
    <w:rsid w:val="003D542B"/>
    <w:rsid w:val="003D5583"/>
    <w:rsid w:val="003D55EC"/>
    <w:rsid w:val="003D5AF0"/>
    <w:rsid w:val="003D642D"/>
    <w:rsid w:val="003D6449"/>
    <w:rsid w:val="003D65C0"/>
    <w:rsid w:val="003D6884"/>
    <w:rsid w:val="003D7081"/>
    <w:rsid w:val="003D717B"/>
    <w:rsid w:val="003D73A2"/>
    <w:rsid w:val="003D79FC"/>
    <w:rsid w:val="003E013A"/>
    <w:rsid w:val="003E0982"/>
    <w:rsid w:val="003E117B"/>
    <w:rsid w:val="003E275C"/>
    <w:rsid w:val="003E2BF5"/>
    <w:rsid w:val="003E2FB7"/>
    <w:rsid w:val="003E3064"/>
    <w:rsid w:val="003E4483"/>
    <w:rsid w:val="003E4558"/>
    <w:rsid w:val="003E5E56"/>
    <w:rsid w:val="003E6A00"/>
    <w:rsid w:val="003F0035"/>
    <w:rsid w:val="003F0E11"/>
    <w:rsid w:val="003F1473"/>
    <w:rsid w:val="003F15D4"/>
    <w:rsid w:val="003F1BE1"/>
    <w:rsid w:val="003F1D9A"/>
    <w:rsid w:val="003F2391"/>
    <w:rsid w:val="003F29A3"/>
    <w:rsid w:val="003F2B10"/>
    <w:rsid w:val="003F2B6A"/>
    <w:rsid w:val="003F2CA4"/>
    <w:rsid w:val="003F2CCA"/>
    <w:rsid w:val="003F337D"/>
    <w:rsid w:val="003F3478"/>
    <w:rsid w:val="003F3961"/>
    <w:rsid w:val="003F39F2"/>
    <w:rsid w:val="003F4002"/>
    <w:rsid w:val="003F45A3"/>
    <w:rsid w:val="003F4E00"/>
    <w:rsid w:val="003F524C"/>
    <w:rsid w:val="003F5321"/>
    <w:rsid w:val="003F536B"/>
    <w:rsid w:val="003F53AF"/>
    <w:rsid w:val="003F6638"/>
    <w:rsid w:val="003F6C55"/>
    <w:rsid w:val="003F77E7"/>
    <w:rsid w:val="003F7C74"/>
    <w:rsid w:val="003F7DA1"/>
    <w:rsid w:val="003F7FA9"/>
    <w:rsid w:val="0040035D"/>
    <w:rsid w:val="0040065A"/>
    <w:rsid w:val="0040067A"/>
    <w:rsid w:val="00400DD5"/>
    <w:rsid w:val="0040158C"/>
    <w:rsid w:val="0040267F"/>
    <w:rsid w:val="00402B49"/>
    <w:rsid w:val="00402F57"/>
    <w:rsid w:val="004035A0"/>
    <w:rsid w:val="004037E8"/>
    <w:rsid w:val="00403802"/>
    <w:rsid w:val="00403905"/>
    <w:rsid w:val="004049BB"/>
    <w:rsid w:val="004049F5"/>
    <w:rsid w:val="00405304"/>
    <w:rsid w:val="00405CD5"/>
    <w:rsid w:val="00406400"/>
    <w:rsid w:val="004065D9"/>
    <w:rsid w:val="00406AC6"/>
    <w:rsid w:val="004073E5"/>
    <w:rsid w:val="0040758D"/>
    <w:rsid w:val="0040764C"/>
    <w:rsid w:val="00407A45"/>
    <w:rsid w:val="00410A4A"/>
    <w:rsid w:val="00410AD6"/>
    <w:rsid w:val="004113F5"/>
    <w:rsid w:val="004123C0"/>
    <w:rsid w:val="004147C6"/>
    <w:rsid w:val="0041488D"/>
    <w:rsid w:val="0041533B"/>
    <w:rsid w:val="00415C70"/>
    <w:rsid w:val="00416827"/>
    <w:rsid w:val="00417226"/>
    <w:rsid w:val="00417C0E"/>
    <w:rsid w:val="00417FA5"/>
    <w:rsid w:val="0042003C"/>
    <w:rsid w:val="004200D1"/>
    <w:rsid w:val="00420588"/>
    <w:rsid w:val="00420C66"/>
    <w:rsid w:val="00420E45"/>
    <w:rsid w:val="00420E82"/>
    <w:rsid w:val="00420F60"/>
    <w:rsid w:val="0042144F"/>
    <w:rsid w:val="00421457"/>
    <w:rsid w:val="0042151C"/>
    <w:rsid w:val="004224BB"/>
    <w:rsid w:val="00422CDB"/>
    <w:rsid w:val="00422EA1"/>
    <w:rsid w:val="00423CB3"/>
    <w:rsid w:val="0042475A"/>
    <w:rsid w:val="00425226"/>
    <w:rsid w:val="00425676"/>
    <w:rsid w:val="004256FD"/>
    <w:rsid w:val="00425C7A"/>
    <w:rsid w:val="004268D7"/>
    <w:rsid w:val="00427997"/>
    <w:rsid w:val="00431155"/>
    <w:rsid w:val="004313B4"/>
    <w:rsid w:val="0043270A"/>
    <w:rsid w:val="00432FDF"/>
    <w:rsid w:val="00433171"/>
    <w:rsid w:val="004333E5"/>
    <w:rsid w:val="00433465"/>
    <w:rsid w:val="004336C4"/>
    <w:rsid w:val="00433C30"/>
    <w:rsid w:val="00434376"/>
    <w:rsid w:val="004345A0"/>
    <w:rsid w:val="00434A54"/>
    <w:rsid w:val="00434EE2"/>
    <w:rsid w:val="004352ED"/>
    <w:rsid w:val="00435D99"/>
    <w:rsid w:val="00436653"/>
    <w:rsid w:val="00436FCD"/>
    <w:rsid w:val="00437014"/>
    <w:rsid w:val="00440013"/>
    <w:rsid w:val="00440096"/>
    <w:rsid w:val="00440999"/>
    <w:rsid w:val="00441A2A"/>
    <w:rsid w:val="00441CEA"/>
    <w:rsid w:val="00442394"/>
    <w:rsid w:val="00442AEE"/>
    <w:rsid w:val="00443055"/>
    <w:rsid w:val="0044376B"/>
    <w:rsid w:val="00443884"/>
    <w:rsid w:val="00443C06"/>
    <w:rsid w:val="00443C32"/>
    <w:rsid w:val="004441E0"/>
    <w:rsid w:val="0044455C"/>
    <w:rsid w:val="004449EB"/>
    <w:rsid w:val="00444D97"/>
    <w:rsid w:val="00444DC0"/>
    <w:rsid w:val="00445381"/>
    <w:rsid w:val="0044563D"/>
    <w:rsid w:val="00446800"/>
    <w:rsid w:val="00446FBF"/>
    <w:rsid w:val="004477FF"/>
    <w:rsid w:val="00447DBC"/>
    <w:rsid w:val="004506DA"/>
    <w:rsid w:val="004514B4"/>
    <w:rsid w:val="0045152E"/>
    <w:rsid w:val="00451C08"/>
    <w:rsid w:val="004520D8"/>
    <w:rsid w:val="00452172"/>
    <w:rsid w:val="00452630"/>
    <w:rsid w:val="004527A2"/>
    <w:rsid w:val="00452892"/>
    <w:rsid w:val="004528BD"/>
    <w:rsid w:val="00452EB3"/>
    <w:rsid w:val="00452F57"/>
    <w:rsid w:val="00453133"/>
    <w:rsid w:val="00453678"/>
    <w:rsid w:val="004538C0"/>
    <w:rsid w:val="00453CA0"/>
    <w:rsid w:val="00453D9E"/>
    <w:rsid w:val="00453E7A"/>
    <w:rsid w:val="0045429C"/>
    <w:rsid w:val="004543C0"/>
    <w:rsid w:val="004569A1"/>
    <w:rsid w:val="00456C21"/>
    <w:rsid w:val="00456F0B"/>
    <w:rsid w:val="004575BD"/>
    <w:rsid w:val="00457706"/>
    <w:rsid w:val="00457D8F"/>
    <w:rsid w:val="004601CF"/>
    <w:rsid w:val="004604CB"/>
    <w:rsid w:val="00460EF5"/>
    <w:rsid w:val="004611D2"/>
    <w:rsid w:val="00461B6B"/>
    <w:rsid w:val="00462195"/>
    <w:rsid w:val="00462C43"/>
    <w:rsid w:val="004631D2"/>
    <w:rsid w:val="004637FC"/>
    <w:rsid w:val="00463C69"/>
    <w:rsid w:val="00464C1A"/>
    <w:rsid w:val="00464CC9"/>
    <w:rsid w:val="0046517A"/>
    <w:rsid w:val="00465426"/>
    <w:rsid w:val="00465965"/>
    <w:rsid w:val="004660A8"/>
    <w:rsid w:val="0046669A"/>
    <w:rsid w:val="00466973"/>
    <w:rsid w:val="00466B13"/>
    <w:rsid w:val="00466CEF"/>
    <w:rsid w:val="00467015"/>
    <w:rsid w:val="0046775A"/>
    <w:rsid w:val="004678B8"/>
    <w:rsid w:val="0047036F"/>
    <w:rsid w:val="00470956"/>
    <w:rsid w:val="00470C91"/>
    <w:rsid w:val="00470E62"/>
    <w:rsid w:val="00471069"/>
    <w:rsid w:val="004711A5"/>
    <w:rsid w:val="00471366"/>
    <w:rsid w:val="00471C58"/>
    <w:rsid w:val="004724D7"/>
    <w:rsid w:val="00472672"/>
    <w:rsid w:val="00472FE5"/>
    <w:rsid w:val="00473969"/>
    <w:rsid w:val="004742E8"/>
    <w:rsid w:val="00474394"/>
    <w:rsid w:val="00474D36"/>
    <w:rsid w:val="00474E94"/>
    <w:rsid w:val="00474FE2"/>
    <w:rsid w:val="004753C0"/>
    <w:rsid w:val="004763BC"/>
    <w:rsid w:val="004768BD"/>
    <w:rsid w:val="00476FD6"/>
    <w:rsid w:val="004774F7"/>
    <w:rsid w:val="0047791E"/>
    <w:rsid w:val="00477FB1"/>
    <w:rsid w:val="004803C8"/>
    <w:rsid w:val="0048140A"/>
    <w:rsid w:val="00482393"/>
    <w:rsid w:val="00482957"/>
    <w:rsid w:val="00483143"/>
    <w:rsid w:val="004837F3"/>
    <w:rsid w:val="004842DD"/>
    <w:rsid w:val="004851AD"/>
    <w:rsid w:val="00485338"/>
    <w:rsid w:val="00485605"/>
    <w:rsid w:val="00486285"/>
    <w:rsid w:val="00486625"/>
    <w:rsid w:val="00487523"/>
    <w:rsid w:val="00487DDF"/>
    <w:rsid w:val="0049043F"/>
    <w:rsid w:val="00490F5B"/>
    <w:rsid w:val="00490FF3"/>
    <w:rsid w:val="00491877"/>
    <w:rsid w:val="004918CC"/>
    <w:rsid w:val="004924A6"/>
    <w:rsid w:val="0049254F"/>
    <w:rsid w:val="00492685"/>
    <w:rsid w:val="00492B9C"/>
    <w:rsid w:val="004935BB"/>
    <w:rsid w:val="0049375B"/>
    <w:rsid w:val="00494107"/>
    <w:rsid w:val="00494C42"/>
    <w:rsid w:val="004952C4"/>
    <w:rsid w:val="004958FB"/>
    <w:rsid w:val="00495CC2"/>
    <w:rsid w:val="00496615"/>
    <w:rsid w:val="004967AD"/>
    <w:rsid w:val="004972A3"/>
    <w:rsid w:val="00497470"/>
    <w:rsid w:val="004A0240"/>
    <w:rsid w:val="004A02DC"/>
    <w:rsid w:val="004A07B6"/>
    <w:rsid w:val="004A0A0E"/>
    <w:rsid w:val="004A17B5"/>
    <w:rsid w:val="004A1892"/>
    <w:rsid w:val="004A1A0F"/>
    <w:rsid w:val="004A1CF3"/>
    <w:rsid w:val="004A1E87"/>
    <w:rsid w:val="004A20E0"/>
    <w:rsid w:val="004A3917"/>
    <w:rsid w:val="004A3E45"/>
    <w:rsid w:val="004A40D5"/>
    <w:rsid w:val="004A49AD"/>
    <w:rsid w:val="004A4B56"/>
    <w:rsid w:val="004A4DBB"/>
    <w:rsid w:val="004A5686"/>
    <w:rsid w:val="004A6077"/>
    <w:rsid w:val="004A7138"/>
    <w:rsid w:val="004A73CC"/>
    <w:rsid w:val="004A7F8F"/>
    <w:rsid w:val="004B1139"/>
    <w:rsid w:val="004B126D"/>
    <w:rsid w:val="004B2C06"/>
    <w:rsid w:val="004B374D"/>
    <w:rsid w:val="004B5CD3"/>
    <w:rsid w:val="004B66C5"/>
    <w:rsid w:val="004C005E"/>
    <w:rsid w:val="004C00E5"/>
    <w:rsid w:val="004C15BF"/>
    <w:rsid w:val="004C16F2"/>
    <w:rsid w:val="004C1AAC"/>
    <w:rsid w:val="004C20AB"/>
    <w:rsid w:val="004C265F"/>
    <w:rsid w:val="004C2A5F"/>
    <w:rsid w:val="004C3134"/>
    <w:rsid w:val="004C3655"/>
    <w:rsid w:val="004C3DE1"/>
    <w:rsid w:val="004C3E2F"/>
    <w:rsid w:val="004C3E58"/>
    <w:rsid w:val="004C44CE"/>
    <w:rsid w:val="004C555E"/>
    <w:rsid w:val="004C5989"/>
    <w:rsid w:val="004C63B5"/>
    <w:rsid w:val="004C6F6B"/>
    <w:rsid w:val="004C78E3"/>
    <w:rsid w:val="004C7B42"/>
    <w:rsid w:val="004C7FCC"/>
    <w:rsid w:val="004D0318"/>
    <w:rsid w:val="004D0932"/>
    <w:rsid w:val="004D09D7"/>
    <w:rsid w:val="004D0C33"/>
    <w:rsid w:val="004D0F58"/>
    <w:rsid w:val="004D19B8"/>
    <w:rsid w:val="004D1D62"/>
    <w:rsid w:val="004D2128"/>
    <w:rsid w:val="004D2470"/>
    <w:rsid w:val="004D254D"/>
    <w:rsid w:val="004D2757"/>
    <w:rsid w:val="004D2780"/>
    <w:rsid w:val="004D2C0C"/>
    <w:rsid w:val="004D2ED7"/>
    <w:rsid w:val="004D2F9B"/>
    <w:rsid w:val="004D318B"/>
    <w:rsid w:val="004D3DE1"/>
    <w:rsid w:val="004D4C7F"/>
    <w:rsid w:val="004D5A62"/>
    <w:rsid w:val="004D7272"/>
    <w:rsid w:val="004D74BA"/>
    <w:rsid w:val="004D7702"/>
    <w:rsid w:val="004E0A1F"/>
    <w:rsid w:val="004E0DAC"/>
    <w:rsid w:val="004E1B87"/>
    <w:rsid w:val="004E21DC"/>
    <w:rsid w:val="004E24B0"/>
    <w:rsid w:val="004E2EA7"/>
    <w:rsid w:val="004E379E"/>
    <w:rsid w:val="004E3CE6"/>
    <w:rsid w:val="004E4025"/>
    <w:rsid w:val="004E4A74"/>
    <w:rsid w:val="004E5A75"/>
    <w:rsid w:val="004E5BCF"/>
    <w:rsid w:val="004E5D6B"/>
    <w:rsid w:val="004E5FB2"/>
    <w:rsid w:val="004E6169"/>
    <w:rsid w:val="004E671D"/>
    <w:rsid w:val="004E6E21"/>
    <w:rsid w:val="004E72D2"/>
    <w:rsid w:val="004F02C0"/>
    <w:rsid w:val="004F09FE"/>
    <w:rsid w:val="004F0A1D"/>
    <w:rsid w:val="004F0DDF"/>
    <w:rsid w:val="004F144B"/>
    <w:rsid w:val="004F2164"/>
    <w:rsid w:val="004F2E46"/>
    <w:rsid w:val="004F2F0B"/>
    <w:rsid w:val="004F372F"/>
    <w:rsid w:val="004F4292"/>
    <w:rsid w:val="004F4CB3"/>
    <w:rsid w:val="004F50CB"/>
    <w:rsid w:val="004F5903"/>
    <w:rsid w:val="004F5A33"/>
    <w:rsid w:val="004F5A90"/>
    <w:rsid w:val="004F7487"/>
    <w:rsid w:val="004F794C"/>
    <w:rsid w:val="004F7B7E"/>
    <w:rsid w:val="004F7BE8"/>
    <w:rsid w:val="004F7EE4"/>
    <w:rsid w:val="005002D2"/>
    <w:rsid w:val="00501197"/>
    <w:rsid w:val="005019B3"/>
    <w:rsid w:val="00501EA8"/>
    <w:rsid w:val="00501EB1"/>
    <w:rsid w:val="005021A9"/>
    <w:rsid w:val="00502313"/>
    <w:rsid w:val="005044C5"/>
    <w:rsid w:val="0050455C"/>
    <w:rsid w:val="00504E9E"/>
    <w:rsid w:val="00505407"/>
    <w:rsid w:val="00506480"/>
    <w:rsid w:val="00506EA0"/>
    <w:rsid w:val="00511143"/>
    <w:rsid w:val="00511B72"/>
    <w:rsid w:val="0051207D"/>
    <w:rsid w:val="005123C5"/>
    <w:rsid w:val="00512519"/>
    <w:rsid w:val="00512684"/>
    <w:rsid w:val="00512A80"/>
    <w:rsid w:val="00512C02"/>
    <w:rsid w:val="00512E29"/>
    <w:rsid w:val="00512ECD"/>
    <w:rsid w:val="00512FD2"/>
    <w:rsid w:val="005136C2"/>
    <w:rsid w:val="00513AE3"/>
    <w:rsid w:val="00514122"/>
    <w:rsid w:val="005144DF"/>
    <w:rsid w:val="00514613"/>
    <w:rsid w:val="005156F7"/>
    <w:rsid w:val="0051575F"/>
    <w:rsid w:val="00516349"/>
    <w:rsid w:val="005164EA"/>
    <w:rsid w:val="005171E1"/>
    <w:rsid w:val="0051735E"/>
    <w:rsid w:val="00517BCC"/>
    <w:rsid w:val="005200AD"/>
    <w:rsid w:val="00520A6A"/>
    <w:rsid w:val="00520C36"/>
    <w:rsid w:val="00520E9C"/>
    <w:rsid w:val="00521D6C"/>
    <w:rsid w:val="00522542"/>
    <w:rsid w:val="00522555"/>
    <w:rsid w:val="00522972"/>
    <w:rsid w:val="00522D94"/>
    <w:rsid w:val="00522F80"/>
    <w:rsid w:val="00523419"/>
    <w:rsid w:val="00523460"/>
    <w:rsid w:val="00523538"/>
    <w:rsid w:val="00523569"/>
    <w:rsid w:val="00524BC4"/>
    <w:rsid w:val="00524DD3"/>
    <w:rsid w:val="00525C5A"/>
    <w:rsid w:val="00525DB3"/>
    <w:rsid w:val="00525FAC"/>
    <w:rsid w:val="00526C04"/>
    <w:rsid w:val="005270D7"/>
    <w:rsid w:val="00530381"/>
    <w:rsid w:val="00530D49"/>
    <w:rsid w:val="00531168"/>
    <w:rsid w:val="00531996"/>
    <w:rsid w:val="00532ABA"/>
    <w:rsid w:val="005345FE"/>
    <w:rsid w:val="00534C44"/>
    <w:rsid w:val="00535226"/>
    <w:rsid w:val="00535279"/>
    <w:rsid w:val="0053562C"/>
    <w:rsid w:val="00535E4C"/>
    <w:rsid w:val="00536BC3"/>
    <w:rsid w:val="005376E4"/>
    <w:rsid w:val="0053777F"/>
    <w:rsid w:val="00537F33"/>
    <w:rsid w:val="00542D52"/>
    <w:rsid w:val="00544A9F"/>
    <w:rsid w:val="0054594A"/>
    <w:rsid w:val="00545AF1"/>
    <w:rsid w:val="00545BBF"/>
    <w:rsid w:val="00545CF0"/>
    <w:rsid w:val="005461F8"/>
    <w:rsid w:val="00546407"/>
    <w:rsid w:val="0054695E"/>
    <w:rsid w:val="00546AEF"/>
    <w:rsid w:val="00547031"/>
    <w:rsid w:val="00547213"/>
    <w:rsid w:val="00547308"/>
    <w:rsid w:val="00547991"/>
    <w:rsid w:val="005500F6"/>
    <w:rsid w:val="00550BA5"/>
    <w:rsid w:val="00551809"/>
    <w:rsid w:val="00551E4F"/>
    <w:rsid w:val="00552DF9"/>
    <w:rsid w:val="00552E91"/>
    <w:rsid w:val="00552FE9"/>
    <w:rsid w:val="005537BC"/>
    <w:rsid w:val="00553DA3"/>
    <w:rsid w:val="00554D0C"/>
    <w:rsid w:val="00555154"/>
    <w:rsid w:val="00555B4B"/>
    <w:rsid w:val="00556622"/>
    <w:rsid w:val="005569FB"/>
    <w:rsid w:val="00556BFF"/>
    <w:rsid w:val="00556D8C"/>
    <w:rsid w:val="00557071"/>
    <w:rsid w:val="00557512"/>
    <w:rsid w:val="00557922"/>
    <w:rsid w:val="00557934"/>
    <w:rsid w:val="00560272"/>
    <w:rsid w:val="0056099C"/>
    <w:rsid w:val="00560A27"/>
    <w:rsid w:val="00560A8F"/>
    <w:rsid w:val="005612CC"/>
    <w:rsid w:val="0056143A"/>
    <w:rsid w:val="00561A50"/>
    <w:rsid w:val="00561BDB"/>
    <w:rsid w:val="005624E2"/>
    <w:rsid w:val="005626E1"/>
    <w:rsid w:val="00563027"/>
    <w:rsid w:val="005630F1"/>
    <w:rsid w:val="005635EB"/>
    <w:rsid w:val="00564052"/>
    <w:rsid w:val="005650CE"/>
    <w:rsid w:val="00565530"/>
    <w:rsid w:val="00566219"/>
    <w:rsid w:val="005662EC"/>
    <w:rsid w:val="00566D2C"/>
    <w:rsid w:val="00566DF8"/>
    <w:rsid w:val="00567335"/>
    <w:rsid w:val="0056736E"/>
    <w:rsid w:val="00567656"/>
    <w:rsid w:val="00570492"/>
    <w:rsid w:val="005705B2"/>
    <w:rsid w:val="00570C1F"/>
    <w:rsid w:val="0057125A"/>
    <w:rsid w:val="00571477"/>
    <w:rsid w:val="0057174A"/>
    <w:rsid w:val="00571975"/>
    <w:rsid w:val="00572645"/>
    <w:rsid w:val="00572BE4"/>
    <w:rsid w:val="00573056"/>
    <w:rsid w:val="005732AD"/>
    <w:rsid w:val="00573357"/>
    <w:rsid w:val="00573567"/>
    <w:rsid w:val="00573A49"/>
    <w:rsid w:val="00574421"/>
    <w:rsid w:val="005755AF"/>
    <w:rsid w:val="00575CFE"/>
    <w:rsid w:val="00576127"/>
    <w:rsid w:val="005767B8"/>
    <w:rsid w:val="005771C1"/>
    <w:rsid w:val="0057763D"/>
    <w:rsid w:val="00582192"/>
    <w:rsid w:val="005831A2"/>
    <w:rsid w:val="005831AB"/>
    <w:rsid w:val="005849F9"/>
    <w:rsid w:val="00585566"/>
    <w:rsid w:val="00585E6A"/>
    <w:rsid w:val="00585EF3"/>
    <w:rsid w:val="00586563"/>
    <w:rsid w:val="00586B26"/>
    <w:rsid w:val="00586BAB"/>
    <w:rsid w:val="005900A5"/>
    <w:rsid w:val="0059036D"/>
    <w:rsid w:val="00590AF8"/>
    <w:rsid w:val="0059129A"/>
    <w:rsid w:val="00591353"/>
    <w:rsid w:val="0059184F"/>
    <w:rsid w:val="00591C7C"/>
    <w:rsid w:val="005925D8"/>
    <w:rsid w:val="00592ADC"/>
    <w:rsid w:val="00593E80"/>
    <w:rsid w:val="00594EE0"/>
    <w:rsid w:val="00595261"/>
    <w:rsid w:val="00595346"/>
    <w:rsid w:val="0059571B"/>
    <w:rsid w:val="00595C41"/>
    <w:rsid w:val="00595E92"/>
    <w:rsid w:val="00595ED2"/>
    <w:rsid w:val="00596232"/>
    <w:rsid w:val="00596401"/>
    <w:rsid w:val="005969CD"/>
    <w:rsid w:val="005969E2"/>
    <w:rsid w:val="005977C4"/>
    <w:rsid w:val="00597C93"/>
    <w:rsid w:val="00597F3B"/>
    <w:rsid w:val="005A002B"/>
    <w:rsid w:val="005A01E0"/>
    <w:rsid w:val="005A09BB"/>
    <w:rsid w:val="005A0B8D"/>
    <w:rsid w:val="005A0DD1"/>
    <w:rsid w:val="005A11F0"/>
    <w:rsid w:val="005A1A13"/>
    <w:rsid w:val="005A24FF"/>
    <w:rsid w:val="005A27AB"/>
    <w:rsid w:val="005A2907"/>
    <w:rsid w:val="005A4187"/>
    <w:rsid w:val="005A4C77"/>
    <w:rsid w:val="005A4E11"/>
    <w:rsid w:val="005A508D"/>
    <w:rsid w:val="005A530C"/>
    <w:rsid w:val="005A64FB"/>
    <w:rsid w:val="005A7809"/>
    <w:rsid w:val="005B01EB"/>
    <w:rsid w:val="005B0FAF"/>
    <w:rsid w:val="005B1798"/>
    <w:rsid w:val="005B24B0"/>
    <w:rsid w:val="005B2AB2"/>
    <w:rsid w:val="005B338B"/>
    <w:rsid w:val="005B3505"/>
    <w:rsid w:val="005B39C0"/>
    <w:rsid w:val="005B3A3E"/>
    <w:rsid w:val="005B3B64"/>
    <w:rsid w:val="005B481D"/>
    <w:rsid w:val="005B4871"/>
    <w:rsid w:val="005B4916"/>
    <w:rsid w:val="005B4F30"/>
    <w:rsid w:val="005B50B8"/>
    <w:rsid w:val="005B54F6"/>
    <w:rsid w:val="005B5F0F"/>
    <w:rsid w:val="005B614F"/>
    <w:rsid w:val="005B6230"/>
    <w:rsid w:val="005B6723"/>
    <w:rsid w:val="005B7B86"/>
    <w:rsid w:val="005C057B"/>
    <w:rsid w:val="005C05C7"/>
    <w:rsid w:val="005C1FDE"/>
    <w:rsid w:val="005C280A"/>
    <w:rsid w:val="005C2AF4"/>
    <w:rsid w:val="005C2BF7"/>
    <w:rsid w:val="005C2C2F"/>
    <w:rsid w:val="005C3073"/>
    <w:rsid w:val="005C3B8F"/>
    <w:rsid w:val="005C3C6D"/>
    <w:rsid w:val="005C40CE"/>
    <w:rsid w:val="005C50AF"/>
    <w:rsid w:val="005C5D7A"/>
    <w:rsid w:val="005C5F19"/>
    <w:rsid w:val="005C67D9"/>
    <w:rsid w:val="005C685A"/>
    <w:rsid w:val="005C6EB9"/>
    <w:rsid w:val="005C7A4E"/>
    <w:rsid w:val="005C7AE4"/>
    <w:rsid w:val="005C7F2C"/>
    <w:rsid w:val="005D1E88"/>
    <w:rsid w:val="005D20D1"/>
    <w:rsid w:val="005D2923"/>
    <w:rsid w:val="005D2B10"/>
    <w:rsid w:val="005D319B"/>
    <w:rsid w:val="005D3D5F"/>
    <w:rsid w:val="005D407F"/>
    <w:rsid w:val="005D4201"/>
    <w:rsid w:val="005D443C"/>
    <w:rsid w:val="005D4E87"/>
    <w:rsid w:val="005D5287"/>
    <w:rsid w:val="005D58E4"/>
    <w:rsid w:val="005D5A27"/>
    <w:rsid w:val="005D5EC7"/>
    <w:rsid w:val="005D5F53"/>
    <w:rsid w:val="005D6359"/>
    <w:rsid w:val="005D6A1A"/>
    <w:rsid w:val="005D6E63"/>
    <w:rsid w:val="005D7CBB"/>
    <w:rsid w:val="005D7D89"/>
    <w:rsid w:val="005E01F2"/>
    <w:rsid w:val="005E0F44"/>
    <w:rsid w:val="005E180D"/>
    <w:rsid w:val="005E1CD9"/>
    <w:rsid w:val="005E325E"/>
    <w:rsid w:val="005E385C"/>
    <w:rsid w:val="005E39AD"/>
    <w:rsid w:val="005E52D7"/>
    <w:rsid w:val="005E59EF"/>
    <w:rsid w:val="005E5A08"/>
    <w:rsid w:val="005E62E6"/>
    <w:rsid w:val="005E6547"/>
    <w:rsid w:val="005E7854"/>
    <w:rsid w:val="005E7B0D"/>
    <w:rsid w:val="005E7B50"/>
    <w:rsid w:val="005F159A"/>
    <w:rsid w:val="005F20E1"/>
    <w:rsid w:val="005F21EE"/>
    <w:rsid w:val="005F28B2"/>
    <w:rsid w:val="005F2CD2"/>
    <w:rsid w:val="005F3E41"/>
    <w:rsid w:val="005F41D5"/>
    <w:rsid w:val="005F430B"/>
    <w:rsid w:val="005F4D2D"/>
    <w:rsid w:val="005F54AD"/>
    <w:rsid w:val="005F65B0"/>
    <w:rsid w:val="005F7AE1"/>
    <w:rsid w:val="005F7FAF"/>
    <w:rsid w:val="00600171"/>
    <w:rsid w:val="0060043A"/>
    <w:rsid w:val="00600456"/>
    <w:rsid w:val="006009F4"/>
    <w:rsid w:val="00600BD6"/>
    <w:rsid w:val="00600F86"/>
    <w:rsid w:val="006012B1"/>
    <w:rsid w:val="00601803"/>
    <w:rsid w:val="00601B12"/>
    <w:rsid w:val="00601D81"/>
    <w:rsid w:val="006031F7"/>
    <w:rsid w:val="0060381A"/>
    <w:rsid w:val="006038B0"/>
    <w:rsid w:val="00604102"/>
    <w:rsid w:val="006041A8"/>
    <w:rsid w:val="006058B3"/>
    <w:rsid w:val="00605DBD"/>
    <w:rsid w:val="00605F07"/>
    <w:rsid w:val="0060621D"/>
    <w:rsid w:val="00606220"/>
    <w:rsid w:val="00606295"/>
    <w:rsid w:val="006066DB"/>
    <w:rsid w:val="00606C45"/>
    <w:rsid w:val="00606FC7"/>
    <w:rsid w:val="00606FE1"/>
    <w:rsid w:val="0061005C"/>
    <w:rsid w:val="00610580"/>
    <w:rsid w:val="006110E3"/>
    <w:rsid w:val="006114B0"/>
    <w:rsid w:val="00611916"/>
    <w:rsid w:val="00612110"/>
    <w:rsid w:val="00612C3D"/>
    <w:rsid w:val="00613BEE"/>
    <w:rsid w:val="00613C67"/>
    <w:rsid w:val="00614920"/>
    <w:rsid w:val="00614B8A"/>
    <w:rsid w:val="00614CAA"/>
    <w:rsid w:val="006163FA"/>
    <w:rsid w:val="00616AF6"/>
    <w:rsid w:val="0061731B"/>
    <w:rsid w:val="00617535"/>
    <w:rsid w:val="00617B46"/>
    <w:rsid w:val="006200BF"/>
    <w:rsid w:val="00620C03"/>
    <w:rsid w:val="00620EC0"/>
    <w:rsid w:val="00621905"/>
    <w:rsid w:val="006219E2"/>
    <w:rsid w:val="00621A50"/>
    <w:rsid w:val="006220B6"/>
    <w:rsid w:val="0062276A"/>
    <w:rsid w:val="00622B12"/>
    <w:rsid w:val="00622EDB"/>
    <w:rsid w:val="0062308F"/>
    <w:rsid w:val="00623312"/>
    <w:rsid w:val="006237D1"/>
    <w:rsid w:val="00623856"/>
    <w:rsid w:val="00623902"/>
    <w:rsid w:val="00624469"/>
    <w:rsid w:val="00624B2D"/>
    <w:rsid w:val="00624E33"/>
    <w:rsid w:val="00625485"/>
    <w:rsid w:val="006260B6"/>
    <w:rsid w:val="0062620A"/>
    <w:rsid w:val="0062651E"/>
    <w:rsid w:val="00626D5F"/>
    <w:rsid w:val="00626DBB"/>
    <w:rsid w:val="006270A9"/>
    <w:rsid w:val="006272ED"/>
    <w:rsid w:val="00627ED9"/>
    <w:rsid w:val="006304C2"/>
    <w:rsid w:val="0063338B"/>
    <w:rsid w:val="006336FD"/>
    <w:rsid w:val="00633F05"/>
    <w:rsid w:val="00634392"/>
    <w:rsid w:val="00635067"/>
    <w:rsid w:val="00635ABA"/>
    <w:rsid w:val="00635C25"/>
    <w:rsid w:val="00635F22"/>
    <w:rsid w:val="0063713B"/>
    <w:rsid w:val="0063748E"/>
    <w:rsid w:val="00641907"/>
    <w:rsid w:val="00641B85"/>
    <w:rsid w:val="00641F8A"/>
    <w:rsid w:val="00641FCA"/>
    <w:rsid w:val="0064248D"/>
    <w:rsid w:val="006430FB"/>
    <w:rsid w:val="00643515"/>
    <w:rsid w:val="00644504"/>
    <w:rsid w:val="0064509F"/>
    <w:rsid w:val="00645749"/>
    <w:rsid w:val="00645E53"/>
    <w:rsid w:val="0064604B"/>
    <w:rsid w:val="006463F7"/>
    <w:rsid w:val="006466EB"/>
    <w:rsid w:val="006467C9"/>
    <w:rsid w:val="006468BE"/>
    <w:rsid w:val="00646BCD"/>
    <w:rsid w:val="00646C74"/>
    <w:rsid w:val="00647CF5"/>
    <w:rsid w:val="006504A4"/>
    <w:rsid w:val="00650901"/>
    <w:rsid w:val="00650EAA"/>
    <w:rsid w:val="00650F2D"/>
    <w:rsid w:val="0065109F"/>
    <w:rsid w:val="006516AB"/>
    <w:rsid w:val="00651817"/>
    <w:rsid w:val="00652334"/>
    <w:rsid w:val="006529E2"/>
    <w:rsid w:val="0065301D"/>
    <w:rsid w:val="00653426"/>
    <w:rsid w:val="0065354E"/>
    <w:rsid w:val="00653DEF"/>
    <w:rsid w:val="006545F1"/>
    <w:rsid w:val="00654DA0"/>
    <w:rsid w:val="00654DFF"/>
    <w:rsid w:val="00655075"/>
    <w:rsid w:val="00655598"/>
    <w:rsid w:val="00656550"/>
    <w:rsid w:val="00657112"/>
    <w:rsid w:val="006603F7"/>
    <w:rsid w:val="006610DC"/>
    <w:rsid w:val="006615AC"/>
    <w:rsid w:val="0066203D"/>
    <w:rsid w:val="00662049"/>
    <w:rsid w:val="0066204E"/>
    <w:rsid w:val="006620DF"/>
    <w:rsid w:val="0066239E"/>
    <w:rsid w:val="006623C2"/>
    <w:rsid w:val="0066322D"/>
    <w:rsid w:val="00663AF8"/>
    <w:rsid w:val="00663C45"/>
    <w:rsid w:val="00664A15"/>
    <w:rsid w:val="00664B69"/>
    <w:rsid w:val="0066516C"/>
    <w:rsid w:val="0066542C"/>
    <w:rsid w:val="00665799"/>
    <w:rsid w:val="006659C6"/>
    <w:rsid w:val="00665A00"/>
    <w:rsid w:val="0066689D"/>
    <w:rsid w:val="00666B71"/>
    <w:rsid w:val="00666C1B"/>
    <w:rsid w:val="00666C9A"/>
    <w:rsid w:val="0066731E"/>
    <w:rsid w:val="00667B7C"/>
    <w:rsid w:val="006704F0"/>
    <w:rsid w:val="00670803"/>
    <w:rsid w:val="00672D39"/>
    <w:rsid w:val="006740B7"/>
    <w:rsid w:val="00674B02"/>
    <w:rsid w:val="00674E32"/>
    <w:rsid w:val="00674ECE"/>
    <w:rsid w:val="00674FCA"/>
    <w:rsid w:val="0067568E"/>
    <w:rsid w:val="0067589D"/>
    <w:rsid w:val="00675A10"/>
    <w:rsid w:val="00675A86"/>
    <w:rsid w:val="0067630E"/>
    <w:rsid w:val="00676480"/>
    <w:rsid w:val="00676985"/>
    <w:rsid w:val="00676AC4"/>
    <w:rsid w:val="00676B73"/>
    <w:rsid w:val="00677082"/>
    <w:rsid w:val="00677155"/>
    <w:rsid w:val="006773E8"/>
    <w:rsid w:val="006775F7"/>
    <w:rsid w:val="006779A8"/>
    <w:rsid w:val="006803E9"/>
    <w:rsid w:val="0068150D"/>
    <w:rsid w:val="00681669"/>
    <w:rsid w:val="00681910"/>
    <w:rsid w:val="00681E55"/>
    <w:rsid w:val="00681EF1"/>
    <w:rsid w:val="006820BA"/>
    <w:rsid w:val="006830AF"/>
    <w:rsid w:val="0068316B"/>
    <w:rsid w:val="00683994"/>
    <w:rsid w:val="00683C5A"/>
    <w:rsid w:val="006845C9"/>
    <w:rsid w:val="0068505B"/>
    <w:rsid w:val="0068589B"/>
    <w:rsid w:val="006858BC"/>
    <w:rsid w:val="00685B75"/>
    <w:rsid w:val="00686243"/>
    <w:rsid w:val="006868F3"/>
    <w:rsid w:val="00686C6C"/>
    <w:rsid w:val="00686FD4"/>
    <w:rsid w:val="006904B1"/>
    <w:rsid w:val="0069129F"/>
    <w:rsid w:val="00691BE2"/>
    <w:rsid w:val="006925A0"/>
    <w:rsid w:val="00692F57"/>
    <w:rsid w:val="00693CCD"/>
    <w:rsid w:val="00693EBD"/>
    <w:rsid w:val="0069405E"/>
    <w:rsid w:val="00694160"/>
    <w:rsid w:val="006948B6"/>
    <w:rsid w:val="00694AA8"/>
    <w:rsid w:val="006951A7"/>
    <w:rsid w:val="006953CE"/>
    <w:rsid w:val="00695E3A"/>
    <w:rsid w:val="00695F7C"/>
    <w:rsid w:val="00696020"/>
    <w:rsid w:val="006964BD"/>
    <w:rsid w:val="0069770A"/>
    <w:rsid w:val="00697F7A"/>
    <w:rsid w:val="006A0169"/>
    <w:rsid w:val="006A06CA"/>
    <w:rsid w:val="006A17C4"/>
    <w:rsid w:val="006A3AA5"/>
    <w:rsid w:val="006A4C35"/>
    <w:rsid w:val="006A55E8"/>
    <w:rsid w:val="006A5E53"/>
    <w:rsid w:val="006A6920"/>
    <w:rsid w:val="006A7862"/>
    <w:rsid w:val="006B0401"/>
    <w:rsid w:val="006B0C15"/>
    <w:rsid w:val="006B0D32"/>
    <w:rsid w:val="006B167C"/>
    <w:rsid w:val="006B186D"/>
    <w:rsid w:val="006B18C6"/>
    <w:rsid w:val="006B218C"/>
    <w:rsid w:val="006B2190"/>
    <w:rsid w:val="006B3B49"/>
    <w:rsid w:val="006B3E8A"/>
    <w:rsid w:val="006B4375"/>
    <w:rsid w:val="006B4644"/>
    <w:rsid w:val="006B5716"/>
    <w:rsid w:val="006B6CEB"/>
    <w:rsid w:val="006B73CE"/>
    <w:rsid w:val="006B7ADE"/>
    <w:rsid w:val="006C088E"/>
    <w:rsid w:val="006C0AF3"/>
    <w:rsid w:val="006C1349"/>
    <w:rsid w:val="006C1D23"/>
    <w:rsid w:val="006C2013"/>
    <w:rsid w:val="006C2525"/>
    <w:rsid w:val="006C25F8"/>
    <w:rsid w:val="006C3178"/>
    <w:rsid w:val="006C42D8"/>
    <w:rsid w:val="006C51D6"/>
    <w:rsid w:val="006C5962"/>
    <w:rsid w:val="006C597C"/>
    <w:rsid w:val="006C5D99"/>
    <w:rsid w:val="006C60B6"/>
    <w:rsid w:val="006C642D"/>
    <w:rsid w:val="006C6A0A"/>
    <w:rsid w:val="006D18BA"/>
    <w:rsid w:val="006D1C24"/>
    <w:rsid w:val="006D1C99"/>
    <w:rsid w:val="006D27E5"/>
    <w:rsid w:val="006D370B"/>
    <w:rsid w:val="006D383A"/>
    <w:rsid w:val="006D3C7A"/>
    <w:rsid w:val="006D3DEC"/>
    <w:rsid w:val="006D41E5"/>
    <w:rsid w:val="006D4900"/>
    <w:rsid w:val="006D4BC4"/>
    <w:rsid w:val="006D5896"/>
    <w:rsid w:val="006D5B8B"/>
    <w:rsid w:val="006D6AAD"/>
    <w:rsid w:val="006D6DC4"/>
    <w:rsid w:val="006E0249"/>
    <w:rsid w:val="006E0495"/>
    <w:rsid w:val="006E0E8D"/>
    <w:rsid w:val="006E10F3"/>
    <w:rsid w:val="006E19DC"/>
    <w:rsid w:val="006E2123"/>
    <w:rsid w:val="006E304A"/>
    <w:rsid w:val="006E3AD2"/>
    <w:rsid w:val="006E440B"/>
    <w:rsid w:val="006E5423"/>
    <w:rsid w:val="006E563A"/>
    <w:rsid w:val="006E5A95"/>
    <w:rsid w:val="006E5AC6"/>
    <w:rsid w:val="006E5C67"/>
    <w:rsid w:val="006E5C9A"/>
    <w:rsid w:val="006E5F79"/>
    <w:rsid w:val="006E63DA"/>
    <w:rsid w:val="006E6489"/>
    <w:rsid w:val="006E6C99"/>
    <w:rsid w:val="006E6F84"/>
    <w:rsid w:val="006E7087"/>
    <w:rsid w:val="006E79EB"/>
    <w:rsid w:val="006F0D6E"/>
    <w:rsid w:val="006F110D"/>
    <w:rsid w:val="006F14AA"/>
    <w:rsid w:val="006F1B65"/>
    <w:rsid w:val="006F2535"/>
    <w:rsid w:val="006F37FC"/>
    <w:rsid w:val="006F3E4D"/>
    <w:rsid w:val="006F498A"/>
    <w:rsid w:val="006F4D27"/>
    <w:rsid w:val="006F551C"/>
    <w:rsid w:val="006F5564"/>
    <w:rsid w:val="006F625A"/>
    <w:rsid w:val="006F6978"/>
    <w:rsid w:val="006F6979"/>
    <w:rsid w:val="006F6ADF"/>
    <w:rsid w:val="006F6F59"/>
    <w:rsid w:val="006F71DB"/>
    <w:rsid w:val="007002E9"/>
    <w:rsid w:val="007010D2"/>
    <w:rsid w:val="00701464"/>
    <w:rsid w:val="00702D4C"/>
    <w:rsid w:val="00702F27"/>
    <w:rsid w:val="0070312B"/>
    <w:rsid w:val="0070336D"/>
    <w:rsid w:val="00703B05"/>
    <w:rsid w:val="007042FF"/>
    <w:rsid w:val="00704E87"/>
    <w:rsid w:val="00704FD5"/>
    <w:rsid w:val="007051D1"/>
    <w:rsid w:val="007055F2"/>
    <w:rsid w:val="00705760"/>
    <w:rsid w:val="00705B1A"/>
    <w:rsid w:val="00705C60"/>
    <w:rsid w:val="007078DE"/>
    <w:rsid w:val="00707979"/>
    <w:rsid w:val="00707A30"/>
    <w:rsid w:val="00707A62"/>
    <w:rsid w:val="00707FE8"/>
    <w:rsid w:val="00711205"/>
    <w:rsid w:val="00711A61"/>
    <w:rsid w:val="00711E94"/>
    <w:rsid w:val="00712428"/>
    <w:rsid w:val="00712CB7"/>
    <w:rsid w:val="00713122"/>
    <w:rsid w:val="00713857"/>
    <w:rsid w:val="00713B45"/>
    <w:rsid w:val="00713D5E"/>
    <w:rsid w:val="007144F3"/>
    <w:rsid w:val="00714E39"/>
    <w:rsid w:val="007152E6"/>
    <w:rsid w:val="00715F08"/>
    <w:rsid w:val="007163B5"/>
    <w:rsid w:val="00717682"/>
    <w:rsid w:val="00720CAF"/>
    <w:rsid w:val="00721E27"/>
    <w:rsid w:val="007227E0"/>
    <w:rsid w:val="007236CE"/>
    <w:rsid w:val="00723D7C"/>
    <w:rsid w:val="00724A27"/>
    <w:rsid w:val="00724AF6"/>
    <w:rsid w:val="00724B1E"/>
    <w:rsid w:val="00724F83"/>
    <w:rsid w:val="00725D0A"/>
    <w:rsid w:val="00725D2B"/>
    <w:rsid w:val="0072625A"/>
    <w:rsid w:val="0072654A"/>
    <w:rsid w:val="00726D94"/>
    <w:rsid w:val="00726EF3"/>
    <w:rsid w:val="0072726B"/>
    <w:rsid w:val="0072746D"/>
    <w:rsid w:val="00727689"/>
    <w:rsid w:val="007277F6"/>
    <w:rsid w:val="00730AAC"/>
    <w:rsid w:val="007313C1"/>
    <w:rsid w:val="007315EB"/>
    <w:rsid w:val="00732127"/>
    <w:rsid w:val="007321E6"/>
    <w:rsid w:val="00732202"/>
    <w:rsid w:val="007324C3"/>
    <w:rsid w:val="00732884"/>
    <w:rsid w:val="007328FC"/>
    <w:rsid w:val="00732D70"/>
    <w:rsid w:val="007335AA"/>
    <w:rsid w:val="0073379F"/>
    <w:rsid w:val="007338E8"/>
    <w:rsid w:val="00734357"/>
    <w:rsid w:val="00734796"/>
    <w:rsid w:val="007347EE"/>
    <w:rsid w:val="0073489A"/>
    <w:rsid w:val="007355E8"/>
    <w:rsid w:val="00735B7E"/>
    <w:rsid w:val="00736673"/>
    <w:rsid w:val="00736749"/>
    <w:rsid w:val="0073708F"/>
    <w:rsid w:val="007372F8"/>
    <w:rsid w:val="00737BFB"/>
    <w:rsid w:val="00740DC2"/>
    <w:rsid w:val="007417FC"/>
    <w:rsid w:val="00741C09"/>
    <w:rsid w:val="00741CBC"/>
    <w:rsid w:val="0074213A"/>
    <w:rsid w:val="00742180"/>
    <w:rsid w:val="007422F2"/>
    <w:rsid w:val="0074302A"/>
    <w:rsid w:val="007442E6"/>
    <w:rsid w:val="00744DEF"/>
    <w:rsid w:val="00745533"/>
    <w:rsid w:val="007469E2"/>
    <w:rsid w:val="00747E44"/>
    <w:rsid w:val="00750389"/>
    <w:rsid w:val="00751184"/>
    <w:rsid w:val="00751FA8"/>
    <w:rsid w:val="007522A2"/>
    <w:rsid w:val="00752568"/>
    <w:rsid w:val="0075360E"/>
    <w:rsid w:val="00755764"/>
    <w:rsid w:val="007558D4"/>
    <w:rsid w:val="0075600D"/>
    <w:rsid w:val="00757984"/>
    <w:rsid w:val="0076012E"/>
    <w:rsid w:val="00760506"/>
    <w:rsid w:val="007617DE"/>
    <w:rsid w:val="00761C35"/>
    <w:rsid w:val="00762B05"/>
    <w:rsid w:val="007637B9"/>
    <w:rsid w:val="007648DA"/>
    <w:rsid w:val="00765124"/>
    <w:rsid w:val="007651CD"/>
    <w:rsid w:val="00765CAC"/>
    <w:rsid w:val="00766089"/>
    <w:rsid w:val="00766227"/>
    <w:rsid w:val="00766800"/>
    <w:rsid w:val="00766A03"/>
    <w:rsid w:val="00767078"/>
    <w:rsid w:val="00767A5E"/>
    <w:rsid w:val="00767DD0"/>
    <w:rsid w:val="00770AB3"/>
    <w:rsid w:val="00770D61"/>
    <w:rsid w:val="00772701"/>
    <w:rsid w:val="00772997"/>
    <w:rsid w:val="00772BDE"/>
    <w:rsid w:val="00774944"/>
    <w:rsid w:val="0077520E"/>
    <w:rsid w:val="007758C5"/>
    <w:rsid w:val="00775C0C"/>
    <w:rsid w:val="00775FC2"/>
    <w:rsid w:val="00776C4C"/>
    <w:rsid w:val="00777239"/>
    <w:rsid w:val="00777931"/>
    <w:rsid w:val="0078020B"/>
    <w:rsid w:val="007805AB"/>
    <w:rsid w:val="00780F9D"/>
    <w:rsid w:val="0078131E"/>
    <w:rsid w:val="00781D40"/>
    <w:rsid w:val="00781E63"/>
    <w:rsid w:val="00781F03"/>
    <w:rsid w:val="00782E19"/>
    <w:rsid w:val="00783103"/>
    <w:rsid w:val="0078331A"/>
    <w:rsid w:val="00783BFA"/>
    <w:rsid w:val="007840DB"/>
    <w:rsid w:val="00784520"/>
    <w:rsid w:val="00784DA4"/>
    <w:rsid w:val="007857F5"/>
    <w:rsid w:val="00785B08"/>
    <w:rsid w:val="00785BBC"/>
    <w:rsid w:val="00786668"/>
    <w:rsid w:val="00786817"/>
    <w:rsid w:val="007869FC"/>
    <w:rsid w:val="007870E9"/>
    <w:rsid w:val="00787656"/>
    <w:rsid w:val="00787922"/>
    <w:rsid w:val="00787A63"/>
    <w:rsid w:val="007916E8"/>
    <w:rsid w:val="007924AE"/>
    <w:rsid w:val="00792C2D"/>
    <w:rsid w:val="007931F4"/>
    <w:rsid w:val="007934E1"/>
    <w:rsid w:val="00793EB5"/>
    <w:rsid w:val="00794136"/>
    <w:rsid w:val="0079455B"/>
    <w:rsid w:val="0079468D"/>
    <w:rsid w:val="00794893"/>
    <w:rsid w:val="00794A2D"/>
    <w:rsid w:val="00795FB0"/>
    <w:rsid w:val="007960D8"/>
    <w:rsid w:val="00796D34"/>
    <w:rsid w:val="00796F77"/>
    <w:rsid w:val="0079739B"/>
    <w:rsid w:val="0079765E"/>
    <w:rsid w:val="00797D5E"/>
    <w:rsid w:val="007A2D63"/>
    <w:rsid w:val="007A32DE"/>
    <w:rsid w:val="007A35A2"/>
    <w:rsid w:val="007A38FC"/>
    <w:rsid w:val="007A3B28"/>
    <w:rsid w:val="007A415C"/>
    <w:rsid w:val="007A41A6"/>
    <w:rsid w:val="007A440D"/>
    <w:rsid w:val="007A4A67"/>
    <w:rsid w:val="007A5C23"/>
    <w:rsid w:val="007A6261"/>
    <w:rsid w:val="007A6CC7"/>
    <w:rsid w:val="007B03D7"/>
    <w:rsid w:val="007B06C8"/>
    <w:rsid w:val="007B0807"/>
    <w:rsid w:val="007B09CF"/>
    <w:rsid w:val="007B0AE1"/>
    <w:rsid w:val="007B0E1C"/>
    <w:rsid w:val="007B17E1"/>
    <w:rsid w:val="007B1C43"/>
    <w:rsid w:val="007B1D09"/>
    <w:rsid w:val="007B1F4C"/>
    <w:rsid w:val="007B1FFB"/>
    <w:rsid w:val="007B269A"/>
    <w:rsid w:val="007B2ED5"/>
    <w:rsid w:val="007B3545"/>
    <w:rsid w:val="007B41CC"/>
    <w:rsid w:val="007B45A4"/>
    <w:rsid w:val="007B4ACB"/>
    <w:rsid w:val="007B522A"/>
    <w:rsid w:val="007B53F6"/>
    <w:rsid w:val="007B5922"/>
    <w:rsid w:val="007B5FA4"/>
    <w:rsid w:val="007B6438"/>
    <w:rsid w:val="007B6461"/>
    <w:rsid w:val="007B67AB"/>
    <w:rsid w:val="007B6E17"/>
    <w:rsid w:val="007B7245"/>
    <w:rsid w:val="007B7AB7"/>
    <w:rsid w:val="007B7D1B"/>
    <w:rsid w:val="007C060F"/>
    <w:rsid w:val="007C074C"/>
    <w:rsid w:val="007C0853"/>
    <w:rsid w:val="007C1132"/>
    <w:rsid w:val="007C129F"/>
    <w:rsid w:val="007C1813"/>
    <w:rsid w:val="007C1950"/>
    <w:rsid w:val="007C1E0B"/>
    <w:rsid w:val="007C1FB9"/>
    <w:rsid w:val="007C29A3"/>
    <w:rsid w:val="007C3460"/>
    <w:rsid w:val="007C3821"/>
    <w:rsid w:val="007C5AC6"/>
    <w:rsid w:val="007C631C"/>
    <w:rsid w:val="007C6A2A"/>
    <w:rsid w:val="007C7611"/>
    <w:rsid w:val="007D09D3"/>
    <w:rsid w:val="007D10D7"/>
    <w:rsid w:val="007D18FF"/>
    <w:rsid w:val="007D200C"/>
    <w:rsid w:val="007D219D"/>
    <w:rsid w:val="007D2295"/>
    <w:rsid w:val="007D2649"/>
    <w:rsid w:val="007D2DE3"/>
    <w:rsid w:val="007D2F04"/>
    <w:rsid w:val="007D37D1"/>
    <w:rsid w:val="007D39E2"/>
    <w:rsid w:val="007D52F0"/>
    <w:rsid w:val="007D5337"/>
    <w:rsid w:val="007D63F9"/>
    <w:rsid w:val="007D6446"/>
    <w:rsid w:val="007D6B77"/>
    <w:rsid w:val="007E04DF"/>
    <w:rsid w:val="007E0BD2"/>
    <w:rsid w:val="007E0E1C"/>
    <w:rsid w:val="007E10D9"/>
    <w:rsid w:val="007E1CA4"/>
    <w:rsid w:val="007E1F7F"/>
    <w:rsid w:val="007E31B1"/>
    <w:rsid w:val="007E4470"/>
    <w:rsid w:val="007E4EA4"/>
    <w:rsid w:val="007E51C1"/>
    <w:rsid w:val="007E51DD"/>
    <w:rsid w:val="007E5381"/>
    <w:rsid w:val="007E5777"/>
    <w:rsid w:val="007E63B1"/>
    <w:rsid w:val="007E705F"/>
    <w:rsid w:val="007E73C4"/>
    <w:rsid w:val="007E7D13"/>
    <w:rsid w:val="007F0240"/>
    <w:rsid w:val="007F03AE"/>
    <w:rsid w:val="007F122A"/>
    <w:rsid w:val="007F17BF"/>
    <w:rsid w:val="007F2335"/>
    <w:rsid w:val="007F33BD"/>
    <w:rsid w:val="007F4351"/>
    <w:rsid w:val="007F4455"/>
    <w:rsid w:val="007F4651"/>
    <w:rsid w:val="007F4FB8"/>
    <w:rsid w:val="007F648B"/>
    <w:rsid w:val="007F64F9"/>
    <w:rsid w:val="007F6D15"/>
    <w:rsid w:val="007F6F82"/>
    <w:rsid w:val="007F7A96"/>
    <w:rsid w:val="007F7ADB"/>
    <w:rsid w:val="008003B2"/>
    <w:rsid w:val="008003E6"/>
    <w:rsid w:val="00800503"/>
    <w:rsid w:val="0080065F"/>
    <w:rsid w:val="008011B5"/>
    <w:rsid w:val="00801CAF"/>
    <w:rsid w:val="0080202E"/>
    <w:rsid w:val="00802198"/>
    <w:rsid w:val="008022E2"/>
    <w:rsid w:val="0080311A"/>
    <w:rsid w:val="0080324D"/>
    <w:rsid w:val="008045B2"/>
    <w:rsid w:val="00804BE0"/>
    <w:rsid w:val="0080512B"/>
    <w:rsid w:val="00805A90"/>
    <w:rsid w:val="00805ED8"/>
    <w:rsid w:val="0080604D"/>
    <w:rsid w:val="0080751B"/>
    <w:rsid w:val="00807F72"/>
    <w:rsid w:val="008104A6"/>
    <w:rsid w:val="008104F4"/>
    <w:rsid w:val="008105D0"/>
    <w:rsid w:val="00810613"/>
    <w:rsid w:val="00810894"/>
    <w:rsid w:val="00810CA9"/>
    <w:rsid w:val="008116AB"/>
    <w:rsid w:val="008118B4"/>
    <w:rsid w:val="0081249B"/>
    <w:rsid w:val="008130B8"/>
    <w:rsid w:val="00813A2D"/>
    <w:rsid w:val="008146F8"/>
    <w:rsid w:val="008148BA"/>
    <w:rsid w:val="008154B8"/>
    <w:rsid w:val="00816852"/>
    <w:rsid w:val="00817403"/>
    <w:rsid w:val="008176BC"/>
    <w:rsid w:val="008179F9"/>
    <w:rsid w:val="00817C6D"/>
    <w:rsid w:val="008201F0"/>
    <w:rsid w:val="00820678"/>
    <w:rsid w:val="008207AB"/>
    <w:rsid w:val="00821C7C"/>
    <w:rsid w:val="00821F43"/>
    <w:rsid w:val="00822422"/>
    <w:rsid w:val="008224E7"/>
    <w:rsid w:val="00822608"/>
    <w:rsid w:val="00822A53"/>
    <w:rsid w:val="00822CE0"/>
    <w:rsid w:val="00822D9A"/>
    <w:rsid w:val="00823068"/>
    <w:rsid w:val="008234FF"/>
    <w:rsid w:val="008242A0"/>
    <w:rsid w:val="00824E28"/>
    <w:rsid w:val="00825695"/>
    <w:rsid w:val="00825DA9"/>
    <w:rsid w:val="00825ED1"/>
    <w:rsid w:val="00826168"/>
    <w:rsid w:val="00826DED"/>
    <w:rsid w:val="00826DF0"/>
    <w:rsid w:val="00827928"/>
    <w:rsid w:val="00830DB7"/>
    <w:rsid w:val="0083145E"/>
    <w:rsid w:val="00831808"/>
    <w:rsid w:val="00831A89"/>
    <w:rsid w:val="00832306"/>
    <w:rsid w:val="00832C31"/>
    <w:rsid w:val="00832CB3"/>
    <w:rsid w:val="00832EFC"/>
    <w:rsid w:val="00832F3F"/>
    <w:rsid w:val="00833208"/>
    <w:rsid w:val="00833213"/>
    <w:rsid w:val="008332B4"/>
    <w:rsid w:val="0083375D"/>
    <w:rsid w:val="008338E6"/>
    <w:rsid w:val="00833A56"/>
    <w:rsid w:val="00833A7D"/>
    <w:rsid w:val="00833CEA"/>
    <w:rsid w:val="00834054"/>
    <w:rsid w:val="008342BD"/>
    <w:rsid w:val="008346A6"/>
    <w:rsid w:val="00834851"/>
    <w:rsid w:val="00834D38"/>
    <w:rsid w:val="00834E69"/>
    <w:rsid w:val="0083516F"/>
    <w:rsid w:val="008364A1"/>
    <w:rsid w:val="00836FDE"/>
    <w:rsid w:val="008371BC"/>
    <w:rsid w:val="0083729D"/>
    <w:rsid w:val="0083758B"/>
    <w:rsid w:val="00837D77"/>
    <w:rsid w:val="00837D8B"/>
    <w:rsid w:val="008412C4"/>
    <w:rsid w:val="008414DC"/>
    <w:rsid w:val="00841A56"/>
    <w:rsid w:val="00843579"/>
    <w:rsid w:val="0084365F"/>
    <w:rsid w:val="00843E46"/>
    <w:rsid w:val="008458FA"/>
    <w:rsid w:val="00845E87"/>
    <w:rsid w:val="008463C8"/>
    <w:rsid w:val="00846A8C"/>
    <w:rsid w:val="00846F1C"/>
    <w:rsid w:val="00847C40"/>
    <w:rsid w:val="00847D3C"/>
    <w:rsid w:val="00847FEC"/>
    <w:rsid w:val="008503EB"/>
    <w:rsid w:val="00850F5F"/>
    <w:rsid w:val="0085104A"/>
    <w:rsid w:val="00851BFA"/>
    <w:rsid w:val="0085291D"/>
    <w:rsid w:val="008530C8"/>
    <w:rsid w:val="0085375A"/>
    <w:rsid w:val="00853825"/>
    <w:rsid w:val="0085416A"/>
    <w:rsid w:val="00854634"/>
    <w:rsid w:val="00854A25"/>
    <w:rsid w:val="00854E70"/>
    <w:rsid w:val="00857202"/>
    <w:rsid w:val="0085738E"/>
    <w:rsid w:val="00857AE8"/>
    <w:rsid w:val="00857E70"/>
    <w:rsid w:val="008604DC"/>
    <w:rsid w:val="00860738"/>
    <w:rsid w:val="00861270"/>
    <w:rsid w:val="008616AE"/>
    <w:rsid w:val="00861E87"/>
    <w:rsid w:val="00861EB0"/>
    <w:rsid w:val="00862FFE"/>
    <w:rsid w:val="00863271"/>
    <w:rsid w:val="008639D1"/>
    <w:rsid w:val="00864824"/>
    <w:rsid w:val="00864A36"/>
    <w:rsid w:val="00865D9F"/>
    <w:rsid w:val="00865E1D"/>
    <w:rsid w:val="008663CF"/>
    <w:rsid w:val="00866A35"/>
    <w:rsid w:val="00866A4D"/>
    <w:rsid w:val="00867179"/>
    <w:rsid w:val="008674E4"/>
    <w:rsid w:val="00867A14"/>
    <w:rsid w:val="008703EB"/>
    <w:rsid w:val="00870D56"/>
    <w:rsid w:val="0087159A"/>
    <w:rsid w:val="00871972"/>
    <w:rsid w:val="008722F7"/>
    <w:rsid w:val="00872396"/>
    <w:rsid w:val="008738C0"/>
    <w:rsid w:val="008739FE"/>
    <w:rsid w:val="00874189"/>
    <w:rsid w:val="00874311"/>
    <w:rsid w:val="00874620"/>
    <w:rsid w:val="00874AB2"/>
    <w:rsid w:val="00874FB5"/>
    <w:rsid w:val="0087512B"/>
    <w:rsid w:val="00875213"/>
    <w:rsid w:val="00875481"/>
    <w:rsid w:val="00875746"/>
    <w:rsid w:val="00876460"/>
    <w:rsid w:val="0087659D"/>
    <w:rsid w:val="00876B5F"/>
    <w:rsid w:val="00876DC1"/>
    <w:rsid w:val="0087712A"/>
    <w:rsid w:val="0087744B"/>
    <w:rsid w:val="0087777F"/>
    <w:rsid w:val="00877A6D"/>
    <w:rsid w:val="0088090C"/>
    <w:rsid w:val="008814D0"/>
    <w:rsid w:val="008817A1"/>
    <w:rsid w:val="00881B23"/>
    <w:rsid w:val="0088244D"/>
    <w:rsid w:val="008826E1"/>
    <w:rsid w:val="008828C3"/>
    <w:rsid w:val="00882F3C"/>
    <w:rsid w:val="008832A0"/>
    <w:rsid w:val="008832E9"/>
    <w:rsid w:val="008834B5"/>
    <w:rsid w:val="00883A55"/>
    <w:rsid w:val="0088439D"/>
    <w:rsid w:val="00884800"/>
    <w:rsid w:val="00885A8B"/>
    <w:rsid w:val="00885C82"/>
    <w:rsid w:val="00885F24"/>
    <w:rsid w:val="008865CB"/>
    <w:rsid w:val="0088664D"/>
    <w:rsid w:val="008866C6"/>
    <w:rsid w:val="00886AEC"/>
    <w:rsid w:val="00886BB3"/>
    <w:rsid w:val="00887022"/>
    <w:rsid w:val="008874CE"/>
    <w:rsid w:val="00887621"/>
    <w:rsid w:val="00887BAF"/>
    <w:rsid w:val="00887BFB"/>
    <w:rsid w:val="00890655"/>
    <w:rsid w:val="00890F92"/>
    <w:rsid w:val="008910A4"/>
    <w:rsid w:val="00891C11"/>
    <w:rsid w:val="0089227F"/>
    <w:rsid w:val="0089257C"/>
    <w:rsid w:val="00892C2F"/>
    <w:rsid w:val="00892C4E"/>
    <w:rsid w:val="00893367"/>
    <w:rsid w:val="0089431D"/>
    <w:rsid w:val="00894DC5"/>
    <w:rsid w:val="00895A6A"/>
    <w:rsid w:val="00895F52"/>
    <w:rsid w:val="0089676E"/>
    <w:rsid w:val="00896A7C"/>
    <w:rsid w:val="008971F9"/>
    <w:rsid w:val="008973DF"/>
    <w:rsid w:val="00897DFC"/>
    <w:rsid w:val="008A0359"/>
    <w:rsid w:val="008A0B9F"/>
    <w:rsid w:val="008A0DED"/>
    <w:rsid w:val="008A258F"/>
    <w:rsid w:val="008A2971"/>
    <w:rsid w:val="008A29BC"/>
    <w:rsid w:val="008A3988"/>
    <w:rsid w:val="008A4B56"/>
    <w:rsid w:val="008A5286"/>
    <w:rsid w:val="008A5EBC"/>
    <w:rsid w:val="008A6942"/>
    <w:rsid w:val="008A6D93"/>
    <w:rsid w:val="008A72AD"/>
    <w:rsid w:val="008A7C15"/>
    <w:rsid w:val="008B001A"/>
    <w:rsid w:val="008B0228"/>
    <w:rsid w:val="008B0412"/>
    <w:rsid w:val="008B151B"/>
    <w:rsid w:val="008B15D3"/>
    <w:rsid w:val="008B19C5"/>
    <w:rsid w:val="008B20A7"/>
    <w:rsid w:val="008B22A3"/>
    <w:rsid w:val="008B2667"/>
    <w:rsid w:val="008B36D7"/>
    <w:rsid w:val="008B3AEE"/>
    <w:rsid w:val="008B3FDF"/>
    <w:rsid w:val="008B4A51"/>
    <w:rsid w:val="008B524A"/>
    <w:rsid w:val="008B5449"/>
    <w:rsid w:val="008B5F2C"/>
    <w:rsid w:val="008B6B32"/>
    <w:rsid w:val="008B74DE"/>
    <w:rsid w:val="008B7A68"/>
    <w:rsid w:val="008C0147"/>
    <w:rsid w:val="008C09B3"/>
    <w:rsid w:val="008C114A"/>
    <w:rsid w:val="008C149E"/>
    <w:rsid w:val="008C1993"/>
    <w:rsid w:val="008C2D30"/>
    <w:rsid w:val="008C33BD"/>
    <w:rsid w:val="008C346F"/>
    <w:rsid w:val="008C4DBD"/>
    <w:rsid w:val="008C5D76"/>
    <w:rsid w:val="008C6799"/>
    <w:rsid w:val="008C6899"/>
    <w:rsid w:val="008C6940"/>
    <w:rsid w:val="008C6E8D"/>
    <w:rsid w:val="008C761D"/>
    <w:rsid w:val="008C7F10"/>
    <w:rsid w:val="008D0CB5"/>
    <w:rsid w:val="008D0D1C"/>
    <w:rsid w:val="008D214F"/>
    <w:rsid w:val="008D215B"/>
    <w:rsid w:val="008D233B"/>
    <w:rsid w:val="008D240C"/>
    <w:rsid w:val="008D2697"/>
    <w:rsid w:val="008D2E75"/>
    <w:rsid w:val="008D3209"/>
    <w:rsid w:val="008D3218"/>
    <w:rsid w:val="008D33EC"/>
    <w:rsid w:val="008D3C8F"/>
    <w:rsid w:val="008D3F1A"/>
    <w:rsid w:val="008D4A73"/>
    <w:rsid w:val="008D53EA"/>
    <w:rsid w:val="008D571A"/>
    <w:rsid w:val="008D5B89"/>
    <w:rsid w:val="008D6120"/>
    <w:rsid w:val="008D7358"/>
    <w:rsid w:val="008D78E7"/>
    <w:rsid w:val="008E01E6"/>
    <w:rsid w:val="008E0889"/>
    <w:rsid w:val="008E0A63"/>
    <w:rsid w:val="008E0A85"/>
    <w:rsid w:val="008E0EA3"/>
    <w:rsid w:val="008E1341"/>
    <w:rsid w:val="008E206D"/>
    <w:rsid w:val="008E20F7"/>
    <w:rsid w:val="008E383F"/>
    <w:rsid w:val="008E3BCF"/>
    <w:rsid w:val="008E3F3F"/>
    <w:rsid w:val="008E44D3"/>
    <w:rsid w:val="008E4704"/>
    <w:rsid w:val="008E4C1B"/>
    <w:rsid w:val="008E4C38"/>
    <w:rsid w:val="008E5308"/>
    <w:rsid w:val="008E58DB"/>
    <w:rsid w:val="008E58E9"/>
    <w:rsid w:val="008E5AE0"/>
    <w:rsid w:val="008E5B8D"/>
    <w:rsid w:val="008E5C82"/>
    <w:rsid w:val="008E68ED"/>
    <w:rsid w:val="008E6C4D"/>
    <w:rsid w:val="008E6D70"/>
    <w:rsid w:val="008E6F68"/>
    <w:rsid w:val="008E72BF"/>
    <w:rsid w:val="008E75B4"/>
    <w:rsid w:val="008E7A4C"/>
    <w:rsid w:val="008E7B01"/>
    <w:rsid w:val="008F00A2"/>
    <w:rsid w:val="008F0159"/>
    <w:rsid w:val="008F03CA"/>
    <w:rsid w:val="008F044A"/>
    <w:rsid w:val="008F0904"/>
    <w:rsid w:val="008F11F0"/>
    <w:rsid w:val="008F1616"/>
    <w:rsid w:val="008F1C8E"/>
    <w:rsid w:val="008F1D69"/>
    <w:rsid w:val="008F1EAF"/>
    <w:rsid w:val="008F238E"/>
    <w:rsid w:val="008F2439"/>
    <w:rsid w:val="008F2F4B"/>
    <w:rsid w:val="008F309C"/>
    <w:rsid w:val="008F4336"/>
    <w:rsid w:val="008F43DC"/>
    <w:rsid w:val="008F480B"/>
    <w:rsid w:val="008F48AF"/>
    <w:rsid w:val="008F49EF"/>
    <w:rsid w:val="008F52E6"/>
    <w:rsid w:val="008F5F22"/>
    <w:rsid w:val="008F6424"/>
    <w:rsid w:val="008F6506"/>
    <w:rsid w:val="008F6867"/>
    <w:rsid w:val="008F692F"/>
    <w:rsid w:val="008F6CBA"/>
    <w:rsid w:val="008F6E50"/>
    <w:rsid w:val="008F7E5D"/>
    <w:rsid w:val="009005EC"/>
    <w:rsid w:val="00900935"/>
    <w:rsid w:val="00900D1F"/>
    <w:rsid w:val="00901700"/>
    <w:rsid w:val="0090199E"/>
    <w:rsid w:val="0090230E"/>
    <w:rsid w:val="00902396"/>
    <w:rsid w:val="0090297E"/>
    <w:rsid w:val="00903274"/>
    <w:rsid w:val="00903335"/>
    <w:rsid w:val="0090389F"/>
    <w:rsid w:val="00903B2B"/>
    <w:rsid w:val="0090422B"/>
    <w:rsid w:val="00904BED"/>
    <w:rsid w:val="00904F5E"/>
    <w:rsid w:val="00904FA0"/>
    <w:rsid w:val="00905953"/>
    <w:rsid w:val="0090609C"/>
    <w:rsid w:val="00906E23"/>
    <w:rsid w:val="009070D8"/>
    <w:rsid w:val="0090763D"/>
    <w:rsid w:val="00907CA2"/>
    <w:rsid w:val="00910801"/>
    <w:rsid w:val="009109E1"/>
    <w:rsid w:val="00910BEE"/>
    <w:rsid w:val="009111BC"/>
    <w:rsid w:val="00911CB3"/>
    <w:rsid w:val="00911DA8"/>
    <w:rsid w:val="00911E0C"/>
    <w:rsid w:val="00912281"/>
    <w:rsid w:val="0091371D"/>
    <w:rsid w:val="00913B57"/>
    <w:rsid w:val="00913B7A"/>
    <w:rsid w:val="00913E43"/>
    <w:rsid w:val="00913FD6"/>
    <w:rsid w:val="00914839"/>
    <w:rsid w:val="009157B2"/>
    <w:rsid w:val="00915D5B"/>
    <w:rsid w:val="00915F32"/>
    <w:rsid w:val="00916AEF"/>
    <w:rsid w:val="0091722A"/>
    <w:rsid w:val="00917420"/>
    <w:rsid w:val="00917DE6"/>
    <w:rsid w:val="00920C2D"/>
    <w:rsid w:val="00920CC8"/>
    <w:rsid w:val="00921F50"/>
    <w:rsid w:val="00922044"/>
    <w:rsid w:val="009228ED"/>
    <w:rsid w:val="0092461B"/>
    <w:rsid w:val="00924A84"/>
    <w:rsid w:val="009259E1"/>
    <w:rsid w:val="00926034"/>
    <w:rsid w:val="00926898"/>
    <w:rsid w:val="00927CF1"/>
    <w:rsid w:val="00927EBE"/>
    <w:rsid w:val="0093006B"/>
    <w:rsid w:val="00930AD5"/>
    <w:rsid w:val="00930D25"/>
    <w:rsid w:val="00930DC7"/>
    <w:rsid w:val="0093164B"/>
    <w:rsid w:val="0093173F"/>
    <w:rsid w:val="0093201B"/>
    <w:rsid w:val="00932386"/>
    <w:rsid w:val="00932B89"/>
    <w:rsid w:val="00932FCC"/>
    <w:rsid w:val="00933AF9"/>
    <w:rsid w:val="00933D36"/>
    <w:rsid w:val="009355B1"/>
    <w:rsid w:val="00935BE0"/>
    <w:rsid w:val="009363EA"/>
    <w:rsid w:val="00936A33"/>
    <w:rsid w:val="00936A4D"/>
    <w:rsid w:val="00937615"/>
    <w:rsid w:val="00937824"/>
    <w:rsid w:val="00941C5E"/>
    <w:rsid w:val="00941E01"/>
    <w:rsid w:val="00943962"/>
    <w:rsid w:val="00943C79"/>
    <w:rsid w:val="00944933"/>
    <w:rsid w:val="00944CF5"/>
    <w:rsid w:val="00945911"/>
    <w:rsid w:val="0094643A"/>
    <w:rsid w:val="009472FD"/>
    <w:rsid w:val="00947C19"/>
    <w:rsid w:val="009504A7"/>
    <w:rsid w:val="00951099"/>
    <w:rsid w:val="009514F3"/>
    <w:rsid w:val="00951920"/>
    <w:rsid w:val="009522A7"/>
    <w:rsid w:val="00952360"/>
    <w:rsid w:val="009524D6"/>
    <w:rsid w:val="00952DDF"/>
    <w:rsid w:val="00955684"/>
    <w:rsid w:val="00955BF7"/>
    <w:rsid w:val="009564DB"/>
    <w:rsid w:val="0095660C"/>
    <w:rsid w:val="0095676C"/>
    <w:rsid w:val="00956A1E"/>
    <w:rsid w:val="00957236"/>
    <w:rsid w:val="0095730D"/>
    <w:rsid w:val="009577EF"/>
    <w:rsid w:val="00957ADF"/>
    <w:rsid w:val="00960191"/>
    <w:rsid w:val="009604AE"/>
    <w:rsid w:val="00960CC4"/>
    <w:rsid w:val="0096262D"/>
    <w:rsid w:val="00962687"/>
    <w:rsid w:val="00962902"/>
    <w:rsid w:val="00963150"/>
    <w:rsid w:val="00963624"/>
    <w:rsid w:val="0096367F"/>
    <w:rsid w:val="00963DA4"/>
    <w:rsid w:val="0096480B"/>
    <w:rsid w:val="009657C6"/>
    <w:rsid w:val="00965D90"/>
    <w:rsid w:val="0096640C"/>
    <w:rsid w:val="00967274"/>
    <w:rsid w:val="00967653"/>
    <w:rsid w:val="009677F6"/>
    <w:rsid w:val="00967B7B"/>
    <w:rsid w:val="00967EAF"/>
    <w:rsid w:val="00970276"/>
    <w:rsid w:val="00970518"/>
    <w:rsid w:val="00970AF7"/>
    <w:rsid w:val="00971929"/>
    <w:rsid w:val="00971A10"/>
    <w:rsid w:val="0097224B"/>
    <w:rsid w:val="00972835"/>
    <w:rsid w:val="0097292D"/>
    <w:rsid w:val="00973146"/>
    <w:rsid w:val="00974E53"/>
    <w:rsid w:val="00974EE7"/>
    <w:rsid w:val="009750B8"/>
    <w:rsid w:val="0097567C"/>
    <w:rsid w:val="00975F8C"/>
    <w:rsid w:val="009762E1"/>
    <w:rsid w:val="00976422"/>
    <w:rsid w:val="00976C21"/>
    <w:rsid w:val="009775E5"/>
    <w:rsid w:val="009775F6"/>
    <w:rsid w:val="009777BF"/>
    <w:rsid w:val="00977DF1"/>
    <w:rsid w:val="0098016D"/>
    <w:rsid w:val="009802A9"/>
    <w:rsid w:val="0098088F"/>
    <w:rsid w:val="00980F33"/>
    <w:rsid w:val="00980F4A"/>
    <w:rsid w:val="0098159D"/>
    <w:rsid w:val="00981AF8"/>
    <w:rsid w:val="00983082"/>
    <w:rsid w:val="009830DB"/>
    <w:rsid w:val="00983ACB"/>
    <w:rsid w:val="00983DFF"/>
    <w:rsid w:val="00983E36"/>
    <w:rsid w:val="00983F45"/>
    <w:rsid w:val="00983FB1"/>
    <w:rsid w:val="009854C3"/>
    <w:rsid w:val="009858D5"/>
    <w:rsid w:val="00986CC6"/>
    <w:rsid w:val="00987592"/>
    <w:rsid w:val="00987CD3"/>
    <w:rsid w:val="00990802"/>
    <w:rsid w:val="00990C6D"/>
    <w:rsid w:val="00990EA6"/>
    <w:rsid w:val="00991B10"/>
    <w:rsid w:val="00992380"/>
    <w:rsid w:val="0099264A"/>
    <w:rsid w:val="00992800"/>
    <w:rsid w:val="00992A8B"/>
    <w:rsid w:val="00992F11"/>
    <w:rsid w:val="0099461E"/>
    <w:rsid w:val="00994AAD"/>
    <w:rsid w:val="009951A2"/>
    <w:rsid w:val="009959F2"/>
    <w:rsid w:val="00995C69"/>
    <w:rsid w:val="0099685E"/>
    <w:rsid w:val="009972F0"/>
    <w:rsid w:val="009A0130"/>
    <w:rsid w:val="009A024D"/>
    <w:rsid w:val="009A04E1"/>
    <w:rsid w:val="009A055A"/>
    <w:rsid w:val="009A1BAC"/>
    <w:rsid w:val="009A21C4"/>
    <w:rsid w:val="009A2557"/>
    <w:rsid w:val="009A26DC"/>
    <w:rsid w:val="009A270C"/>
    <w:rsid w:val="009A2855"/>
    <w:rsid w:val="009A3A40"/>
    <w:rsid w:val="009A40A9"/>
    <w:rsid w:val="009A430B"/>
    <w:rsid w:val="009A4DC2"/>
    <w:rsid w:val="009A543F"/>
    <w:rsid w:val="009A75C2"/>
    <w:rsid w:val="009B0552"/>
    <w:rsid w:val="009B0688"/>
    <w:rsid w:val="009B143E"/>
    <w:rsid w:val="009B14C9"/>
    <w:rsid w:val="009B1B8E"/>
    <w:rsid w:val="009B262F"/>
    <w:rsid w:val="009B2C41"/>
    <w:rsid w:val="009B37EC"/>
    <w:rsid w:val="009B3BB1"/>
    <w:rsid w:val="009B42F4"/>
    <w:rsid w:val="009B47DF"/>
    <w:rsid w:val="009B4EA5"/>
    <w:rsid w:val="009B51E8"/>
    <w:rsid w:val="009B53D0"/>
    <w:rsid w:val="009B59FF"/>
    <w:rsid w:val="009B7417"/>
    <w:rsid w:val="009C031D"/>
    <w:rsid w:val="009C086A"/>
    <w:rsid w:val="009C0F7E"/>
    <w:rsid w:val="009C13F5"/>
    <w:rsid w:val="009C15FE"/>
    <w:rsid w:val="009C179E"/>
    <w:rsid w:val="009C1D09"/>
    <w:rsid w:val="009C1EED"/>
    <w:rsid w:val="009C2075"/>
    <w:rsid w:val="009C2461"/>
    <w:rsid w:val="009C281C"/>
    <w:rsid w:val="009C2883"/>
    <w:rsid w:val="009C297A"/>
    <w:rsid w:val="009C29BE"/>
    <w:rsid w:val="009C4EB6"/>
    <w:rsid w:val="009C58DA"/>
    <w:rsid w:val="009C5B30"/>
    <w:rsid w:val="009C6E95"/>
    <w:rsid w:val="009C7331"/>
    <w:rsid w:val="009C7356"/>
    <w:rsid w:val="009C7631"/>
    <w:rsid w:val="009C7664"/>
    <w:rsid w:val="009C78D0"/>
    <w:rsid w:val="009D08A4"/>
    <w:rsid w:val="009D0DC5"/>
    <w:rsid w:val="009D2891"/>
    <w:rsid w:val="009D35CF"/>
    <w:rsid w:val="009D3628"/>
    <w:rsid w:val="009D3822"/>
    <w:rsid w:val="009D3C36"/>
    <w:rsid w:val="009D4D1F"/>
    <w:rsid w:val="009D605E"/>
    <w:rsid w:val="009D663B"/>
    <w:rsid w:val="009D66B6"/>
    <w:rsid w:val="009D7977"/>
    <w:rsid w:val="009D7CB0"/>
    <w:rsid w:val="009E0764"/>
    <w:rsid w:val="009E1172"/>
    <w:rsid w:val="009E1317"/>
    <w:rsid w:val="009E14AB"/>
    <w:rsid w:val="009E38B9"/>
    <w:rsid w:val="009E4C27"/>
    <w:rsid w:val="009E56E5"/>
    <w:rsid w:val="009E5A9F"/>
    <w:rsid w:val="009E5C79"/>
    <w:rsid w:val="009E61D2"/>
    <w:rsid w:val="009E658A"/>
    <w:rsid w:val="009E67D9"/>
    <w:rsid w:val="009E68A0"/>
    <w:rsid w:val="009E6AE0"/>
    <w:rsid w:val="009E6E0A"/>
    <w:rsid w:val="009E7F48"/>
    <w:rsid w:val="009E7F6C"/>
    <w:rsid w:val="009F01FF"/>
    <w:rsid w:val="009F0B73"/>
    <w:rsid w:val="009F0E70"/>
    <w:rsid w:val="009F1CC1"/>
    <w:rsid w:val="009F1D23"/>
    <w:rsid w:val="009F1FE0"/>
    <w:rsid w:val="009F2178"/>
    <w:rsid w:val="009F2785"/>
    <w:rsid w:val="009F33CF"/>
    <w:rsid w:val="009F3FF0"/>
    <w:rsid w:val="009F48D6"/>
    <w:rsid w:val="009F4B83"/>
    <w:rsid w:val="009F4C83"/>
    <w:rsid w:val="009F5AC1"/>
    <w:rsid w:val="009F5D69"/>
    <w:rsid w:val="009F638C"/>
    <w:rsid w:val="009F6402"/>
    <w:rsid w:val="009F6862"/>
    <w:rsid w:val="009F7A54"/>
    <w:rsid w:val="009F7D63"/>
    <w:rsid w:val="009F7F1A"/>
    <w:rsid w:val="00A000E3"/>
    <w:rsid w:val="00A00511"/>
    <w:rsid w:val="00A00C05"/>
    <w:rsid w:val="00A00EF9"/>
    <w:rsid w:val="00A00F4E"/>
    <w:rsid w:val="00A01448"/>
    <w:rsid w:val="00A017FD"/>
    <w:rsid w:val="00A01AEF"/>
    <w:rsid w:val="00A02264"/>
    <w:rsid w:val="00A02AD9"/>
    <w:rsid w:val="00A02C36"/>
    <w:rsid w:val="00A0344E"/>
    <w:rsid w:val="00A03B93"/>
    <w:rsid w:val="00A03C68"/>
    <w:rsid w:val="00A041AB"/>
    <w:rsid w:val="00A055FE"/>
    <w:rsid w:val="00A059A2"/>
    <w:rsid w:val="00A0669F"/>
    <w:rsid w:val="00A06897"/>
    <w:rsid w:val="00A068BF"/>
    <w:rsid w:val="00A07072"/>
    <w:rsid w:val="00A070D3"/>
    <w:rsid w:val="00A0720E"/>
    <w:rsid w:val="00A07655"/>
    <w:rsid w:val="00A07774"/>
    <w:rsid w:val="00A0786D"/>
    <w:rsid w:val="00A07E64"/>
    <w:rsid w:val="00A1017C"/>
    <w:rsid w:val="00A105C1"/>
    <w:rsid w:val="00A109F4"/>
    <w:rsid w:val="00A10FAB"/>
    <w:rsid w:val="00A119B5"/>
    <w:rsid w:val="00A1281C"/>
    <w:rsid w:val="00A12820"/>
    <w:rsid w:val="00A129A6"/>
    <w:rsid w:val="00A13863"/>
    <w:rsid w:val="00A138AF"/>
    <w:rsid w:val="00A141D7"/>
    <w:rsid w:val="00A14525"/>
    <w:rsid w:val="00A14623"/>
    <w:rsid w:val="00A15840"/>
    <w:rsid w:val="00A158E3"/>
    <w:rsid w:val="00A15D7A"/>
    <w:rsid w:val="00A15D96"/>
    <w:rsid w:val="00A16163"/>
    <w:rsid w:val="00A16913"/>
    <w:rsid w:val="00A16D67"/>
    <w:rsid w:val="00A17EE8"/>
    <w:rsid w:val="00A2024A"/>
    <w:rsid w:val="00A202DE"/>
    <w:rsid w:val="00A20C4B"/>
    <w:rsid w:val="00A21E3D"/>
    <w:rsid w:val="00A228F3"/>
    <w:rsid w:val="00A2325B"/>
    <w:rsid w:val="00A24DB5"/>
    <w:rsid w:val="00A24F0F"/>
    <w:rsid w:val="00A251A7"/>
    <w:rsid w:val="00A254B7"/>
    <w:rsid w:val="00A25824"/>
    <w:rsid w:val="00A25CDB"/>
    <w:rsid w:val="00A25D8B"/>
    <w:rsid w:val="00A26957"/>
    <w:rsid w:val="00A26DE8"/>
    <w:rsid w:val="00A26EC0"/>
    <w:rsid w:val="00A2728B"/>
    <w:rsid w:val="00A272A7"/>
    <w:rsid w:val="00A27AD0"/>
    <w:rsid w:val="00A27FB6"/>
    <w:rsid w:val="00A300E7"/>
    <w:rsid w:val="00A3027A"/>
    <w:rsid w:val="00A304CA"/>
    <w:rsid w:val="00A304FE"/>
    <w:rsid w:val="00A306A2"/>
    <w:rsid w:val="00A31A53"/>
    <w:rsid w:val="00A32058"/>
    <w:rsid w:val="00A321D8"/>
    <w:rsid w:val="00A32414"/>
    <w:rsid w:val="00A32713"/>
    <w:rsid w:val="00A32799"/>
    <w:rsid w:val="00A328AD"/>
    <w:rsid w:val="00A32CC4"/>
    <w:rsid w:val="00A32EF8"/>
    <w:rsid w:val="00A331A3"/>
    <w:rsid w:val="00A332C4"/>
    <w:rsid w:val="00A334A0"/>
    <w:rsid w:val="00A33955"/>
    <w:rsid w:val="00A33970"/>
    <w:rsid w:val="00A339D0"/>
    <w:rsid w:val="00A33EC3"/>
    <w:rsid w:val="00A343B9"/>
    <w:rsid w:val="00A34AF2"/>
    <w:rsid w:val="00A34DB3"/>
    <w:rsid w:val="00A35493"/>
    <w:rsid w:val="00A362AD"/>
    <w:rsid w:val="00A364A1"/>
    <w:rsid w:val="00A36886"/>
    <w:rsid w:val="00A36E50"/>
    <w:rsid w:val="00A37F8C"/>
    <w:rsid w:val="00A403A4"/>
    <w:rsid w:val="00A4082E"/>
    <w:rsid w:val="00A40B10"/>
    <w:rsid w:val="00A40C57"/>
    <w:rsid w:val="00A416EB"/>
    <w:rsid w:val="00A42E76"/>
    <w:rsid w:val="00A43683"/>
    <w:rsid w:val="00A44C46"/>
    <w:rsid w:val="00A4532B"/>
    <w:rsid w:val="00A4542C"/>
    <w:rsid w:val="00A45574"/>
    <w:rsid w:val="00A463D1"/>
    <w:rsid w:val="00A464C3"/>
    <w:rsid w:val="00A47826"/>
    <w:rsid w:val="00A47990"/>
    <w:rsid w:val="00A50851"/>
    <w:rsid w:val="00A50BF1"/>
    <w:rsid w:val="00A520F9"/>
    <w:rsid w:val="00A521BD"/>
    <w:rsid w:val="00A529BF"/>
    <w:rsid w:val="00A53118"/>
    <w:rsid w:val="00A531BA"/>
    <w:rsid w:val="00A54E69"/>
    <w:rsid w:val="00A55086"/>
    <w:rsid w:val="00A553BF"/>
    <w:rsid w:val="00A55FC2"/>
    <w:rsid w:val="00A5624F"/>
    <w:rsid w:val="00A5742F"/>
    <w:rsid w:val="00A57448"/>
    <w:rsid w:val="00A57C1A"/>
    <w:rsid w:val="00A612A6"/>
    <w:rsid w:val="00A613AA"/>
    <w:rsid w:val="00A618DA"/>
    <w:rsid w:val="00A6201C"/>
    <w:rsid w:val="00A638D4"/>
    <w:rsid w:val="00A638DD"/>
    <w:rsid w:val="00A63BEC"/>
    <w:rsid w:val="00A63F25"/>
    <w:rsid w:val="00A6401E"/>
    <w:rsid w:val="00A6412B"/>
    <w:rsid w:val="00A6458B"/>
    <w:rsid w:val="00A64C55"/>
    <w:rsid w:val="00A66145"/>
    <w:rsid w:val="00A6740F"/>
    <w:rsid w:val="00A67538"/>
    <w:rsid w:val="00A67652"/>
    <w:rsid w:val="00A678FF"/>
    <w:rsid w:val="00A70932"/>
    <w:rsid w:val="00A714FA"/>
    <w:rsid w:val="00A729B8"/>
    <w:rsid w:val="00A72D6C"/>
    <w:rsid w:val="00A72F6A"/>
    <w:rsid w:val="00A73390"/>
    <w:rsid w:val="00A74178"/>
    <w:rsid w:val="00A74581"/>
    <w:rsid w:val="00A74FE4"/>
    <w:rsid w:val="00A7573A"/>
    <w:rsid w:val="00A774DD"/>
    <w:rsid w:val="00A77CB2"/>
    <w:rsid w:val="00A803CD"/>
    <w:rsid w:val="00A80403"/>
    <w:rsid w:val="00A80445"/>
    <w:rsid w:val="00A8061F"/>
    <w:rsid w:val="00A80677"/>
    <w:rsid w:val="00A80AE8"/>
    <w:rsid w:val="00A81D64"/>
    <w:rsid w:val="00A81F2F"/>
    <w:rsid w:val="00A81F3B"/>
    <w:rsid w:val="00A8215A"/>
    <w:rsid w:val="00A82423"/>
    <w:rsid w:val="00A82A31"/>
    <w:rsid w:val="00A83F64"/>
    <w:rsid w:val="00A84159"/>
    <w:rsid w:val="00A847A8"/>
    <w:rsid w:val="00A8481C"/>
    <w:rsid w:val="00A849D5"/>
    <w:rsid w:val="00A84E36"/>
    <w:rsid w:val="00A8521F"/>
    <w:rsid w:val="00A85FAF"/>
    <w:rsid w:val="00A867F8"/>
    <w:rsid w:val="00A86DB9"/>
    <w:rsid w:val="00A9078B"/>
    <w:rsid w:val="00A9114C"/>
    <w:rsid w:val="00A91383"/>
    <w:rsid w:val="00A9249D"/>
    <w:rsid w:val="00A9274D"/>
    <w:rsid w:val="00A92E86"/>
    <w:rsid w:val="00A93284"/>
    <w:rsid w:val="00A93662"/>
    <w:rsid w:val="00A93C9D"/>
    <w:rsid w:val="00A94BF0"/>
    <w:rsid w:val="00A94C54"/>
    <w:rsid w:val="00A95340"/>
    <w:rsid w:val="00A95947"/>
    <w:rsid w:val="00A95A5F"/>
    <w:rsid w:val="00A95BDB"/>
    <w:rsid w:val="00A95EFA"/>
    <w:rsid w:val="00A9640B"/>
    <w:rsid w:val="00A96C76"/>
    <w:rsid w:val="00A97125"/>
    <w:rsid w:val="00A97347"/>
    <w:rsid w:val="00A9758F"/>
    <w:rsid w:val="00A976C7"/>
    <w:rsid w:val="00A97FEB"/>
    <w:rsid w:val="00AA01EB"/>
    <w:rsid w:val="00AA03BF"/>
    <w:rsid w:val="00AA1B33"/>
    <w:rsid w:val="00AA1B90"/>
    <w:rsid w:val="00AA22A4"/>
    <w:rsid w:val="00AA2432"/>
    <w:rsid w:val="00AA2557"/>
    <w:rsid w:val="00AA6167"/>
    <w:rsid w:val="00AA6B5E"/>
    <w:rsid w:val="00AA767B"/>
    <w:rsid w:val="00AA78FC"/>
    <w:rsid w:val="00AB0B44"/>
    <w:rsid w:val="00AB114A"/>
    <w:rsid w:val="00AB127A"/>
    <w:rsid w:val="00AB1954"/>
    <w:rsid w:val="00AB1C4D"/>
    <w:rsid w:val="00AB21C5"/>
    <w:rsid w:val="00AB274E"/>
    <w:rsid w:val="00AB294F"/>
    <w:rsid w:val="00AB3367"/>
    <w:rsid w:val="00AB3390"/>
    <w:rsid w:val="00AB33E4"/>
    <w:rsid w:val="00AB34EA"/>
    <w:rsid w:val="00AB38AC"/>
    <w:rsid w:val="00AB3B36"/>
    <w:rsid w:val="00AB4C25"/>
    <w:rsid w:val="00AB5162"/>
    <w:rsid w:val="00AB5860"/>
    <w:rsid w:val="00AB5981"/>
    <w:rsid w:val="00AB5E9E"/>
    <w:rsid w:val="00AB63F7"/>
    <w:rsid w:val="00AB64A6"/>
    <w:rsid w:val="00AB7132"/>
    <w:rsid w:val="00AB72F7"/>
    <w:rsid w:val="00AB7818"/>
    <w:rsid w:val="00AB7995"/>
    <w:rsid w:val="00AC0008"/>
    <w:rsid w:val="00AC096C"/>
    <w:rsid w:val="00AC0B80"/>
    <w:rsid w:val="00AC1BAF"/>
    <w:rsid w:val="00AC213B"/>
    <w:rsid w:val="00AC2201"/>
    <w:rsid w:val="00AC2403"/>
    <w:rsid w:val="00AC2958"/>
    <w:rsid w:val="00AC29D4"/>
    <w:rsid w:val="00AC30D7"/>
    <w:rsid w:val="00AC35D0"/>
    <w:rsid w:val="00AC36C4"/>
    <w:rsid w:val="00AC3EF6"/>
    <w:rsid w:val="00AC4641"/>
    <w:rsid w:val="00AC4A3F"/>
    <w:rsid w:val="00AC4CA3"/>
    <w:rsid w:val="00AC5861"/>
    <w:rsid w:val="00AC5B94"/>
    <w:rsid w:val="00AC6424"/>
    <w:rsid w:val="00AC6655"/>
    <w:rsid w:val="00AD02D8"/>
    <w:rsid w:val="00AD0528"/>
    <w:rsid w:val="00AD095A"/>
    <w:rsid w:val="00AD0CB8"/>
    <w:rsid w:val="00AD0D28"/>
    <w:rsid w:val="00AD14A8"/>
    <w:rsid w:val="00AD1639"/>
    <w:rsid w:val="00AD173A"/>
    <w:rsid w:val="00AD1A93"/>
    <w:rsid w:val="00AD1B3B"/>
    <w:rsid w:val="00AD1D02"/>
    <w:rsid w:val="00AD2322"/>
    <w:rsid w:val="00AD24DE"/>
    <w:rsid w:val="00AD2656"/>
    <w:rsid w:val="00AD2AC5"/>
    <w:rsid w:val="00AD30E6"/>
    <w:rsid w:val="00AD34C1"/>
    <w:rsid w:val="00AD3907"/>
    <w:rsid w:val="00AD3B13"/>
    <w:rsid w:val="00AD4156"/>
    <w:rsid w:val="00AD469A"/>
    <w:rsid w:val="00AD50E9"/>
    <w:rsid w:val="00AD68A0"/>
    <w:rsid w:val="00AD719A"/>
    <w:rsid w:val="00AD7DDB"/>
    <w:rsid w:val="00AD7DDC"/>
    <w:rsid w:val="00AE090E"/>
    <w:rsid w:val="00AE0A49"/>
    <w:rsid w:val="00AE0B63"/>
    <w:rsid w:val="00AE114F"/>
    <w:rsid w:val="00AE142A"/>
    <w:rsid w:val="00AE148E"/>
    <w:rsid w:val="00AE20AF"/>
    <w:rsid w:val="00AE27EE"/>
    <w:rsid w:val="00AE2AEA"/>
    <w:rsid w:val="00AE2BC9"/>
    <w:rsid w:val="00AE2F34"/>
    <w:rsid w:val="00AE4427"/>
    <w:rsid w:val="00AE48E3"/>
    <w:rsid w:val="00AE4E9A"/>
    <w:rsid w:val="00AE549D"/>
    <w:rsid w:val="00AE63CE"/>
    <w:rsid w:val="00AE65F3"/>
    <w:rsid w:val="00AE789B"/>
    <w:rsid w:val="00AF0A54"/>
    <w:rsid w:val="00AF0D6A"/>
    <w:rsid w:val="00AF1101"/>
    <w:rsid w:val="00AF18C5"/>
    <w:rsid w:val="00AF292A"/>
    <w:rsid w:val="00AF3766"/>
    <w:rsid w:val="00AF385E"/>
    <w:rsid w:val="00AF3D97"/>
    <w:rsid w:val="00AF3DE3"/>
    <w:rsid w:val="00AF4131"/>
    <w:rsid w:val="00AF449B"/>
    <w:rsid w:val="00AF4ECF"/>
    <w:rsid w:val="00AF5359"/>
    <w:rsid w:val="00AF6827"/>
    <w:rsid w:val="00AF6918"/>
    <w:rsid w:val="00AF6DDA"/>
    <w:rsid w:val="00AF76E8"/>
    <w:rsid w:val="00AF7951"/>
    <w:rsid w:val="00AF7F96"/>
    <w:rsid w:val="00B0016B"/>
    <w:rsid w:val="00B0037B"/>
    <w:rsid w:val="00B006E5"/>
    <w:rsid w:val="00B00A81"/>
    <w:rsid w:val="00B011CE"/>
    <w:rsid w:val="00B0135D"/>
    <w:rsid w:val="00B0167D"/>
    <w:rsid w:val="00B018A4"/>
    <w:rsid w:val="00B01CB4"/>
    <w:rsid w:val="00B03111"/>
    <w:rsid w:val="00B0324A"/>
    <w:rsid w:val="00B03310"/>
    <w:rsid w:val="00B03473"/>
    <w:rsid w:val="00B035BA"/>
    <w:rsid w:val="00B046A6"/>
    <w:rsid w:val="00B05502"/>
    <w:rsid w:val="00B05736"/>
    <w:rsid w:val="00B05F15"/>
    <w:rsid w:val="00B05F56"/>
    <w:rsid w:val="00B06045"/>
    <w:rsid w:val="00B06234"/>
    <w:rsid w:val="00B06899"/>
    <w:rsid w:val="00B075BD"/>
    <w:rsid w:val="00B07786"/>
    <w:rsid w:val="00B1013B"/>
    <w:rsid w:val="00B10560"/>
    <w:rsid w:val="00B108CE"/>
    <w:rsid w:val="00B108F5"/>
    <w:rsid w:val="00B10E38"/>
    <w:rsid w:val="00B10E43"/>
    <w:rsid w:val="00B1107C"/>
    <w:rsid w:val="00B11131"/>
    <w:rsid w:val="00B115E6"/>
    <w:rsid w:val="00B12560"/>
    <w:rsid w:val="00B125BF"/>
    <w:rsid w:val="00B12C3A"/>
    <w:rsid w:val="00B12DC0"/>
    <w:rsid w:val="00B139DA"/>
    <w:rsid w:val="00B13AA5"/>
    <w:rsid w:val="00B142E7"/>
    <w:rsid w:val="00B14ADA"/>
    <w:rsid w:val="00B156C0"/>
    <w:rsid w:val="00B156D4"/>
    <w:rsid w:val="00B15854"/>
    <w:rsid w:val="00B15BA0"/>
    <w:rsid w:val="00B1614B"/>
    <w:rsid w:val="00B161F3"/>
    <w:rsid w:val="00B17191"/>
    <w:rsid w:val="00B172E0"/>
    <w:rsid w:val="00B17A03"/>
    <w:rsid w:val="00B17E6E"/>
    <w:rsid w:val="00B20DF7"/>
    <w:rsid w:val="00B21535"/>
    <w:rsid w:val="00B21C1B"/>
    <w:rsid w:val="00B21D73"/>
    <w:rsid w:val="00B2258D"/>
    <w:rsid w:val="00B22C38"/>
    <w:rsid w:val="00B233F3"/>
    <w:rsid w:val="00B2394D"/>
    <w:rsid w:val="00B24233"/>
    <w:rsid w:val="00B246FD"/>
    <w:rsid w:val="00B251BD"/>
    <w:rsid w:val="00B253C9"/>
    <w:rsid w:val="00B2548F"/>
    <w:rsid w:val="00B259C5"/>
    <w:rsid w:val="00B26C34"/>
    <w:rsid w:val="00B2766A"/>
    <w:rsid w:val="00B27F3D"/>
    <w:rsid w:val="00B27F9C"/>
    <w:rsid w:val="00B302E5"/>
    <w:rsid w:val="00B3037B"/>
    <w:rsid w:val="00B30EC3"/>
    <w:rsid w:val="00B31401"/>
    <w:rsid w:val="00B3226B"/>
    <w:rsid w:val="00B323D3"/>
    <w:rsid w:val="00B32725"/>
    <w:rsid w:val="00B331D7"/>
    <w:rsid w:val="00B341B5"/>
    <w:rsid w:val="00B34380"/>
    <w:rsid w:val="00B3462D"/>
    <w:rsid w:val="00B3544A"/>
    <w:rsid w:val="00B364A1"/>
    <w:rsid w:val="00B36E50"/>
    <w:rsid w:val="00B371AA"/>
    <w:rsid w:val="00B375FD"/>
    <w:rsid w:val="00B37CCA"/>
    <w:rsid w:val="00B4082D"/>
    <w:rsid w:val="00B4097B"/>
    <w:rsid w:val="00B40DD4"/>
    <w:rsid w:val="00B413C6"/>
    <w:rsid w:val="00B414C2"/>
    <w:rsid w:val="00B41A22"/>
    <w:rsid w:val="00B41AE2"/>
    <w:rsid w:val="00B41C9D"/>
    <w:rsid w:val="00B4249F"/>
    <w:rsid w:val="00B42BE8"/>
    <w:rsid w:val="00B42F14"/>
    <w:rsid w:val="00B43216"/>
    <w:rsid w:val="00B43A0E"/>
    <w:rsid w:val="00B43F6C"/>
    <w:rsid w:val="00B445BB"/>
    <w:rsid w:val="00B45356"/>
    <w:rsid w:val="00B4548B"/>
    <w:rsid w:val="00B469D9"/>
    <w:rsid w:val="00B46B74"/>
    <w:rsid w:val="00B46BA0"/>
    <w:rsid w:val="00B46F63"/>
    <w:rsid w:val="00B4703C"/>
    <w:rsid w:val="00B50406"/>
    <w:rsid w:val="00B50D11"/>
    <w:rsid w:val="00B51174"/>
    <w:rsid w:val="00B51294"/>
    <w:rsid w:val="00B51769"/>
    <w:rsid w:val="00B52108"/>
    <w:rsid w:val="00B521CC"/>
    <w:rsid w:val="00B52732"/>
    <w:rsid w:val="00B53315"/>
    <w:rsid w:val="00B5339F"/>
    <w:rsid w:val="00B5375A"/>
    <w:rsid w:val="00B540F8"/>
    <w:rsid w:val="00B54E64"/>
    <w:rsid w:val="00B5548C"/>
    <w:rsid w:val="00B559D0"/>
    <w:rsid w:val="00B55D2A"/>
    <w:rsid w:val="00B56A67"/>
    <w:rsid w:val="00B56F94"/>
    <w:rsid w:val="00B57423"/>
    <w:rsid w:val="00B60F04"/>
    <w:rsid w:val="00B6119B"/>
    <w:rsid w:val="00B612CE"/>
    <w:rsid w:val="00B6239D"/>
    <w:rsid w:val="00B62B0C"/>
    <w:rsid w:val="00B62ED6"/>
    <w:rsid w:val="00B63880"/>
    <w:rsid w:val="00B63CEB"/>
    <w:rsid w:val="00B64C3E"/>
    <w:rsid w:val="00B64FFB"/>
    <w:rsid w:val="00B65495"/>
    <w:rsid w:val="00B65824"/>
    <w:rsid w:val="00B65D0D"/>
    <w:rsid w:val="00B65F3D"/>
    <w:rsid w:val="00B663E7"/>
    <w:rsid w:val="00B66713"/>
    <w:rsid w:val="00B66AA8"/>
    <w:rsid w:val="00B6714A"/>
    <w:rsid w:val="00B672CE"/>
    <w:rsid w:val="00B702FE"/>
    <w:rsid w:val="00B70621"/>
    <w:rsid w:val="00B70DF3"/>
    <w:rsid w:val="00B70E0F"/>
    <w:rsid w:val="00B717A0"/>
    <w:rsid w:val="00B71CA9"/>
    <w:rsid w:val="00B72A83"/>
    <w:rsid w:val="00B732A4"/>
    <w:rsid w:val="00B7442A"/>
    <w:rsid w:val="00B75CB6"/>
    <w:rsid w:val="00B760B7"/>
    <w:rsid w:val="00B76BF5"/>
    <w:rsid w:val="00B76C53"/>
    <w:rsid w:val="00B77786"/>
    <w:rsid w:val="00B77B0F"/>
    <w:rsid w:val="00B8008F"/>
    <w:rsid w:val="00B80FB1"/>
    <w:rsid w:val="00B8175B"/>
    <w:rsid w:val="00B81E2E"/>
    <w:rsid w:val="00B820B6"/>
    <w:rsid w:val="00B826F4"/>
    <w:rsid w:val="00B82936"/>
    <w:rsid w:val="00B83A5D"/>
    <w:rsid w:val="00B83B6A"/>
    <w:rsid w:val="00B83E1A"/>
    <w:rsid w:val="00B84200"/>
    <w:rsid w:val="00B8440C"/>
    <w:rsid w:val="00B8472B"/>
    <w:rsid w:val="00B85E35"/>
    <w:rsid w:val="00B86049"/>
    <w:rsid w:val="00B866C6"/>
    <w:rsid w:val="00B866F1"/>
    <w:rsid w:val="00B87AF1"/>
    <w:rsid w:val="00B901FA"/>
    <w:rsid w:val="00B908F0"/>
    <w:rsid w:val="00B92BF5"/>
    <w:rsid w:val="00B93393"/>
    <w:rsid w:val="00B934EE"/>
    <w:rsid w:val="00B9399B"/>
    <w:rsid w:val="00B94E0C"/>
    <w:rsid w:val="00B96FA2"/>
    <w:rsid w:val="00B977CE"/>
    <w:rsid w:val="00BA0625"/>
    <w:rsid w:val="00BA0637"/>
    <w:rsid w:val="00BA0DF6"/>
    <w:rsid w:val="00BA1218"/>
    <w:rsid w:val="00BA169A"/>
    <w:rsid w:val="00BA18A9"/>
    <w:rsid w:val="00BA1E0D"/>
    <w:rsid w:val="00BA229D"/>
    <w:rsid w:val="00BA2B2C"/>
    <w:rsid w:val="00BA2FFD"/>
    <w:rsid w:val="00BA3693"/>
    <w:rsid w:val="00BA41E9"/>
    <w:rsid w:val="00BA4697"/>
    <w:rsid w:val="00BA4B09"/>
    <w:rsid w:val="00BA5DC1"/>
    <w:rsid w:val="00BA60B0"/>
    <w:rsid w:val="00BA692D"/>
    <w:rsid w:val="00BA7041"/>
    <w:rsid w:val="00BA7722"/>
    <w:rsid w:val="00BA7FB0"/>
    <w:rsid w:val="00BB0086"/>
    <w:rsid w:val="00BB0717"/>
    <w:rsid w:val="00BB0D5B"/>
    <w:rsid w:val="00BB134B"/>
    <w:rsid w:val="00BB19F2"/>
    <w:rsid w:val="00BB1C35"/>
    <w:rsid w:val="00BB1E3D"/>
    <w:rsid w:val="00BB2077"/>
    <w:rsid w:val="00BB2E85"/>
    <w:rsid w:val="00BB314E"/>
    <w:rsid w:val="00BB3356"/>
    <w:rsid w:val="00BB35DE"/>
    <w:rsid w:val="00BB36D2"/>
    <w:rsid w:val="00BB3CE7"/>
    <w:rsid w:val="00BB3D0F"/>
    <w:rsid w:val="00BB3DD1"/>
    <w:rsid w:val="00BB4977"/>
    <w:rsid w:val="00BB4DB0"/>
    <w:rsid w:val="00BB55D9"/>
    <w:rsid w:val="00BB55E1"/>
    <w:rsid w:val="00BB6002"/>
    <w:rsid w:val="00BB67FD"/>
    <w:rsid w:val="00BB6932"/>
    <w:rsid w:val="00BB6A23"/>
    <w:rsid w:val="00BB6A4B"/>
    <w:rsid w:val="00BB6B90"/>
    <w:rsid w:val="00BB7203"/>
    <w:rsid w:val="00BB7AFA"/>
    <w:rsid w:val="00BB7C43"/>
    <w:rsid w:val="00BC01C8"/>
    <w:rsid w:val="00BC2A4D"/>
    <w:rsid w:val="00BC3544"/>
    <w:rsid w:val="00BC3867"/>
    <w:rsid w:val="00BC4106"/>
    <w:rsid w:val="00BC42DC"/>
    <w:rsid w:val="00BC4EEF"/>
    <w:rsid w:val="00BC55AB"/>
    <w:rsid w:val="00BC58B8"/>
    <w:rsid w:val="00BC5AF3"/>
    <w:rsid w:val="00BC63E1"/>
    <w:rsid w:val="00BC79DD"/>
    <w:rsid w:val="00BC7DA0"/>
    <w:rsid w:val="00BD035C"/>
    <w:rsid w:val="00BD163C"/>
    <w:rsid w:val="00BD1AAE"/>
    <w:rsid w:val="00BD1FE2"/>
    <w:rsid w:val="00BD22A3"/>
    <w:rsid w:val="00BD2619"/>
    <w:rsid w:val="00BD276C"/>
    <w:rsid w:val="00BD2DE0"/>
    <w:rsid w:val="00BD396A"/>
    <w:rsid w:val="00BD4382"/>
    <w:rsid w:val="00BD479D"/>
    <w:rsid w:val="00BD4AAB"/>
    <w:rsid w:val="00BD4FA7"/>
    <w:rsid w:val="00BD5561"/>
    <w:rsid w:val="00BD5671"/>
    <w:rsid w:val="00BD64EB"/>
    <w:rsid w:val="00BD677A"/>
    <w:rsid w:val="00BD6B10"/>
    <w:rsid w:val="00BD7325"/>
    <w:rsid w:val="00BD7F2A"/>
    <w:rsid w:val="00BE0177"/>
    <w:rsid w:val="00BE0581"/>
    <w:rsid w:val="00BE1003"/>
    <w:rsid w:val="00BE17E8"/>
    <w:rsid w:val="00BE1970"/>
    <w:rsid w:val="00BE19C3"/>
    <w:rsid w:val="00BE19C7"/>
    <w:rsid w:val="00BE1F7A"/>
    <w:rsid w:val="00BE333E"/>
    <w:rsid w:val="00BE39B4"/>
    <w:rsid w:val="00BE404C"/>
    <w:rsid w:val="00BE499D"/>
    <w:rsid w:val="00BE4A66"/>
    <w:rsid w:val="00BE4B3A"/>
    <w:rsid w:val="00BE5553"/>
    <w:rsid w:val="00BE5A16"/>
    <w:rsid w:val="00BE5B6B"/>
    <w:rsid w:val="00BE5E18"/>
    <w:rsid w:val="00BE64D4"/>
    <w:rsid w:val="00BE698D"/>
    <w:rsid w:val="00BE6E6F"/>
    <w:rsid w:val="00BE706C"/>
    <w:rsid w:val="00BE7622"/>
    <w:rsid w:val="00BE7C03"/>
    <w:rsid w:val="00BE7E83"/>
    <w:rsid w:val="00BF0F91"/>
    <w:rsid w:val="00BF1059"/>
    <w:rsid w:val="00BF12EF"/>
    <w:rsid w:val="00BF2CFC"/>
    <w:rsid w:val="00BF3292"/>
    <w:rsid w:val="00BF33DF"/>
    <w:rsid w:val="00BF34CA"/>
    <w:rsid w:val="00BF3599"/>
    <w:rsid w:val="00BF4007"/>
    <w:rsid w:val="00BF40EC"/>
    <w:rsid w:val="00BF522C"/>
    <w:rsid w:val="00BF540C"/>
    <w:rsid w:val="00BF54A1"/>
    <w:rsid w:val="00BF56B3"/>
    <w:rsid w:val="00BF574F"/>
    <w:rsid w:val="00BF60CB"/>
    <w:rsid w:val="00BF772A"/>
    <w:rsid w:val="00BF7B25"/>
    <w:rsid w:val="00C00237"/>
    <w:rsid w:val="00C0045F"/>
    <w:rsid w:val="00C0103A"/>
    <w:rsid w:val="00C01171"/>
    <w:rsid w:val="00C019C3"/>
    <w:rsid w:val="00C01D98"/>
    <w:rsid w:val="00C02230"/>
    <w:rsid w:val="00C02348"/>
    <w:rsid w:val="00C0258F"/>
    <w:rsid w:val="00C02704"/>
    <w:rsid w:val="00C0387C"/>
    <w:rsid w:val="00C05709"/>
    <w:rsid w:val="00C05DDE"/>
    <w:rsid w:val="00C05FEF"/>
    <w:rsid w:val="00C06304"/>
    <w:rsid w:val="00C0631B"/>
    <w:rsid w:val="00C0684C"/>
    <w:rsid w:val="00C100E0"/>
    <w:rsid w:val="00C102AC"/>
    <w:rsid w:val="00C10A75"/>
    <w:rsid w:val="00C110E5"/>
    <w:rsid w:val="00C115AA"/>
    <w:rsid w:val="00C11715"/>
    <w:rsid w:val="00C11BEB"/>
    <w:rsid w:val="00C12296"/>
    <w:rsid w:val="00C124E1"/>
    <w:rsid w:val="00C12B15"/>
    <w:rsid w:val="00C13DC7"/>
    <w:rsid w:val="00C141D8"/>
    <w:rsid w:val="00C14AE4"/>
    <w:rsid w:val="00C157F1"/>
    <w:rsid w:val="00C15833"/>
    <w:rsid w:val="00C162C6"/>
    <w:rsid w:val="00C17D6B"/>
    <w:rsid w:val="00C22106"/>
    <w:rsid w:val="00C22117"/>
    <w:rsid w:val="00C23237"/>
    <w:rsid w:val="00C2551C"/>
    <w:rsid w:val="00C255D4"/>
    <w:rsid w:val="00C25718"/>
    <w:rsid w:val="00C25CCF"/>
    <w:rsid w:val="00C260AD"/>
    <w:rsid w:val="00C2627A"/>
    <w:rsid w:val="00C26A21"/>
    <w:rsid w:val="00C26C40"/>
    <w:rsid w:val="00C26D23"/>
    <w:rsid w:val="00C26DA8"/>
    <w:rsid w:val="00C27576"/>
    <w:rsid w:val="00C30543"/>
    <w:rsid w:val="00C30BFD"/>
    <w:rsid w:val="00C30C98"/>
    <w:rsid w:val="00C315C8"/>
    <w:rsid w:val="00C31AB3"/>
    <w:rsid w:val="00C32324"/>
    <w:rsid w:val="00C325E3"/>
    <w:rsid w:val="00C32919"/>
    <w:rsid w:val="00C32DFB"/>
    <w:rsid w:val="00C338D9"/>
    <w:rsid w:val="00C338E4"/>
    <w:rsid w:val="00C33B3A"/>
    <w:rsid w:val="00C33D55"/>
    <w:rsid w:val="00C33E5C"/>
    <w:rsid w:val="00C342F8"/>
    <w:rsid w:val="00C347EF"/>
    <w:rsid w:val="00C36437"/>
    <w:rsid w:val="00C36D9B"/>
    <w:rsid w:val="00C36F23"/>
    <w:rsid w:val="00C377F3"/>
    <w:rsid w:val="00C401C7"/>
    <w:rsid w:val="00C412EE"/>
    <w:rsid w:val="00C4265E"/>
    <w:rsid w:val="00C426D0"/>
    <w:rsid w:val="00C4274A"/>
    <w:rsid w:val="00C42865"/>
    <w:rsid w:val="00C428E6"/>
    <w:rsid w:val="00C433E3"/>
    <w:rsid w:val="00C44BD0"/>
    <w:rsid w:val="00C45551"/>
    <w:rsid w:val="00C455CE"/>
    <w:rsid w:val="00C466F6"/>
    <w:rsid w:val="00C46A85"/>
    <w:rsid w:val="00C46E29"/>
    <w:rsid w:val="00C47B43"/>
    <w:rsid w:val="00C5053D"/>
    <w:rsid w:val="00C50FFF"/>
    <w:rsid w:val="00C5171F"/>
    <w:rsid w:val="00C51CA9"/>
    <w:rsid w:val="00C521E7"/>
    <w:rsid w:val="00C52A42"/>
    <w:rsid w:val="00C532A1"/>
    <w:rsid w:val="00C5359D"/>
    <w:rsid w:val="00C53AA3"/>
    <w:rsid w:val="00C53B16"/>
    <w:rsid w:val="00C54E6B"/>
    <w:rsid w:val="00C552E0"/>
    <w:rsid w:val="00C557D5"/>
    <w:rsid w:val="00C5659B"/>
    <w:rsid w:val="00C56BA0"/>
    <w:rsid w:val="00C575FD"/>
    <w:rsid w:val="00C6010E"/>
    <w:rsid w:val="00C60A5D"/>
    <w:rsid w:val="00C60AC2"/>
    <w:rsid w:val="00C60CCC"/>
    <w:rsid w:val="00C6118F"/>
    <w:rsid w:val="00C611E0"/>
    <w:rsid w:val="00C6155B"/>
    <w:rsid w:val="00C618F5"/>
    <w:rsid w:val="00C62236"/>
    <w:rsid w:val="00C624B9"/>
    <w:rsid w:val="00C628F5"/>
    <w:rsid w:val="00C639C9"/>
    <w:rsid w:val="00C650DA"/>
    <w:rsid w:val="00C65106"/>
    <w:rsid w:val="00C652AA"/>
    <w:rsid w:val="00C6698A"/>
    <w:rsid w:val="00C70650"/>
    <w:rsid w:val="00C70D45"/>
    <w:rsid w:val="00C714C6"/>
    <w:rsid w:val="00C715C5"/>
    <w:rsid w:val="00C719B8"/>
    <w:rsid w:val="00C71BBA"/>
    <w:rsid w:val="00C72347"/>
    <w:rsid w:val="00C72FDA"/>
    <w:rsid w:val="00C73991"/>
    <w:rsid w:val="00C73FE8"/>
    <w:rsid w:val="00C74063"/>
    <w:rsid w:val="00C74119"/>
    <w:rsid w:val="00C74B08"/>
    <w:rsid w:val="00C74E57"/>
    <w:rsid w:val="00C74F8F"/>
    <w:rsid w:val="00C75C98"/>
    <w:rsid w:val="00C76536"/>
    <w:rsid w:val="00C775FE"/>
    <w:rsid w:val="00C80AD8"/>
    <w:rsid w:val="00C82410"/>
    <w:rsid w:val="00C8250E"/>
    <w:rsid w:val="00C83B16"/>
    <w:rsid w:val="00C84751"/>
    <w:rsid w:val="00C84AAC"/>
    <w:rsid w:val="00C853A2"/>
    <w:rsid w:val="00C85B60"/>
    <w:rsid w:val="00C85CD4"/>
    <w:rsid w:val="00C91ABA"/>
    <w:rsid w:val="00C92250"/>
    <w:rsid w:val="00C92837"/>
    <w:rsid w:val="00C9292C"/>
    <w:rsid w:val="00C93564"/>
    <w:rsid w:val="00C9547C"/>
    <w:rsid w:val="00C95739"/>
    <w:rsid w:val="00C9636B"/>
    <w:rsid w:val="00C970A2"/>
    <w:rsid w:val="00C97391"/>
    <w:rsid w:val="00CA0387"/>
    <w:rsid w:val="00CA069A"/>
    <w:rsid w:val="00CA0FA0"/>
    <w:rsid w:val="00CA1435"/>
    <w:rsid w:val="00CA1634"/>
    <w:rsid w:val="00CA3531"/>
    <w:rsid w:val="00CA4477"/>
    <w:rsid w:val="00CA4B83"/>
    <w:rsid w:val="00CA5016"/>
    <w:rsid w:val="00CA5F23"/>
    <w:rsid w:val="00CA6207"/>
    <w:rsid w:val="00CA785C"/>
    <w:rsid w:val="00CA7ABB"/>
    <w:rsid w:val="00CB01BB"/>
    <w:rsid w:val="00CB0E78"/>
    <w:rsid w:val="00CB0F35"/>
    <w:rsid w:val="00CB2863"/>
    <w:rsid w:val="00CB2C62"/>
    <w:rsid w:val="00CB2CFC"/>
    <w:rsid w:val="00CB3749"/>
    <w:rsid w:val="00CB406E"/>
    <w:rsid w:val="00CB44AC"/>
    <w:rsid w:val="00CB4917"/>
    <w:rsid w:val="00CB4AAC"/>
    <w:rsid w:val="00CB4ED8"/>
    <w:rsid w:val="00CB5C13"/>
    <w:rsid w:val="00CB6221"/>
    <w:rsid w:val="00CB76B8"/>
    <w:rsid w:val="00CB7B59"/>
    <w:rsid w:val="00CB7C99"/>
    <w:rsid w:val="00CB7F4D"/>
    <w:rsid w:val="00CC015A"/>
    <w:rsid w:val="00CC019B"/>
    <w:rsid w:val="00CC0A7B"/>
    <w:rsid w:val="00CC0F8E"/>
    <w:rsid w:val="00CC137A"/>
    <w:rsid w:val="00CC182E"/>
    <w:rsid w:val="00CC1D46"/>
    <w:rsid w:val="00CC2CB3"/>
    <w:rsid w:val="00CC389F"/>
    <w:rsid w:val="00CC3D15"/>
    <w:rsid w:val="00CC4028"/>
    <w:rsid w:val="00CC4657"/>
    <w:rsid w:val="00CC47EF"/>
    <w:rsid w:val="00CC4D8B"/>
    <w:rsid w:val="00CC4EE5"/>
    <w:rsid w:val="00CC521E"/>
    <w:rsid w:val="00CC56F3"/>
    <w:rsid w:val="00CC5B80"/>
    <w:rsid w:val="00CC61E3"/>
    <w:rsid w:val="00CC6919"/>
    <w:rsid w:val="00CC6FC7"/>
    <w:rsid w:val="00CD1A07"/>
    <w:rsid w:val="00CD1B92"/>
    <w:rsid w:val="00CD2C0F"/>
    <w:rsid w:val="00CD2E40"/>
    <w:rsid w:val="00CD3806"/>
    <w:rsid w:val="00CD436B"/>
    <w:rsid w:val="00CD49EF"/>
    <w:rsid w:val="00CD4A9E"/>
    <w:rsid w:val="00CD4ADA"/>
    <w:rsid w:val="00CD5D5A"/>
    <w:rsid w:val="00CD5E14"/>
    <w:rsid w:val="00CD6098"/>
    <w:rsid w:val="00CD66D9"/>
    <w:rsid w:val="00CD6954"/>
    <w:rsid w:val="00CD6BAA"/>
    <w:rsid w:val="00CD6EF7"/>
    <w:rsid w:val="00CD7625"/>
    <w:rsid w:val="00CD7731"/>
    <w:rsid w:val="00CE06CA"/>
    <w:rsid w:val="00CE0B3D"/>
    <w:rsid w:val="00CE0C48"/>
    <w:rsid w:val="00CE125B"/>
    <w:rsid w:val="00CE14CA"/>
    <w:rsid w:val="00CE1529"/>
    <w:rsid w:val="00CE1C0B"/>
    <w:rsid w:val="00CE1DE9"/>
    <w:rsid w:val="00CE2B1F"/>
    <w:rsid w:val="00CE2F6F"/>
    <w:rsid w:val="00CE3066"/>
    <w:rsid w:val="00CE3F5E"/>
    <w:rsid w:val="00CE3F9A"/>
    <w:rsid w:val="00CE47EC"/>
    <w:rsid w:val="00CE593E"/>
    <w:rsid w:val="00CE59B6"/>
    <w:rsid w:val="00CE5B06"/>
    <w:rsid w:val="00CE5C7B"/>
    <w:rsid w:val="00CE5E99"/>
    <w:rsid w:val="00CE5FEC"/>
    <w:rsid w:val="00CE7A02"/>
    <w:rsid w:val="00CE7D67"/>
    <w:rsid w:val="00CF05FE"/>
    <w:rsid w:val="00CF0D07"/>
    <w:rsid w:val="00CF0E6F"/>
    <w:rsid w:val="00CF0E97"/>
    <w:rsid w:val="00CF0FF6"/>
    <w:rsid w:val="00CF1640"/>
    <w:rsid w:val="00CF16A9"/>
    <w:rsid w:val="00CF2052"/>
    <w:rsid w:val="00CF2A5A"/>
    <w:rsid w:val="00CF2CA9"/>
    <w:rsid w:val="00CF30F2"/>
    <w:rsid w:val="00CF35DC"/>
    <w:rsid w:val="00CF3A05"/>
    <w:rsid w:val="00CF481F"/>
    <w:rsid w:val="00CF4945"/>
    <w:rsid w:val="00CF4B03"/>
    <w:rsid w:val="00CF5009"/>
    <w:rsid w:val="00CF579E"/>
    <w:rsid w:val="00CF5A7F"/>
    <w:rsid w:val="00CF5AAA"/>
    <w:rsid w:val="00CF61F2"/>
    <w:rsid w:val="00CF6209"/>
    <w:rsid w:val="00CF6512"/>
    <w:rsid w:val="00CF6936"/>
    <w:rsid w:val="00CF6A49"/>
    <w:rsid w:val="00CF6C3E"/>
    <w:rsid w:val="00CF7678"/>
    <w:rsid w:val="00CF7714"/>
    <w:rsid w:val="00D00591"/>
    <w:rsid w:val="00D01759"/>
    <w:rsid w:val="00D01FA3"/>
    <w:rsid w:val="00D02643"/>
    <w:rsid w:val="00D026FD"/>
    <w:rsid w:val="00D02EE0"/>
    <w:rsid w:val="00D03C47"/>
    <w:rsid w:val="00D0426E"/>
    <w:rsid w:val="00D043BD"/>
    <w:rsid w:val="00D04F54"/>
    <w:rsid w:val="00D050A2"/>
    <w:rsid w:val="00D05B26"/>
    <w:rsid w:val="00D0618E"/>
    <w:rsid w:val="00D06984"/>
    <w:rsid w:val="00D072DA"/>
    <w:rsid w:val="00D10720"/>
    <w:rsid w:val="00D10837"/>
    <w:rsid w:val="00D1092D"/>
    <w:rsid w:val="00D11B55"/>
    <w:rsid w:val="00D133FE"/>
    <w:rsid w:val="00D13768"/>
    <w:rsid w:val="00D147A5"/>
    <w:rsid w:val="00D148F3"/>
    <w:rsid w:val="00D14A99"/>
    <w:rsid w:val="00D15E68"/>
    <w:rsid w:val="00D16741"/>
    <w:rsid w:val="00D1687E"/>
    <w:rsid w:val="00D16CEB"/>
    <w:rsid w:val="00D16DF2"/>
    <w:rsid w:val="00D172E5"/>
    <w:rsid w:val="00D17F59"/>
    <w:rsid w:val="00D217C8"/>
    <w:rsid w:val="00D21983"/>
    <w:rsid w:val="00D21BCF"/>
    <w:rsid w:val="00D21F55"/>
    <w:rsid w:val="00D2244F"/>
    <w:rsid w:val="00D229B1"/>
    <w:rsid w:val="00D22D13"/>
    <w:rsid w:val="00D22DA7"/>
    <w:rsid w:val="00D22E81"/>
    <w:rsid w:val="00D230E3"/>
    <w:rsid w:val="00D236F1"/>
    <w:rsid w:val="00D23724"/>
    <w:rsid w:val="00D23E44"/>
    <w:rsid w:val="00D23F1F"/>
    <w:rsid w:val="00D24734"/>
    <w:rsid w:val="00D25414"/>
    <w:rsid w:val="00D25AF7"/>
    <w:rsid w:val="00D262DE"/>
    <w:rsid w:val="00D267CE"/>
    <w:rsid w:val="00D268B5"/>
    <w:rsid w:val="00D26EC5"/>
    <w:rsid w:val="00D27784"/>
    <w:rsid w:val="00D279F5"/>
    <w:rsid w:val="00D27BBD"/>
    <w:rsid w:val="00D27DCB"/>
    <w:rsid w:val="00D27EB7"/>
    <w:rsid w:val="00D3063F"/>
    <w:rsid w:val="00D3094F"/>
    <w:rsid w:val="00D3158F"/>
    <w:rsid w:val="00D31FCC"/>
    <w:rsid w:val="00D32307"/>
    <w:rsid w:val="00D32FB7"/>
    <w:rsid w:val="00D336F1"/>
    <w:rsid w:val="00D33E77"/>
    <w:rsid w:val="00D3415E"/>
    <w:rsid w:val="00D34360"/>
    <w:rsid w:val="00D34551"/>
    <w:rsid w:val="00D34646"/>
    <w:rsid w:val="00D3493E"/>
    <w:rsid w:val="00D351A2"/>
    <w:rsid w:val="00D35370"/>
    <w:rsid w:val="00D35F32"/>
    <w:rsid w:val="00D36395"/>
    <w:rsid w:val="00D36479"/>
    <w:rsid w:val="00D370CA"/>
    <w:rsid w:val="00D40F48"/>
    <w:rsid w:val="00D4127C"/>
    <w:rsid w:val="00D4158F"/>
    <w:rsid w:val="00D41897"/>
    <w:rsid w:val="00D42138"/>
    <w:rsid w:val="00D429EB"/>
    <w:rsid w:val="00D436AA"/>
    <w:rsid w:val="00D4381A"/>
    <w:rsid w:val="00D44027"/>
    <w:rsid w:val="00D4453A"/>
    <w:rsid w:val="00D44620"/>
    <w:rsid w:val="00D45459"/>
    <w:rsid w:val="00D45570"/>
    <w:rsid w:val="00D45B25"/>
    <w:rsid w:val="00D463C4"/>
    <w:rsid w:val="00D466FE"/>
    <w:rsid w:val="00D46706"/>
    <w:rsid w:val="00D472A8"/>
    <w:rsid w:val="00D5074E"/>
    <w:rsid w:val="00D507C9"/>
    <w:rsid w:val="00D510B8"/>
    <w:rsid w:val="00D5186A"/>
    <w:rsid w:val="00D52004"/>
    <w:rsid w:val="00D52370"/>
    <w:rsid w:val="00D52D2F"/>
    <w:rsid w:val="00D53E04"/>
    <w:rsid w:val="00D54B3C"/>
    <w:rsid w:val="00D54FA9"/>
    <w:rsid w:val="00D5543B"/>
    <w:rsid w:val="00D55A71"/>
    <w:rsid w:val="00D55AEC"/>
    <w:rsid w:val="00D567D0"/>
    <w:rsid w:val="00D56CD7"/>
    <w:rsid w:val="00D57723"/>
    <w:rsid w:val="00D60E00"/>
    <w:rsid w:val="00D61EDD"/>
    <w:rsid w:val="00D62332"/>
    <w:rsid w:val="00D625D6"/>
    <w:rsid w:val="00D62755"/>
    <w:rsid w:val="00D630BB"/>
    <w:rsid w:val="00D63224"/>
    <w:rsid w:val="00D63B22"/>
    <w:rsid w:val="00D6443D"/>
    <w:rsid w:val="00D65683"/>
    <w:rsid w:val="00D65D89"/>
    <w:rsid w:val="00D66673"/>
    <w:rsid w:val="00D6713A"/>
    <w:rsid w:val="00D67441"/>
    <w:rsid w:val="00D67C7B"/>
    <w:rsid w:val="00D67EF0"/>
    <w:rsid w:val="00D700B9"/>
    <w:rsid w:val="00D705EA"/>
    <w:rsid w:val="00D70A62"/>
    <w:rsid w:val="00D70D37"/>
    <w:rsid w:val="00D71DA3"/>
    <w:rsid w:val="00D727FB"/>
    <w:rsid w:val="00D72832"/>
    <w:rsid w:val="00D730A1"/>
    <w:rsid w:val="00D73B41"/>
    <w:rsid w:val="00D74905"/>
    <w:rsid w:val="00D74E26"/>
    <w:rsid w:val="00D75524"/>
    <w:rsid w:val="00D7587C"/>
    <w:rsid w:val="00D75A98"/>
    <w:rsid w:val="00D761C5"/>
    <w:rsid w:val="00D76827"/>
    <w:rsid w:val="00D77177"/>
    <w:rsid w:val="00D77525"/>
    <w:rsid w:val="00D77725"/>
    <w:rsid w:val="00D77F64"/>
    <w:rsid w:val="00D8005F"/>
    <w:rsid w:val="00D80825"/>
    <w:rsid w:val="00D80CFE"/>
    <w:rsid w:val="00D80D11"/>
    <w:rsid w:val="00D818C0"/>
    <w:rsid w:val="00D81930"/>
    <w:rsid w:val="00D821A2"/>
    <w:rsid w:val="00D821A6"/>
    <w:rsid w:val="00D82622"/>
    <w:rsid w:val="00D835C7"/>
    <w:rsid w:val="00D837F5"/>
    <w:rsid w:val="00D83813"/>
    <w:rsid w:val="00D8386A"/>
    <w:rsid w:val="00D83D47"/>
    <w:rsid w:val="00D8581F"/>
    <w:rsid w:val="00D86497"/>
    <w:rsid w:val="00D901D9"/>
    <w:rsid w:val="00D90506"/>
    <w:rsid w:val="00D905D2"/>
    <w:rsid w:val="00D907E8"/>
    <w:rsid w:val="00D91134"/>
    <w:rsid w:val="00D91229"/>
    <w:rsid w:val="00D92249"/>
    <w:rsid w:val="00D92F89"/>
    <w:rsid w:val="00D92FE0"/>
    <w:rsid w:val="00D93046"/>
    <w:rsid w:val="00D9314C"/>
    <w:rsid w:val="00D93648"/>
    <w:rsid w:val="00D937B5"/>
    <w:rsid w:val="00D9392A"/>
    <w:rsid w:val="00D93A75"/>
    <w:rsid w:val="00D94135"/>
    <w:rsid w:val="00D9483D"/>
    <w:rsid w:val="00D94D88"/>
    <w:rsid w:val="00D951CF"/>
    <w:rsid w:val="00D95624"/>
    <w:rsid w:val="00D9573A"/>
    <w:rsid w:val="00D95815"/>
    <w:rsid w:val="00D95E71"/>
    <w:rsid w:val="00D96B2D"/>
    <w:rsid w:val="00D97168"/>
    <w:rsid w:val="00D97B39"/>
    <w:rsid w:val="00DA0AE6"/>
    <w:rsid w:val="00DA1200"/>
    <w:rsid w:val="00DA134F"/>
    <w:rsid w:val="00DA1661"/>
    <w:rsid w:val="00DA167D"/>
    <w:rsid w:val="00DA1DC8"/>
    <w:rsid w:val="00DA2B44"/>
    <w:rsid w:val="00DA2BA9"/>
    <w:rsid w:val="00DA2BC3"/>
    <w:rsid w:val="00DA2CBC"/>
    <w:rsid w:val="00DA33F4"/>
    <w:rsid w:val="00DA3FF5"/>
    <w:rsid w:val="00DA4156"/>
    <w:rsid w:val="00DA4376"/>
    <w:rsid w:val="00DA445A"/>
    <w:rsid w:val="00DA4833"/>
    <w:rsid w:val="00DA517D"/>
    <w:rsid w:val="00DA5803"/>
    <w:rsid w:val="00DA5927"/>
    <w:rsid w:val="00DA5D93"/>
    <w:rsid w:val="00DA6360"/>
    <w:rsid w:val="00DA663D"/>
    <w:rsid w:val="00DA6B23"/>
    <w:rsid w:val="00DA76EC"/>
    <w:rsid w:val="00DA78A8"/>
    <w:rsid w:val="00DB0D18"/>
    <w:rsid w:val="00DB0F20"/>
    <w:rsid w:val="00DB1FFC"/>
    <w:rsid w:val="00DB25FB"/>
    <w:rsid w:val="00DB3015"/>
    <w:rsid w:val="00DB38A8"/>
    <w:rsid w:val="00DB3BE8"/>
    <w:rsid w:val="00DB3F1B"/>
    <w:rsid w:val="00DB4B13"/>
    <w:rsid w:val="00DB53BF"/>
    <w:rsid w:val="00DB5E09"/>
    <w:rsid w:val="00DB5F50"/>
    <w:rsid w:val="00DB6010"/>
    <w:rsid w:val="00DB61ED"/>
    <w:rsid w:val="00DB6542"/>
    <w:rsid w:val="00DB663A"/>
    <w:rsid w:val="00DB69E7"/>
    <w:rsid w:val="00DB6A66"/>
    <w:rsid w:val="00DB745A"/>
    <w:rsid w:val="00DC0683"/>
    <w:rsid w:val="00DC1865"/>
    <w:rsid w:val="00DC1E8F"/>
    <w:rsid w:val="00DC201E"/>
    <w:rsid w:val="00DC287F"/>
    <w:rsid w:val="00DC2DDE"/>
    <w:rsid w:val="00DC2E7B"/>
    <w:rsid w:val="00DC2EBE"/>
    <w:rsid w:val="00DC3701"/>
    <w:rsid w:val="00DC3963"/>
    <w:rsid w:val="00DC45BA"/>
    <w:rsid w:val="00DC50B0"/>
    <w:rsid w:val="00DC5181"/>
    <w:rsid w:val="00DC70FD"/>
    <w:rsid w:val="00DC75D3"/>
    <w:rsid w:val="00DC7888"/>
    <w:rsid w:val="00DC79E3"/>
    <w:rsid w:val="00DC7DF6"/>
    <w:rsid w:val="00DC7E48"/>
    <w:rsid w:val="00DD006D"/>
    <w:rsid w:val="00DD0659"/>
    <w:rsid w:val="00DD106F"/>
    <w:rsid w:val="00DD1C11"/>
    <w:rsid w:val="00DD2B5B"/>
    <w:rsid w:val="00DD2BD9"/>
    <w:rsid w:val="00DD3365"/>
    <w:rsid w:val="00DD3C41"/>
    <w:rsid w:val="00DD43A8"/>
    <w:rsid w:val="00DD4C62"/>
    <w:rsid w:val="00DD4D92"/>
    <w:rsid w:val="00DD5649"/>
    <w:rsid w:val="00DD632B"/>
    <w:rsid w:val="00DD661E"/>
    <w:rsid w:val="00DD66B3"/>
    <w:rsid w:val="00DE005F"/>
    <w:rsid w:val="00DE02C3"/>
    <w:rsid w:val="00DE09D7"/>
    <w:rsid w:val="00DE0C6F"/>
    <w:rsid w:val="00DE1517"/>
    <w:rsid w:val="00DE2E3E"/>
    <w:rsid w:val="00DE3644"/>
    <w:rsid w:val="00DE3BE8"/>
    <w:rsid w:val="00DE43DC"/>
    <w:rsid w:val="00DE4462"/>
    <w:rsid w:val="00DE4D89"/>
    <w:rsid w:val="00DE54D2"/>
    <w:rsid w:val="00DE5DF1"/>
    <w:rsid w:val="00DE6A98"/>
    <w:rsid w:val="00DE73AA"/>
    <w:rsid w:val="00DE7452"/>
    <w:rsid w:val="00DE75C8"/>
    <w:rsid w:val="00DF01A4"/>
    <w:rsid w:val="00DF07B8"/>
    <w:rsid w:val="00DF0A5E"/>
    <w:rsid w:val="00DF140C"/>
    <w:rsid w:val="00DF1FB8"/>
    <w:rsid w:val="00DF2C92"/>
    <w:rsid w:val="00DF2EE0"/>
    <w:rsid w:val="00DF4351"/>
    <w:rsid w:val="00DF4E62"/>
    <w:rsid w:val="00DF533E"/>
    <w:rsid w:val="00DF556E"/>
    <w:rsid w:val="00DF604E"/>
    <w:rsid w:val="00DF6947"/>
    <w:rsid w:val="00DF71C2"/>
    <w:rsid w:val="00E027AB"/>
    <w:rsid w:val="00E02DFF"/>
    <w:rsid w:val="00E03381"/>
    <w:rsid w:val="00E03432"/>
    <w:rsid w:val="00E0377D"/>
    <w:rsid w:val="00E03927"/>
    <w:rsid w:val="00E03C82"/>
    <w:rsid w:val="00E04745"/>
    <w:rsid w:val="00E052EA"/>
    <w:rsid w:val="00E05D10"/>
    <w:rsid w:val="00E06F5A"/>
    <w:rsid w:val="00E072EB"/>
    <w:rsid w:val="00E07BE1"/>
    <w:rsid w:val="00E10B24"/>
    <w:rsid w:val="00E1275C"/>
    <w:rsid w:val="00E12A5A"/>
    <w:rsid w:val="00E132C8"/>
    <w:rsid w:val="00E1369D"/>
    <w:rsid w:val="00E1508F"/>
    <w:rsid w:val="00E15AE3"/>
    <w:rsid w:val="00E15B8F"/>
    <w:rsid w:val="00E1621E"/>
    <w:rsid w:val="00E208D3"/>
    <w:rsid w:val="00E20BCA"/>
    <w:rsid w:val="00E21A9F"/>
    <w:rsid w:val="00E22745"/>
    <w:rsid w:val="00E22B76"/>
    <w:rsid w:val="00E23EF9"/>
    <w:rsid w:val="00E24C51"/>
    <w:rsid w:val="00E24CA8"/>
    <w:rsid w:val="00E25FD6"/>
    <w:rsid w:val="00E26CF0"/>
    <w:rsid w:val="00E2705C"/>
    <w:rsid w:val="00E308BC"/>
    <w:rsid w:val="00E30FA4"/>
    <w:rsid w:val="00E3154F"/>
    <w:rsid w:val="00E31871"/>
    <w:rsid w:val="00E318D9"/>
    <w:rsid w:val="00E31DDE"/>
    <w:rsid w:val="00E326D9"/>
    <w:rsid w:val="00E32F29"/>
    <w:rsid w:val="00E3358D"/>
    <w:rsid w:val="00E337BA"/>
    <w:rsid w:val="00E345F2"/>
    <w:rsid w:val="00E3480E"/>
    <w:rsid w:val="00E349F7"/>
    <w:rsid w:val="00E3525B"/>
    <w:rsid w:val="00E3539C"/>
    <w:rsid w:val="00E35AAA"/>
    <w:rsid w:val="00E35BA9"/>
    <w:rsid w:val="00E363DF"/>
    <w:rsid w:val="00E369AB"/>
    <w:rsid w:val="00E36C02"/>
    <w:rsid w:val="00E36DDB"/>
    <w:rsid w:val="00E376D1"/>
    <w:rsid w:val="00E40084"/>
    <w:rsid w:val="00E402C1"/>
    <w:rsid w:val="00E40EEB"/>
    <w:rsid w:val="00E41279"/>
    <w:rsid w:val="00E41713"/>
    <w:rsid w:val="00E418EF"/>
    <w:rsid w:val="00E41CCB"/>
    <w:rsid w:val="00E42696"/>
    <w:rsid w:val="00E43533"/>
    <w:rsid w:val="00E43AAD"/>
    <w:rsid w:val="00E44B01"/>
    <w:rsid w:val="00E44E3D"/>
    <w:rsid w:val="00E457E7"/>
    <w:rsid w:val="00E45978"/>
    <w:rsid w:val="00E460DB"/>
    <w:rsid w:val="00E478EC"/>
    <w:rsid w:val="00E47D48"/>
    <w:rsid w:val="00E47F8A"/>
    <w:rsid w:val="00E47F9A"/>
    <w:rsid w:val="00E5013D"/>
    <w:rsid w:val="00E506BB"/>
    <w:rsid w:val="00E514D1"/>
    <w:rsid w:val="00E51522"/>
    <w:rsid w:val="00E51A90"/>
    <w:rsid w:val="00E52495"/>
    <w:rsid w:val="00E534BC"/>
    <w:rsid w:val="00E53B9A"/>
    <w:rsid w:val="00E54432"/>
    <w:rsid w:val="00E564BC"/>
    <w:rsid w:val="00E56A80"/>
    <w:rsid w:val="00E56BD8"/>
    <w:rsid w:val="00E56F9D"/>
    <w:rsid w:val="00E570DA"/>
    <w:rsid w:val="00E61206"/>
    <w:rsid w:val="00E61F6D"/>
    <w:rsid w:val="00E62528"/>
    <w:rsid w:val="00E62BEC"/>
    <w:rsid w:val="00E637F6"/>
    <w:rsid w:val="00E63D8E"/>
    <w:rsid w:val="00E64039"/>
    <w:rsid w:val="00E648D0"/>
    <w:rsid w:val="00E6531B"/>
    <w:rsid w:val="00E662D1"/>
    <w:rsid w:val="00E6639E"/>
    <w:rsid w:val="00E66E34"/>
    <w:rsid w:val="00E674DE"/>
    <w:rsid w:val="00E677BC"/>
    <w:rsid w:val="00E703B4"/>
    <w:rsid w:val="00E70466"/>
    <w:rsid w:val="00E70CCA"/>
    <w:rsid w:val="00E70E84"/>
    <w:rsid w:val="00E710B4"/>
    <w:rsid w:val="00E71489"/>
    <w:rsid w:val="00E7241C"/>
    <w:rsid w:val="00E72F7A"/>
    <w:rsid w:val="00E74715"/>
    <w:rsid w:val="00E748EF"/>
    <w:rsid w:val="00E74DEA"/>
    <w:rsid w:val="00E75E07"/>
    <w:rsid w:val="00E75E09"/>
    <w:rsid w:val="00E764BF"/>
    <w:rsid w:val="00E769B3"/>
    <w:rsid w:val="00E76DC7"/>
    <w:rsid w:val="00E77050"/>
    <w:rsid w:val="00E77407"/>
    <w:rsid w:val="00E774BC"/>
    <w:rsid w:val="00E77ADE"/>
    <w:rsid w:val="00E77D61"/>
    <w:rsid w:val="00E80886"/>
    <w:rsid w:val="00E80D07"/>
    <w:rsid w:val="00E8126A"/>
    <w:rsid w:val="00E819BF"/>
    <w:rsid w:val="00E81DBC"/>
    <w:rsid w:val="00E81EBA"/>
    <w:rsid w:val="00E824E7"/>
    <w:rsid w:val="00E826B5"/>
    <w:rsid w:val="00E82787"/>
    <w:rsid w:val="00E829BD"/>
    <w:rsid w:val="00E82A2F"/>
    <w:rsid w:val="00E82E6E"/>
    <w:rsid w:val="00E831A9"/>
    <w:rsid w:val="00E83F99"/>
    <w:rsid w:val="00E841C9"/>
    <w:rsid w:val="00E84AAB"/>
    <w:rsid w:val="00E84C90"/>
    <w:rsid w:val="00E8712B"/>
    <w:rsid w:val="00E8769D"/>
    <w:rsid w:val="00E87E93"/>
    <w:rsid w:val="00E924FF"/>
    <w:rsid w:val="00E92C36"/>
    <w:rsid w:val="00E93259"/>
    <w:rsid w:val="00E93698"/>
    <w:rsid w:val="00E940D2"/>
    <w:rsid w:val="00E942C6"/>
    <w:rsid w:val="00E949AE"/>
    <w:rsid w:val="00E94E9F"/>
    <w:rsid w:val="00E94F1F"/>
    <w:rsid w:val="00E95963"/>
    <w:rsid w:val="00E9642D"/>
    <w:rsid w:val="00E96B17"/>
    <w:rsid w:val="00E96BF3"/>
    <w:rsid w:val="00E9716C"/>
    <w:rsid w:val="00E971EF"/>
    <w:rsid w:val="00E97775"/>
    <w:rsid w:val="00E9796F"/>
    <w:rsid w:val="00E979CB"/>
    <w:rsid w:val="00E97A7A"/>
    <w:rsid w:val="00E97FF7"/>
    <w:rsid w:val="00EA119B"/>
    <w:rsid w:val="00EA133A"/>
    <w:rsid w:val="00EA142C"/>
    <w:rsid w:val="00EA147E"/>
    <w:rsid w:val="00EA199B"/>
    <w:rsid w:val="00EA2196"/>
    <w:rsid w:val="00EA2DDE"/>
    <w:rsid w:val="00EA2EEB"/>
    <w:rsid w:val="00EA3640"/>
    <w:rsid w:val="00EA4F9D"/>
    <w:rsid w:val="00EA50F8"/>
    <w:rsid w:val="00EA576F"/>
    <w:rsid w:val="00EA5A83"/>
    <w:rsid w:val="00EA61DF"/>
    <w:rsid w:val="00EA646E"/>
    <w:rsid w:val="00EA6519"/>
    <w:rsid w:val="00EA72CA"/>
    <w:rsid w:val="00EA7532"/>
    <w:rsid w:val="00EB20AF"/>
    <w:rsid w:val="00EB21A6"/>
    <w:rsid w:val="00EB21B0"/>
    <w:rsid w:val="00EB2550"/>
    <w:rsid w:val="00EB266F"/>
    <w:rsid w:val="00EB28E9"/>
    <w:rsid w:val="00EB40A9"/>
    <w:rsid w:val="00EB51A8"/>
    <w:rsid w:val="00EB521F"/>
    <w:rsid w:val="00EB67D4"/>
    <w:rsid w:val="00EB721F"/>
    <w:rsid w:val="00EB77BC"/>
    <w:rsid w:val="00EC07D6"/>
    <w:rsid w:val="00EC0F2A"/>
    <w:rsid w:val="00EC1ACC"/>
    <w:rsid w:val="00EC1E2F"/>
    <w:rsid w:val="00EC1F7D"/>
    <w:rsid w:val="00EC2A33"/>
    <w:rsid w:val="00EC3012"/>
    <w:rsid w:val="00EC37BC"/>
    <w:rsid w:val="00EC4036"/>
    <w:rsid w:val="00EC477E"/>
    <w:rsid w:val="00EC47C8"/>
    <w:rsid w:val="00EC4CA6"/>
    <w:rsid w:val="00EC4DF7"/>
    <w:rsid w:val="00EC5B1A"/>
    <w:rsid w:val="00EC5F6F"/>
    <w:rsid w:val="00EC65E8"/>
    <w:rsid w:val="00EC677E"/>
    <w:rsid w:val="00EC6E2A"/>
    <w:rsid w:val="00EC7041"/>
    <w:rsid w:val="00EC7C6B"/>
    <w:rsid w:val="00ED096F"/>
    <w:rsid w:val="00ED0AF8"/>
    <w:rsid w:val="00ED11BD"/>
    <w:rsid w:val="00ED175E"/>
    <w:rsid w:val="00ED2045"/>
    <w:rsid w:val="00ED248F"/>
    <w:rsid w:val="00ED3353"/>
    <w:rsid w:val="00ED3697"/>
    <w:rsid w:val="00ED5071"/>
    <w:rsid w:val="00ED5293"/>
    <w:rsid w:val="00ED52FD"/>
    <w:rsid w:val="00ED593B"/>
    <w:rsid w:val="00ED6187"/>
    <w:rsid w:val="00ED6BA3"/>
    <w:rsid w:val="00ED74A0"/>
    <w:rsid w:val="00ED7B67"/>
    <w:rsid w:val="00ED7F10"/>
    <w:rsid w:val="00EE0180"/>
    <w:rsid w:val="00EE0363"/>
    <w:rsid w:val="00EE0C14"/>
    <w:rsid w:val="00EE120B"/>
    <w:rsid w:val="00EE1682"/>
    <w:rsid w:val="00EE2867"/>
    <w:rsid w:val="00EE2DF0"/>
    <w:rsid w:val="00EE3693"/>
    <w:rsid w:val="00EE38C9"/>
    <w:rsid w:val="00EE473E"/>
    <w:rsid w:val="00EE486A"/>
    <w:rsid w:val="00EE4E3D"/>
    <w:rsid w:val="00EE50FF"/>
    <w:rsid w:val="00EE5134"/>
    <w:rsid w:val="00EE547F"/>
    <w:rsid w:val="00EE5723"/>
    <w:rsid w:val="00EE60EF"/>
    <w:rsid w:val="00EE71F3"/>
    <w:rsid w:val="00EE7412"/>
    <w:rsid w:val="00EF0123"/>
    <w:rsid w:val="00EF01CF"/>
    <w:rsid w:val="00EF0692"/>
    <w:rsid w:val="00EF0B8F"/>
    <w:rsid w:val="00EF0DC3"/>
    <w:rsid w:val="00EF105C"/>
    <w:rsid w:val="00EF16A4"/>
    <w:rsid w:val="00EF1C95"/>
    <w:rsid w:val="00EF1CDD"/>
    <w:rsid w:val="00EF2116"/>
    <w:rsid w:val="00EF21B3"/>
    <w:rsid w:val="00EF2B2E"/>
    <w:rsid w:val="00EF352B"/>
    <w:rsid w:val="00EF36A9"/>
    <w:rsid w:val="00EF3713"/>
    <w:rsid w:val="00EF3B06"/>
    <w:rsid w:val="00EF52CE"/>
    <w:rsid w:val="00EF63AB"/>
    <w:rsid w:val="00EF660F"/>
    <w:rsid w:val="00EF6638"/>
    <w:rsid w:val="00EF682D"/>
    <w:rsid w:val="00EF6E50"/>
    <w:rsid w:val="00EF73BD"/>
    <w:rsid w:val="00EF73E0"/>
    <w:rsid w:val="00EF7A21"/>
    <w:rsid w:val="00EF7F39"/>
    <w:rsid w:val="00F00104"/>
    <w:rsid w:val="00F00C53"/>
    <w:rsid w:val="00F00F81"/>
    <w:rsid w:val="00F00FC6"/>
    <w:rsid w:val="00F012E0"/>
    <w:rsid w:val="00F016F2"/>
    <w:rsid w:val="00F01DA8"/>
    <w:rsid w:val="00F0255B"/>
    <w:rsid w:val="00F0361E"/>
    <w:rsid w:val="00F038AC"/>
    <w:rsid w:val="00F03C16"/>
    <w:rsid w:val="00F04626"/>
    <w:rsid w:val="00F04A53"/>
    <w:rsid w:val="00F05E84"/>
    <w:rsid w:val="00F06BC4"/>
    <w:rsid w:val="00F06FA2"/>
    <w:rsid w:val="00F070A5"/>
    <w:rsid w:val="00F0761B"/>
    <w:rsid w:val="00F10060"/>
    <w:rsid w:val="00F1059E"/>
    <w:rsid w:val="00F10AB6"/>
    <w:rsid w:val="00F10B3B"/>
    <w:rsid w:val="00F10E88"/>
    <w:rsid w:val="00F11114"/>
    <w:rsid w:val="00F119D1"/>
    <w:rsid w:val="00F11BB1"/>
    <w:rsid w:val="00F11F6E"/>
    <w:rsid w:val="00F12A30"/>
    <w:rsid w:val="00F12D15"/>
    <w:rsid w:val="00F12E47"/>
    <w:rsid w:val="00F12EBF"/>
    <w:rsid w:val="00F1339E"/>
    <w:rsid w:val="00F136A2"/>
    <w:rsid w:val="00F13B13"/>
    <w:rsid w:val="00F1458D"/>
    <w:rsid w:val="00F14896"/>
    <w:rsid w:val="00F15406"/>
    <w:rsid w:val="00F1587E"/>
    <w:rsid w:val="00F15A65"/>
    <w:rsid w:val="00F161A8"/>
    <w:rsid w:val="00F163E6"/>
    <w:rsid w:val="00F2027A"/>
    <w:rsid w:val="00F20537"/>
    <w:rsid w:val="00F207F4"/>
    <w:rsid w:val="00F21095"/>
    <w:rsid w:val="00F214E4"/>
    <w:rsid w:val="00F21BF2"/>
    <w:rsid w:val="00F221BF"/>
    <w:rsid w:val="00F22235"/>
    <w:rsid w:val="00F22A97"/>
    <w:rsid w:val="00F22DBF"/>
    <w:rsid w:val="00F23052"/>
    <w:rsid w:val="00F2305F"/>
    <w:rsid w:val="00F234F4"/>
    <w:rsid w:val="00F23FD2"/>
    <w:rsid w:val="00F25CF6"/>
    <w:rsid w:val="00F25F33"/>
    <w:rsid w:val="00F26818"/>
    <w:rsid w:val="00F26922"/>
    <w:rsid w:val="00F26973"/>
    <w:rsid w:val="00F2702E"/>
    <w:rsid w:val="00F27640"/>
    <w:rsid w:val="00F27AC6"/>
    <w:rsid w:val="00F27CCA"/>
    <w:rsid w:val="00F27E3F"/>
    <w:rsid w:val="00F30F0E"/>
    <w:rsid w:val="00F314D2"/>
    <w:rsid w:val="00F318D6"/>
    <w:rsid w:val="00F32838"/>
    <w:rsid w:val="00F3320F"/>
    <w:rsid w:val="00F33436"/>
    <w:rsid w:val="00F34D13"/>
    <w:rsid w:val="00F34E25"/>
    <w:rsid w:val="00F353F5"/>
    <w:rsid w:val="00F35B16"/>
    <w:rsid w:val="00F3698B"/>
    <w:rsid w:val="00F36BA7"/>
    <w:rsid w:val="00F36FF5"/>
    <w:rsid w:val="00F3705B"/>
    <w:rsid w:val="00F37E16"/>
    <w:rsid w:val="00F40589"/>
    <w:rsid w:val="00F42424"/>
    <w:rsid w:val="00F42C62"/>
    <w:rsid w:val="00F436A7"/>
    <w:rsid w:val="00F43D19"/>
    <w:rsid w:val="00F446F5"/>
    <w:rsid w:val="00F44784"/>
    <w:rsid w:val="00F45C05"/>
    <w:rsid w:val="00F45D2A"/>
    <w:rsid w:val="00F4636E"/>
    <w:rsid w:val="00F50936"/>
    <w:rsid w:val="00F51540"/>
    <w:rsid w:val="00F51A9B"/>
    <w:rsid w:val="00F5234D"/>
    <w:rsid w:val="00F52A49"/>
    <w:rsid w:val="00F5354C"/>
    <w:rsid w:val="00F53CB9"/>
    <w:rsid w:val="00F53D0A"/>
    <w:rsid w:val="00F54059"/>
    <w:rsid w:val="00F54098"/>
    <w:rsid w:val="00F56342"/>
    <w:rsid w:val="00F564CE"/>
    <w:rsid w:val="00F57042"/>
    <w:rsid w:val="00F60349"/>
    <w:rsid w:val="00F6134F"/>
    <w:rsid w:val="00F61596"/>
    <w:rsid w:val="00F61A7F"/>
    <w:rsid w:val="00F6278A"/>
    <w:rsid w:val="00F627DD"/>
    <w:rsid w:val="00F62B5D"/>
    <w:rsid w:val="00F62B87"/>
    <w:rsid w:val="00F62FC8"/>
    <w:rsid w:val="00F63072"/>
    <w:rsid w:val="00F64817"/>
    <w:rsid w:val="00F654C6"/>
    <w:rsid w:val="00F700C8"/>
    <w:rsid w:val="00F7033A"/>
    <w:rsid w:val="00F710C5"/>
    <w:rsid w:val="00F71B6D"/>
    <w:rsid w:val="00F72A34"/>
    <w:rsid w:val="00F72ACF"/>
    <w:rsid w:val="00F72C3B"/>
    <w:rsid w:val="00F7362E"/>
    <w:rsid w:val="00F73C8F"/>
    <w:rsid w:val="00F749E3"/>
    <w:rsid w:val="00F7537D"/>
    <w:rsid w:val="00F755A6"/>
    <w:rsid w:val="00F75AEA"/>
    <w:rsid w:val="00F75C97"/>
    <w:rsid w:val="00F75DF7"/>
    <w:rsid w:val="00F75FB7"/>
    <w:rsid w:val="00F76D9B"/>
    <w:rsid w:val="00F777E5"/>
    <w:rsid w:val="00F77C37"/>
    <w:rsid w:val="00F80615"/>
    <w:rsid w:val="00F809E6"/>
    <w:rsid w:val="00F80B66"/>
    <w:rsid w:val="00F8102D"/>
    <w:rsid w:val="00F81264"/>
    <w:rsid w:val="00F81A4E"/>
    <w:rsid w:val="00F81A57"/>
    <w:rsid w:val="00F82339"/>
    <w:rsid w:val="00F82558"/>
    <w:rsid w:val="00F82931"/>
    <w:rsid w:val="00F8399D"/>
    <w:rsid w:val="00F83A2B"/>
    <w:rsid w:val="00F840E9"/>
    <w:rsid w:val="00F84670"/>
    <w:rsid w:val="00F848EE"/>
    <w:rsid w:val="00F8544C"/>
    <w:rsid w:val="00F85875"/>
    <w:rsid w:val="00F8587B"/>
    <w:rsid w:val="00F85BC0"/>
    <w:rsid w:val="00F85F18"/>
    <w:rsid w:val="00F86494"/>
    <w:rsid w:val="00F86826"/>
    <w:rsid w:val="00F87056"/>
    <w:rsid w:val="00F87140"/>
    <w:rsid w:val="00F90057"/>
    <w:rsid w:val="00F910DD"/>
    <w:rsid w:val="00F912D0"/>
    <w:rsid w:val="00F9160F"/>
    <w:rsid w:val="00F91E2C"/>
    <w:rsid w:val="00F92559"/>
    <w:rsid w:val="00F92850"/>
    <w:rsid w:val="00F928E9"/>
    <w:rsid w:val="00F92C2D"/>
    <w:rsid w:val="00F934E2"/>
    <w:rsid w:val="00F938DF"/>
    <w:rsid w:val="00F95F72"/>
    <w:rsid w:val="00F96817"/>
    <w:rsid w:val="00F9720C"/>
    <w:rsid w:val="00F9737D"/>
    <w:rsid w:val="00FA030B"/>
    <w:rsid w:val="00FA0384"/>
    <w:rsid w:val="00FA0B58"/>
    <w:rsid w:val="00FA0C70"/>
    <w:rsid w:val="00FA0FC0"/>
    <w:rsid w:val="00FA144E"/>
    <w:rsid w:val="00FA2079"/>
    <w:rsid w:val="00FA2764"/>
    <w:rsid w:val="00FA2829"/>
    <w:rsid w:val="00FA288B"/>
    <w:rsid w:val="00FA2ED4"/>
    <w:rsid w:val="00FA32B7"/>
    <w:rsid w:val="00FA36D7"/>
    <w:rsid w:val="00FA3952"/>
    <w:rsid w:val="00FA44E1"/>
    <w:rsid w:val="00FA4531"/>
    <w:rsid w:val="00FA4754"/>
    <w:rsid w:val="00FA4A02"/>
    <w:rsid w:val="00FA522C"/>
    <w:rsid w:val="00FA5498"/>
    <w:rsid w:val="00FA5FE2"/>
    <w:rsid w:val="00FA69C5"/>
    <w:rsid w:val="00FA6C43"/>
    <w:rsid w:val="00FB0030"/>
    <w:rsid w:val="00FB0335"/>
    <w:rsid w:val="00FB0584"/>
    <w:rsid w:val="00FB064A"/>
    <w:rsid w:val="00FB0B53"/>
    <w:rsid w:val="00FB31FD"/>
    <w:rsid w:val="00FB32D1"/>
    <w:rsid w:val="00FB3519"/>
    <w:rsid w:val="00FB3544"/>
    <w:rsid w:val="00FB38EE"/>
    <w:rsid w:val="00FB4048"/>
    <w:rsid w:val="00FB4544"/>
    <w:rsid w:val="00FB5225"/>
    <w:rsid w:val="00FB593F"/>
    <w:rsid w:val="00FB5B54"/>
    <w:rsid w:val="00FB6BE9"/>
    <w:rsid w:val="00FB71C8"/>
    <w:rsid w:val="00FB7ADB"/>
    <w:rsid w:val="00FC0037"/>
    <w:rsid w:val="00FC0CA1"/>
    <w:rsid w:val="00FC0EA1"/>
    <w:rsid w:val="00FC1497"/>
    <w:rsid w:val="00FC273F"/>
    <w:rsid w:val="00FC2E85"/>
    <w:rsid w:val="00FC2ECC"/>
    <w:rsid w:val="00FC427B"/>
    <w:rsid w:val="00FC43BA"/>
    <w:rsid w:val="00FC4607"/>
    <w:rsid w:val="00FC5492"/>
    <w:rsid w:val="00FC601D"/>
    <w:rsid w:val="00FC61E3"/>
    <w:rsid w:val="00FC6594"/>
    <w:rsid w:val="00FC659E"/>
    <w:rsid w:val="00FC6ABE"/>
    <w:rsid w:val="00FC726D"/>
    <w:rsid w:val="00FC7F8F"/>
    <w:rsid w:val="00FD06CC"/>
    <w:rsid w:val="00FD09E1"/>
    <w:rsid w:val="00FD0B94"/>
    <w:rsid w:val="00FD129A"/>
    <w:rsid w:val="00FD12F6"/>
    <w:rsid w:val="00FD1C12"/>
    <w:rsid w:val="00FD1CE6"/>
    <w:rsid w:val="00FD2FDC"/>
    <w:rsid w:val="00FD40F0"/>
    <w:rsid w:val="00FD4566"/>
    <w:rsid w:val="00FD46F8"/>
    <w:rsid w:val="00FD4879"/>
    <w:rsid w:val="00FD4990"/>
    <w:rsid w:val="00FD58A1"/>
    <w:rsid w:val="00FD711E"/>
    <w:rsid w:val="00FD72BF"/>
    <w:rsid w:val="00FD72F7"/>
    <w:rsid w:val="00FD7570"/>
    <w:rsid w:val="00FE0F88"/>
    <w:rsid w:val="00FE12D2"/>
    <w:rsid w:val="00FE19DF"/>
    <w:rsid w:val="00FE229E"/>
    <w:rsid w:val="00FE230C"/>
    <w:rsid w:val="00FE2628"/>
    <w:rsid w:val="00FE2A11"/>
    <w:rsid w:val="00FE3103"/>
    <w:rsid w:val="00FE45FD"/>
    <w:rsid w:val="00FE4A5A"/>
    <w:rsid w:val="00FE4B20"/>
    <w:rsid w:val="00FE4D8E"/>
    <w:rsid w:val="00FE519B"/>
    <w:rsid w:val="00FE5340"/>
    <w:rsid w:val="00FE5FA4"/>
    <w:rsid w:val="00FE63E8"/>
    <w:rsid w:val="00FE6D1B"/>
    <w:rsid w:val="00FE6E3B"/>
    <w:rsid w:val="00FF0AF0"/>
    <w:rsid w:val="00FF158B"/>
    <w:rsid w:val="00FF1764"/>
    <w:rsid w:val="00FF215A"/>
    <w:rsid w:val="00FF22B7"/>
    <w:rsid w:val="00FF263D"/>
    <w:rsid w:val="00FF3247"/>
    <w:rsid w:val="00FF3260"/>
    <w:rsid w:val="00FF3698"/>
    <w:rsid w:val="00FF3705"/>
    <w:rsid w:val="00FF37F6"/>
    <w:rsid w:val="00FF4662"/>
    <w:rsid w:val="00FF4D9D"/>
    <w:rsid w:val="00FF5448"/>
    <w:rsid w:val="00FF5755"/>
    <w:rsid w:val="00FF5F16"/>
    <w:rsid w:val="00FF60E5"/>
    <w:rsid w:val="00FF632A"/>
    <w:rsid w:val="00FF6946"/>
    <w:rsid w:val="00FF7048"/>
    <w:rsid w:val="00FF7242"/>
    <w:rsid w:val="00FF724C"/>
    <w:rsid w:val="00FF72B9"/>
    <w:rsid w:val="00FF763D"/>
    <w:rsid w:val="00FF768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6B23BC98"/>
  <w15:docId w15:val="{3E10DB3D-6B2C-4D81-9B2A-F5BEF1203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imes New Roman" w:hAnsi="Segoe UI" w:cs="Times New Roman"/>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7D9"/>
    <w:pPr>
      <w:spacing w:after="120"/>
      <w:jc w:val="both"/>
    </w:pPr>
    <w:rPr>
      <w:rFonts w:ascii="Century Schoolbook" w:hAnsi="Century Schoolbook"/>
      <w:sz w:val="18"/>
    </w:rPr>
  </w:style>
  <w:style w:type="paragraph" w:styleId="Heading1">
    <w:name w:val="heading 1"/>
    <w:basedOn w:val="Normal"/>
    <w:next w:val="Normal"/>
    <w:link w:val="Heading1Char"/>
    <w:uiPriority w:val="9"/>
    <w:qFormat/>
    <w:rsid w:val="003F2B6A"/>
    <w:pPr>
      <w:keepNext/>
      <w:numPr>
        <w:numId w:val="14"/>
      </w:numPr>
      <w:tabs>
        <w:tab w:val="left" w:pos="851"/>
      </w:tabs>
      <w:spacing w:before="240" w:after="0" w:line="288" w:lineRule="auto"/>
      <w:outlineLvl w:val="0"/>
    </w:pPr>
    <w:rPr>
      <w:rFonts w:cs="Arial"/>
      <w:b/>
      <w:bCs/>
      <w:kern w:val="28"/>
      <w:sz w:val="28"/>
      <w:szCs w:val="28"/>
    </w:rPr>
  </w:style>
  <w:style w:type="paragraph" w:styleId="Heading2">
    <w:name w:val="heading 2"/>
    <w:basedOn w:val="Heading1"/>
    <w:next w:val="Normal"/>
    <w:link w:val="Heading2Char"/>
    <w:uiPriority w:val="9"/>
    <w:qFormat/>
    <w:rsid w:val="00877A6D"/>
    <w:pPr>
      <w:numPr>
        <w:ilvl w:val="1"/>
      </w:numPr>
      <w:spacing w:before="120"/>
      <w:outlineLvl w:val="1"/>
    </w:pPr>
    <w:rPr>
      <w:bCs w:val="0"/>
      <w:iCs/>
      <w:kern w:val="24"/>
      <w:sz w:val="24"/>
      <w:szCs w:val="24"/>
      <w:lang w:eastAsia="de-DE"/>
    </w:rPr>
  </w:style>
  <w:style w:type="paragraph" w:styleId="Heading3">
    <w:name w:val="heading 3"/>
    <w:basedOn w:val="Heading1"/>
    <w:next w:val="Normal"/>
    <w:link w:val="Heading3Char"/>
    <w:uiPriority w:val="9"/>
    <w:qFormat/>
    <w:rsid w:val="00877A6D"/>
    <w:pPr>
      <w:numPr>
        <w:ilvl w:val="2"/>
      </w:numPr>
      <w:spacing w:before="120"/>
      <w:outlineLvl w:val="2"/>
    </w:pPr>
    <w:rPr>
      <w:bCs w:val="0"/>
      <w:kern w:val="22"/>
      <w:sz w:val="22"/>
      <w:szCs w:val="22"/>
    </w:rPr>
  </w:style>
  <w:style w:type="paragraph" w:styleId="Heading4">
    <w:name w:val="heading 4"/>
    <w:basedOn w:val="Normal"/>
    <w:next w:val="Normal"/>
    <w:link w:val="Heading4Char"/>
    <w:uiPriority w:val="9"/>
    <w:qFormat/>
    <w:rsid w:val="00FC7F8F"/>
    <w:pPr>
      <w:keepNext/>
      <w:keepLines/>
      <w:numPr>
        <w:ilvl w:val="3"/>
        <w:numId w:val="14"/>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qFormat/>
    <w:rsid w:val="00712428"/>
    <w:pPr>
      <w:keepNext/>
      <w:keepLines/>
      <w:numPr>
        <w:ilvl w:val="4"/>
        <w:numId w:val="14"/>
      </w:numPr>
      <w:spacing w:before="200" w:after="0"/>
      <w:outlineLvl w:val="4"/>
    </w:pPr>
    <w:rPr>
      <w:rFonts w:asciiTheme="majorHAnsi" w:eastAsiaTheme="majorEastAsia" w:hAnsiTheme="majorHAnsi" w:cstheme="majorBidi"/>
      <w:color w:val="2F2F2F" w:themeColor="accent1" w:themeShade="7F"/>
    </w:rPr>
  </w:style>
  <w:style w:type="paragraph" w:styleId="Heading6">
    <w:name w:val="heading 6"/>
    <w:basedOn w:val="Normal"/>
    <w:next w:val="Normal"/>
    <w:link w:val="Heading6Char"/>
    <w:uiPriority w:val="9"/>
    <w:qFormat/>
    <w:rsid w:val="00712428"/>
    <w:pPr>
      <w:keepNext/>
      <w:keepLines/>
      <w:numPr>
        <w:ilvl w:val="5"/>
        <w:numId w:val="14"/>
      </w:numPr>
      <w:spacing w:before="200" w:after="0"/>
      <w:outlineLvl w:val="5"/>
    </w:pPr>
    <w:rPr>
      <w:rFonts w:asciiTheme="majorHAnsi" w:eastAsiaTheme="majorEastAsia" w:hAnsiTheme="majorHAnsi" w:cstheme="majorBidi"/>
      <w:i/>
      <w:iCs/>
      <w:color w:val="2F2F2F" w:themeColor="accent1" w:themeShade="7F"/>
    </w:rPr>
  </w:style>
  <w:style w:type="paragraph" w:styleId="Heading7">
    <w:name w:val="heading 7"/>
    <w:basedOn w:val="Normal"/>
    <w:next w:val="Normal"/>
    <w:link w:val="Heading7Char"/>
    <w:uiPriority w:val="9"/>
    <w:qFormat/>
    <w:rsid w:val="00712428"/>
    <w:pPr>
      <w:keepNext/>
      <w:keepLines/>
      <w:numPr>
        <w:ilvl w:val="6"/>
        <w:numId w:val="1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qFormat/>
    <w:rsid w:val="00712428"/>
    <w:pPr>
      <w:keepNext/>
      <w:keepLines/>
      <w:numPr>
        <w:ilvl w:val="7"/>
        <w:numId w:val="14"/>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qFormat/>
    <w:rsid w:val="00712428"/>
    <w:pPr>
      <w:keepNext/>
      <w:keepLines/>
      <w:numPr>
        <w:ilvl w:val="8"/>
        <w:numId w:val="14"/>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fzhlung">
    <w:name w:val="Aufzählung"/>
    <w:basedOn w:val="Normal"/>
    <w:uiPriority w:val="2"/>
    <w:qFormat/>
    <w:rsid w:val="00FC7F8F"/>
    <w:pPr>
      <w:numPr>
        <w:numId w:val="2"/>
      </w:numPr>
      <w:contextualSpacing/>
    </w:pPr>
  </w:style>
  <w:style w:type="character" w:customStyle="1" w:styleId="Heading1Char">
    <w:name w:val="Heading 1 Char"/>
    <w:basedOn w:val="DefaultParagraphFont"/>
    <w:link w:val="Heading1"/>
    <w:uiPriority w:val="9"/>
    <w:rsid w:val="003F2B6A"/>
    <w:rPr>
      <w:rFonts w:ascii="Bookman Old Style" w:hAnsi="Bookman Old Style" w:cs="Arial"/>
      <w:b/>
      <w:bCs/>
      <w:kern w:val="28"/>
      <w:sz w:val="28"/>
      <w:szCs w:val="28"/>
    </w:rPr>
  </w:style>
  <w:style w:type="paragraph" w:styleId="BodyText">
    <w:name w:val="Body Text"/>
    <w:basedOn w:val="Normal"/>
    <w:link w:val="BodyTextChar"/>
    <w:uiPriority w:val="99"/>
    <w:semiHidden/>
    <w:unhideWhenUsed/>
    <w:rsid w:val="00FC7F8F"/>
  </w:style>
  <w:style w:type="character" w:customStyle="1" w:styleId="BodyTextChar">
    <w:name w:val="Body Text Char"/>
    <w:basedOn w:val="DefaultParagraphFont"/>
    <w:link w:val="BodyText"/>
    <w:uiPriority w:val="99"/>
    <w:semiHidden/>
    <w:rsid w:val="00FC7F8F"/>
  </w:style>
  <w:style w:type="character" w:customStyle="1" w:styleId="Heading2Char">
    <w:name w:val="Heading 2 Char"/>
    <w:basedOn w:val="DefaultParagraphFont"/>
    <w:link w:val="Heading2"/>
    <w:uiPriority w:val="9"/>
    <w:rsid w:val="00877A6D"/>
    <w:rPr>
      <w:rFonts w:ascii="Century Schoolbook" w:hAnsi="Century Schoolbook" w:cs="Arial"/>
      <w:b/>
      <w:iCs/>
      <w:kern w:val="24"/>
      <w:sz w:val="24"/>
      <w:szCs w:val="24"/>
      <w:lang w:eastAsia="de-DE"/>
    </w:rPr>
  </w:style>
  <w:style w:type="character" w:customStyle="1" w:styleId="Heading3Char">
    <w:name w:val="Heading 3 Char"/>
    <w:basedOn w:val="Heading1Char"/>
    <w:link w:val="Heading3"/>
    <w:uiPriority w:val="9"/>
    <w:rsid w:val="00877A6D"/>
    <w:rPr>
      <w:rFonts w:ascii="Century Schoolbook" w:hAnsi="Century Schoolbook" w:cs="Arial"/>
      <w:b/>
      <w:bCs w:val="0"/>
      <w:kern w:val="22"/>
      <w:sz w:val="22"/>
      <w:szCs w:val="22"/>
    </w:rPr>
  </w:style>
  <w:style w:type="paragraph" w:styleId="Title">
    <w:name w:val="Title"/>
    <w:basedOn w:val="Normal"/>
    <w:next w:val="BodyText"/>
    <w:link w:val="TitleChar"/>
    <w:uiPriority w:val="10"/>
    <w:qFormat/>
    <w:rsid w:val="00FC7F8F"/>
    <w:pPr>
      <w:spacing w:before="240" w:after="240" w:line="288" w:lineRule="auto"/>
      <w:outlineLvl w:val="0"/>
    </w:pPr>
    <w:rPr>
      <w:rFonts w:cs="Arial"/>
      <w:b/>
      <w:bCs/>
      <w:kern w:val="32"/>
      <w:sz w:val="32"/>
      <w:szCs w:val="32"/>
    </w:rPr>
  </w:style>
  <w:style w:type="character" w:customStyle="1" w:styleId="TitleChar">
    <w:name w:val="Title Char"/>
    <w:basedOn w:val="DefaultParagraphFont"/>
    <w:link w:val="Title"/>
    <w:uiPriority w:val="10"/>
    <w:rsid w:val="00FC7F8F"/>
    <w:rPr>
      <w:rFonts w:cs="Arial"/>
      <w:b/>
      <w:bCs/>
      <w:kern w:val="32"/>
      <w:sz w:val="32"/>
      <w:szCs w:val="32"/>
    </w:rPr>
  </w:style>
  <w:style w:type="paragraph" w:styleId="Subtitle">
    <w:name w:val="Subtitle"/>
    <w:basedOn w:val="Normal"/>
    <w:next w:val="Normal"/>
    <w:link w:val="SubtitleChar"/>
    <w:uiPriority w:val="11"/>
    <w:qFormat/>
    <w:rsid w:val="00FC7F8F"/>
    <w:pPr>
      <w:numPr>
        <w:ilvl w:val="1"/>
      </w:numPr>
    </w:pPr>
    <w:rPr>
      <w:rFonts w:eastAsiaTheme="majorEastAsia" w:cstheme="majorBidi"/>
      <w:b/>
      <w:iCs/>
      <w:sz w:val="24"/>
      <w:szCs w:val="24"/>
    </w:rPr>
  </w:style>
  <w:style w:type="character" w:customStyle="1" w:styleId="SubtitleChar">
    <w:name w:val="Subtitle Char"/>
    <w:basedOn w:val="DefaultParagraphFont"/>
    <w:link w:val="Subtitle"/>
    <w:uiPriority w:val="11"/>
    <w:rsid w:val="00FC7F8F"/>
    <w:rPr>
      <w:rFonts w:eastAsiaTheme="majorEastAsia" w:cstheme="majorBidi"/>
      <w:b/>
      <w:iCs/>
      <w:sz w:val="24"/>
      <w:szCs w:val="24"/>
    </w:rPr>
  </w:style>
  <w:style w:type="paragraph" w:styleId="NoSpacing">
    <w:name w:val="No Spacing"/>
    <w:uiPriority w:val="1"/>
    <w:qFormat/>
    <w:rsid w:val="00FC7F8F"/>
  </w:style>
  <w:style w:type="paragraph" w:styleId="ListParagraph">
    <w:name w:val="List Paragraph"/>
    <w:basedOn w:val="Normal"/>
    <w:uiPriority w:val="34"/>
    <w:qFormat/>
    <w:rsid w:val="00FC7F8F"/>
    <w:pPr>
      <w:numPr>
        <w:numId w:val="1"/>
      </w:numPr>
      <w:ind w:left="360"/>
      <w:contextualSpacing/>
    </w:pPr>
  </w:style>
  <w:style w:type="character" w:customStyle="1" w:styleId="Heading4Char">
    <w:name w:val="Heading 4 Char"/>
    <w:basedOn w:val="DefaultParagraphFont"/>
    <w:link w:val="Heading4"/>
    <w:uiPriority w:val="9"/>
    <w:rsid w:val="00FC7F8F"/>
    <w:rPr>
      <w:rFonts w:asciiTheme="majorHAnsi" w:eastAsiaTheme="majorEastAsia" w:hAnsiTheme="majorHAnsi" w:cstheme="majorBidi"/>
      <w:b/>
      <w:bCs/>
      <w:i/>
      <w:iCs/>
    </w:rPr>
  </w:style>
  <w:style w:type="paragraph" w:styleId="E-mailSignature">
    <w:name w:val="E-mail Signature"/>
    <w:basedOn w:val="Normal"/>
    <w:link w:val="E-mailSignatureChar"/>
    <w:uiPriority w:val="99"/>
    <w:semiHidden/>
    <w:rsid w:val="009005EC"/>
    <w:pPr>
      <w:spacing w:after="0"/>
    </w:pPr>
  </w:style>
  <w:style w:type="character" w:customStyle="1" w:styleId="E-mailSignatureChar">
    <w:name w:val="E-mail Signature Char"/>
    <w:basedOn w:val="DefaultParagraphFont"/>
    <w:link w:val="E-mailSignature"/>
    <w:uiPriority w:val="99"/>
    <w:semiHidden/>
    <w:rsid w:val="009005EC"/>
  </w:style>
  <w:style w:type="table" w:styleId="TableGrid">
    <w:name w:val="Table Grid"/>
    <w:basedOn w:val="TableNormal"/>
    <w:uiPriority w:val="59"/>
    <w:rsid w:val="00AC4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5A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5AF"/>
    <w:rPr>
      <w:rFonts w:ascii="Tahoma" w:hAnsi="Tahoma" w:cs="Tahoma"/>
      <w:sz w:val="16"/>
      <w:szCs w:val="16"/>
    </w:rPr>
  </w:style>
  <w:style w:type="character" w:styleId="CommentReference">
    <w:name w:val="annotation reference"/>
    <w:basedOn w:val="DefaultParagraphFont"/>
    <w:uiPriority w:val="99"/>
    <w:rsid w:val="007338E8"/>
    <w:rPr>
      <w:rFonts w:cs="Times New Roman"/>
      <w:sz w:val="16"/>
      <w:szCs w:val="16"/>
    </w:rPr>
  </w:style>
  <w:style w:type="paragraph" w:styleId="CommentText">
    <w:name w:val="annotation text"/>
    <w:basedOn w:val="Normal"/>
    <w:link w:val="CommentTextChar"/>
    <w:uiPriority w:val="99"/>
    <w:rsid w:val="007338E8"/>
    <w:pPr>
      <w:widowControl w:val="0"/>
      <w:tabs>
        <w:tab w:val="left" w:pos="567"/>
      </w:tabs>
      <w:kinsoku w:val="0"/>
      <w:overflowPunct w:val="0"/>
      <w:autoSpaceDE w:val="0"/>
      <w:autoSpaceDN w:val="0"/>
      <w:adjustRightInd w:val="0"/>
      <w:spacing w:after="240" w:line="276" w:lineRule="auto"/>
    </w:pPr>
    <w:rPr>
      <w:rFonts w:ascii="Times New Roman Bold" w:hAnsi="Times New Roman Bold"/>
      <w:b/>
      <w:kern w:val="24"/>
      <w:lang w:val="en-GB"/>
    </w:rPr>
  </w:style>
  <w:style w:type="character" w:customStyle="1" w:styleId="CommentTextChar">
    <w:name w:val="Comment Text Char"/>
    <w:basedOn w:val="DefaultParagraphFont"/>
    <w:link w:val="CommentText"/>
    <w:uiPriority w:val="99"/>
    <w:rsid w:val="007338E8"/>
    <w:rPr>
      <w:rFonts w:ascii="Times New Roman Bold" w:hAnsi="Times New Roman Bold"/>
      <w:b/>
      <w:kern w:val="24"/>
      <w:lang w:val="en-GB"/>
    </w:rPr>
  </w:style>
  <w:style w:type="table" w:customStyle="1" w:styleId="TableGrid1">
    <w:name w:val="Table Grid1"/>
    <w:basedOn w:val="TableNormal"/>
    <w:next w:val="TableGrid"/>
    <w:uiPriority w:val="39"/>
    <w:rsid w:val="004E21DC"/>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26EF3"/>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39E2"/>
    <w:rPr>
      <w:color w:val="475A8D" w:themeColor="hyperlink"/>
      <w:u w:val="single"/>
    </w:rPr>
  </w:style>
  <w:style w:type="character" w:styleId="FollowedHyperlink">
    <w:name w:val="FollowedHyperlink"/>
    <w:basedOn w:val="DefaultParagraphFont"/>
    <w:uiPriority w:val="99"/>
    <w:semiHidden/>
    <w:unhideWhenUsed/>
    <w:rsid w:val="00B65824"/>
    <w:rPr>
      <w:color w:val="C32D2E" w:themeColor="followedHyperlink"/>
      <w:u w:val="single"/>
    </w:rPr>
  </w:style>
  <w:style w:type="table" w:customStyle="1" w:styleId="TableGrid4">
    <w:name w:val="Table Grid4"/>
    <w:basedOn w:val="TableNormal"/>
    <w:next w:val="TableGrid"/>
    <w:uiPriority w:val="39"/>
    <w:rsid w:val="0017558E"/>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0D25"/>
    <w:pPr>
      <w:widowControl/>
      <w:tabs>
        <w:tab w:val="clear" w:pos="567"/>
      </w:tabs>
      <w:kinsoku/>
      <w:overflowPunct/>
      <w:autoSpaceDE/>
      <w:autoSpaceDN/>
      <w:adjustRightInd/>
      <w:spacing w:before="60" w:after="60" w:line="240" w:lineRule="auto"/>
    </w:pPr>
    <w:rPr>
      <w:rFonts w:ascii="Segoe UI" w:hAnsi="Segoe UI"/>
      <w:bCs/>
      <w:kern w:val="0"/>
      <w:lang w:val="de-CH"/>
    </w:rPr>
  </w:style>
  <w:style w:type="character" w:customStyle="1" w:styleId="CommentSubjectChar">
    <w:name w:val="Comment Subject Char"/>
    <w:basedOn w:val="CommentTextChar"/>
    <w:link w:val="CommentSubject"/>
    <w:uiPriority w:val="99"/>
    <w:semiHidden/>
    <w:rsid w:val="00930D25"/>
    <w:rPr>
      <w:rFonts w:ascii="Times New Roman Bold" w:hAnsi="Times New Roman Bold"/>
      <w:b/>
      <w:bCs/>
      <w:kern w:val="24"/>
      <w:lang w:val="en-GB"/>
    </w:rPr>
  </w:style>
  <w:style w:type="character" w:styleId="PlaceholderText">
    <w:name w:val="Placeholder Text"/>
    <w:basedOn w:val="DefaultParagraphFont"/>
    <w:uiPriority w:val="99"/>
    <w:semiHidden/>
    <w:rsid w:val="008530C8"/>
    <w:rPr>
      <w:color w:val="808080"/>
    </w:rPr>
  </w:style>
  <w:style w:type="paragraph" w:styleId="Header">
    <w:name w:val="header"/>
    <w:basedOn w:val="Normal"/>
    <w:link w:val="HeaderChar"/>
    <w:uiPriority w:val="99"/>
    <w:unhideWhenUsed/>
    <w:rsid w:val="003855C2"/>
    <w:pPr>
      <w:tabs>
        <w:tab w:val="center" w:pos="4536"/>
        <w:tab w:val="right" w:pos="9072"/>
      </w:tabs>
      <w:spacing w:after="0"/>
    </w:pPr>
  </w:style>
  <w:style w:type="character" w:customStyle="1" w:styleId="HeaderChar">
    <w:name w:val="Header Char"/>
    <w:basedOn w:val="DefaultParagraphFont"/>
    <w:link w:val="Header"/>
    <w:uiPriority w:val="99"/>
    <w:rsid w:val="003855C2"/>
  </w:style>
  <w:style w:type="paragraph" w:styleId="Footer">
    <w:name w:val="footer"/>
    <w:basedOn w:val="Normal"/>
    <w:link w:val="FooterChar"/>
    <w:uiPriority w:val="99"/>
    <w:unhideWhenUsed/>
    <w:rsid w:val="003855C2"/>
    <w:pPr>
      <w:tabs>
        <w:tab w:val="center" w:pos="4536"/>
        <w:tab w:val="right" w:pos="9072"/>
      </w:tabs>
      <w:spacing w:after="0"/>
    </w:pPr>
  </w:style>
  <w:style w:type="character" w:customStyle="1" w:styleId="FooterChar">
    <w:name w:val="Footer Char"/>
    <w:basedOn w:val="DefaultParagraphFont"/>
    <w:link w:val="Footer"/>
    <w:uiPriority w:val="99"/>
    <w:rsid w:val="003855C2"/>
  </w:style>
  <w:style w:type="paragraph" w:styleId="NormalWeb">
    <w:name w:val="Normal (Web)"/>
    <w:basedOn w:val="Normal"/>
    <w:uiPriority w:val="99"/>
    <w:semiHidden/>
    <w:unhideWhenUsed/>
    <w:rsid w:val="008F1EAF"/>
    <w:pPr>
      <w:spacing w:before="100" w:beforeAutospacing="1" w:after="100" w:afterAutospacing="1"/>
    </w:pPr>
    <w:rPr>
      <w:sz w:val="24"/>
      <w:szCs w:val="24"/>
      <w:lang w:eastAsia="de-CH"/>
    </w:rPr>
  </w:style>
  <w:style w:type="character" w:customStyle="1" w:styleId="mwe-math-mathml-inline">
    <w:name w:val="mwe-math-mathml-inline"/>
    <w:basedOn w:val="DefaultParagraphFont"/>
    <w:rsid w:val="008F1EAF"/>
  </w:style>
  <w:style w:type="paragraph" w:styleId="Caption">
    <w:name w:val="caption"/>
    <w:basedOn w:val="Normal"/>
    <w:next w:val="Normal"/>
    <w:uiPriority w:val="35"/>
    <w:unhideWhenUsed/>
    <w:qFormat/>
    <w:rsid w:val="00554D0C"/>
    <w:pPr>
      <w:spacing w:after="200"/>
    </w:pPr>
    <w:rPr>
      <w:b/>
      <w:bCs/>
      <w:i/>
      <w:szCs w:val="18"/>
    </w:rPr>
  </w:style>
  <w:style w:type="character" w:customStyle="1" w:styleId="MTEquationSection">
    <w:name w:val="MTEquationSection"/>
    <w:basedOn w:val="DefaultParagraphFont"/>
    <w:rsid w:val="00DD2BD9"/>
    <w:rPr>
      <w:vanish/>
      <w:color w:val="FF0000"/>
      <w:lang w:val="en-US"/>
    </w:rPr>
  </w:style>
  <w:style w:type="paragraph" w:customStyle="1" w:styleId="KopfAdresse">
    <w:name w:val="KopfAdresse"/>
    <w:basedOn w:val="Normal"/>
    <w:link w:val="KopfAdresseChar"/>
    <w:semiHidden/>
    <w:rsid w:val="000F6661"/>
    <w:pPr>
      <w:tabs>
        <w:tab w:val="left" w:pos="3969"/>
      </w:tabs>
      <w:spacing w:after="60"/>
      <w:ind w:left="3827"/>
    </w:pPr>
    <w:rPr>
      <w:sz w:val="15"/>
      <w:szCs w:val="15"/>
      <w:lang w:eastAsia="de-CH"/>
    </w:rPr>
  </w:style>
  <w:style w:type="character" w:customStyle="1" w:styleId="KopfAdresseChar">
    <w:name w:val="KopfAdresse Char"/>
    <w:basedOn w:val="DefaultParagraphFont"/>
    <w:link w:val="KopfAdresse"/>
    <w:semiHidden/>
    <w:rsid w:val="000F6661"/>
    <w:rPr>
      <w:sz w:val="15"/>
      <w:szCs w:val="15"/>
      <w:lang w:eastAsia="de-CH"/>
    </w:rPr>
  </w:style>
  <w:style w:type="paragraph" w:customStyle="1" w:styleId="TAMainText">
    <w:name w:val="TA_Main_Text"/>
    <w:basedOn w:val="Normal"/>
    <w:link w:val="TAMainTextChar"/>
    <w:rsid w:val="00B52108"/>
    <w:pPr>
      <w:spacing w:after="0" w:line="480" w:lineRule="auto"/>
      <w:ind w:firstLine="202"/>
    </w:pPr>
    <w:rPr>
      <w:rFonts w:ascii="Times" w:hAnsi="Times"/>
      <w:sz w:val="24"/>
      <w:lang w:val="en-US"/>
    </w:rPr>
  </w:style>
  <w:style w:type="paragraph" w:customStyle="1" w:styleId="BDAbstract">
    <w:name w:val="BD_Abstract"/>
    <w:basedOn w:val="Normal"/>
    <w:next w:val="TAMainText"/>
    <w:rsid w:val="00B52108"/>
    <w:pPr>
      <w:spacing w:before="360" w:after="360" w:line="480" w:lineRule="auto"/>
    </w:pPr>
    <w:rPr>
      <w:rFonts w:ascii="Times" w:hAnsi="Times"/>
      <w:sz w:val="24"/>
      <w:lang w:val="en-US"/>
    </w:rPr>
  </w:style>
  <w:style w:type="character" w:customStyle="1" w:styleId="TAMainTextChar">
    <w:name w:val="TA_Main_Text Char"/>
    <w:basedOn w:val="DefaultParagraphFont"/>
    <w:link w:val="TAMainText"/>
    <w:rsid w:val="00B52108"/>
    <w:rPr>
      <w:rFonts w:ascii="Times" w:hAnsi="Times"/>
      <w:sz w:val="24"/>
      <w:lang w:val="en-US"/>
    </w:rPr>
  </w:style>
  <w:style w:type="character" w:customStyle="1" w:styleId="Heading5Char">
    <w:name w:val="Heading 5 Char"/>
    <w:basedOn w:val="DefaultParagraphFont"/>
    <w:link w:val="Heading5"/>
    <w:uiPriority w:val="9"/>
    <w:rsid w:val="00712428"/>
    <w:rPr>
      <w:rFonts w:asciiTheme="majorHAnsi" w:eastAsiaTheme="majorEastAsia" w:hAnsiTheme="majorHAnsi" w:cstheme="majorBidi"/>
      <w:color w:val="2F2F2F" w:themeColor="accent1" w:themeShade="7F"/>
    </w:rPr>
  </w:style>
  <w:style w:type="character" w:customStyle="1" w:styleId="Heading6Char">
    <w:name w:val="Heading 6 Char"/>
    <w:basedOn w:val="DefaultParagraphFont"/>
    <w:link w:val="Heading6"/>
    <w:uiPriority w:val="9"/>
    <w:rsid w:val="00712428"/>
    <w:rPr>
      <w:rFonts w:asciiTheme="majorHAnsi" w:eastAsiaTheme="majorEastAsia" w:hAnsiTheme="majorHAnsi" w:cstheme="majorBidi"/>
      <w:i/>
      <w:iCs/>
      <w:color w:val="2F2F2F" w:themeColor="accent1" w:themeShade="7F"/>
    </w:rPr>
  </w:style>
  <w:style w:type="character" w:customStyle="1" w:styleId="Heading7Char">
    <w:name w:val="Heading 7 Char"/>
    <w:basedOn w:val="DefaultParagraphFont"/>
    <w:link w:val="Heading7"/>
    <w:uiPriority w:val="9"/>
    <w:rsid w:val="0071242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12428"/>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712428"/>
    <w:rPr>
      <w:rFonts w:asciiTheme="majorHAnsi" w:eastAsiaTheme="majorEastAsia" w:hAnsiTheme="majorHAnsi" w:cstheme="majorBidi"/>
      <w:i/>
      <w:iCs/>
      <w:color w:val="404040" w:themeColor="text1" w:themeTint="BF"/>
    </w:rPr>
  </w:style>
  <w:style w:type="character" w:styleId="LineNumber">
    <w:name w:val="line number"/>
    <w:basedOn w:val="DefaultParagraphFont"/>
    <w:uiPriority w:val="99"/>
    <w:semiHidden/>
    <w:unhideWhenUsed/>
    <w:rsid w:val="00B3226B"/>
  </w:style>
  <w:style w:type="paragraph" w:styleId="Revision">
    <w:name w:val="Revision"/>
    <w:hidden/>
    <w:uiPriority w:val="99"/>
    <w:semiHidden/>
    <w:rsid w:val="00001400"/>
  </w:style>
  <w:style w:type="paragraph" w:styleId="FootnoteText">
    <w:name w:val="footnote text"/>
    <w:basedOn w:val="Normal"/>
    <w:link w:val="FootnoteTextChar"/>
    <w:uiPriority w:val="99"/>
    <w:semiHidden/>
    <w:unhideWhenUsed/>
    <w:rsid w:val="00031CA9"/>
    <w:pPr>
      <w:spacing w:after="0"/>
    </w:pPr>
  </w:style>
  <w:style w:type="character" w:customStyle="1" w:styleId="FootnoteTextChar">
    <w:name w:val="Footnote Text Char"/>
    <w:basedOn w:val="DefaultParagraphFont"/>
    <w:link w:val="FootnoteText"/>
    <w:uiPriority w:val="99"/>
    <w:semiHidden/>
    <w:rsid w:val="00031CA9"/>
  </w:style>
  <w:style w:type="character" w:styleId="FootnoteReference">
    <w:name w:val="footnote reference"/>
    <w:basedOn w:val="DefaultParagraphFont"/>
    <w:uiPriority w:val="99"/>
    <w:semiHidden/>
    <w:unhideWhenUsed/>
    <w:rsid w:val="00031CA9"/>
    <w:rPr>
      <w:vertAlign w:val="superscript"/>
    </w:rPr>
  </w:style>
  <w:style w:type="character" w:styleId="Strong">
    <w:name w:val="Strong"/>
    <w:basedOn w:val="DefaultParagraphFont"/>
    <w:uiPriority w:val="22"/>
    <w:qFormat/>
    <w:rsid w:val="0047036F"/>
    <w:rPr>
      <w:b/>
      <w:bCs/>
      <w:color w:val="000000" w:themeColor="text1"/>
    </w:rPr>
  </w:style>
  <w:style w:type="character" w:styleId="Emphasis">
    <w:name w:val="Emphasis"/>
    <w:basedOn w:val="DefaultParagraphFont"/>
    <w:uiPriority w:val="20"/>
    <w:qFormat/>
    <w:rsid w:val="0047036F"/>
    <w:rPr>
      <w:i/>
      <w:iCs/>
      <w:color w:val="auto"/>
    </w:rPr>
  </w:style>
  <w:style w:type="paragraph" w:styleId="Quote">
    <w:name w:val="Quote"/>
    <w:basedOn w:val="Normal"/>
    <w:next w:val="Normal"/>
    <w:link w:val="QuoteChar"/>
    <w:uiPriority w:val="29"/>
    <w:qFormat/>
    <w:rsid w:val="0047036F"/>
    <w:pPr>
      <w:spacing w:before="160" w:after="160" w:line="259" w:lineRule="auto"/>
      <w:ind w:left="720" w:right="720"/>
      <w:jc w:val="left"/>
    </w:pPr>
    <w:rPr>
      <w:rFonts w:asciiTheme="minorHAnsi" w:eastAsiaTheme="minorEastAsia" w:hAnsiTheme="minorHAnsi" w:cstheme="minorBidi"/>
      <w:i/>
      <w:iCs/>
      <w:color w:val="000000" w:themeColor="text1"/>
      <w:sz w:val="22"/>
      <w:szCs w:val="22"/>
    </w:rPr>
  </w:style>
  <w:style w:type="character" w:customStyle="1" w:styleId="QuoteChar">
    <w:name w:val="Quote Char"/>
    <w:basedOn w:val="DefaultParagraphFont"/>
    <w:link w:val="Quote"/>
    <w:uiPriority w:val="29"/>
    <w:rsid w:val="0047036F"/>
    <w:rPr>
      <w:rFonts w:asciiTheme="minorHAnsi" w:eastAsiaTheme="minorEastAsia" w:hAnsiTheme="minorHAnsi" w:cstheme="minorBidi"/>
      <w:i/>
      <w:iCs/>
      <w:color w:val="000000" w:themeColor="text1"/>
      <w:sz w:val="22"/>
      <w:szCs w:val="22"/>
    </w:rPr>
  </w:style>
  <w:style w:type="paragraph" w:styleId="IntenseQuote">
    <w:name w:val="Intense Quote"/>
    <w:basedOn w:val="Normal"/>
    <w:next w:val="Normal"/>
    <w:link w:val="IntenseQuoteChar"/>
    <w:uiPriority w:val="30"/>
    <w:qFormat/>
    <w:rsid w:val="0047036F"/>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259" w:lineRule="auto"/>
      <w:ind w:left="936" w:right="936"/>
      <w:jc w:val="center"/>
    </w:pPr>
    <w:rPr>
      <w:rFonts w:asciiTheme="minorHAnsi" w:eastAsiaTheme="minorEastAsia" w:hAnsiTheme="minorHAnsi" w:cstheme="minorBidi"/>
      <w:color w:val="000000" w:themeColor="text1"/>
      <w:sz w:val="22"/>
      <w:szCs w:val="22"/>
    </w:rPr>
  </w:style>
  <w:style w:type="character" w:customStyle="1" w:styleId="IntenseQuoteChar">
    <w:name w:val="Intense Quote Char"/>
    <w:basedOn w:val="DefaultParagraphFont"/>
    <w:link w:val="IntenseQuote"/>
    <w:uiPriority w:val="30"/>
    <w:rsid w:val="0047036F"/>
    <w:rPr>
      <w:rFonts w:asciiTheme="minorHAnsi" w:eastAsiaTheme="minorEastAsia" w:hAnsiTheme="minorHAnsi" w:cstheme="minorBidi"/>
      <w:color w:val="000000" w:themeColor="text1"/>
      <w:sz w:val="22"/>
      <w:szCs w:val="22"/>
      <w:shd w:val="clear" w:color="auto" w:fill="F2F2F2" w:themeFill="background1" w:themeFillShade="F2"/>
    </w:rPr>
  </w:style>
  <w:style w:type="character" w:styleId="SubtleEmphasis">
    <w:name w:val="Subtle Emphasis"/>
    <w:basedOn w:val="DefaultParagraphFont"/>
    <w:uiPriority w:val="19"/>
    <w:qFormat/>
    <w:rsid w:val="0047036F"/>
    <w:rPr>
      <w:i/>
      <w:iCs/>
      <w:color w:val="404040" w:themeColor="text1" w:themeTint="BF"/>
    </w:rPr>
  </w:style>
  <w:style w:type="character" w:styleId="IntenseEmphasis">
    <w:name w:val="Intense Emphasis"/>
    <w:basedOn w:val="DefaultParagraphFont"/>
    <w:uiPriority w:val="21"/>
    <w:qFormat/>
    <w:rsid w:val="0047036F"/>
    <w:rPr>
      <w:b/>
      <w:bCs/>
      <w:i/>
      <w:iCs/>
      <w:caps/>
    </w:rPr>
  </w:style>
  <w:style w:type="character" w:styleId="SubtleReference">
    <w:name w:val="Subtle Reference"/>
    <w:basedOn w:val="DefaultParagraphFont"/>
    <w:uiPriority w:val="31"/>
    <w:qFormat/>
    <w:rsid w:val="0047036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7036F"/>
    <w:rPr>
      <w:b/>
      <w:bCs/>
      <w:smallCaps/>
      <w:u w:val="single"/>
    </w:rPr>
  </w:style>
  <w:style w:type="character" w:styleId="BookTitle">
    <w:name w:val="Book Title"/>
    <w:basedOn w:val="DefaultParagraphFont"/>
    <w:uiPriority w:val="33"/>
    <w:qFormat/>
    <w:rsid w:val="0047036F"/>
    <w:rPr>
      <w:b w:val="0"/>
      <w:bCs w:val="0"/>
      <w:smallCaps/>
      <w:spacing w:val="5"/>
    </w:rPr>
  </w:style>
  <w:style w:type="paragraph" w:styleId="TOCHeading">
    <w:name w:val="TOC Heading"/>
    <w:basedOn w:val="Heading1"/>
    <w:next w:val="Normal"/>
    <w:uiPriority w:val="39"/>
    <w:semiHidden/>
    <w:unhideWhenUsed/>
    <w:qFormat/>
    <w:rsid w:val="0047036F"/>
    <w:pPr>
      <w:keepLines/>
      <w:numPr>
        <w:numId w:val="7"/>
      </w:numPr>
      <w:pBdr>
        <w:bottom w:val="single" w:sz="4" w:space="1" w:color="595959" w:themeColor="text1" w:themeTint="A6"/>
      </w:pBdr>
      <w:tabs>
        <w:tab w:val="clear" w:pos="851"/>
      </w:tabs>
      <w:spacing w:before="360" w:after="160" w:line="259" w:lineRule="auto"/>
      <w:jc w:val="left"/>
      <w:outlineLvl w:val="9"/>
    </w:pPr>
    <w:rPr>
      <w:rFonts w:asciiTheme="majorHAnsi" w:eastAsiaTheme="majorEastAsia" w:hAnsiTheme="majorHAnsi" w:cstheme="majorBidi"/>
      <w:color w:val="000000" w:themeColor="text1"/>
      <w:kern w:val="0"/>
      <w:sz w:val="36"/>
      <w:szCs w:val="36"/>
    </w:rPr>
  </w:style>
  <w:style w:type="paragraph" w:styleId="PlainText">
    <w:name w:val="Plain Text"/>
    <w:basedOn w:val="Normal"/>
    <w:link w:val="PlainTextChar"/>
    <w:rsid w:val="0047036F"/>
    <w:pPr>
      <w:spacing w:after="160" w:line="259" w:lineRule="auto"/>
      <w:jc w:val="left"/>
    </w:pPr>
    <w:rPr>
      <w:rFonts w:ascii="Calibri" w:hAnsi="Calibri" w:cstheme="minorBidi"/>
      <w:sz w:val="20"/>
      <w:lang w:eastAsia="de-CH"/>
    </w:rPr>
  </w:style>
  <w:style w:type="character" w:customStyle="1" w:styleId="PlainTextChar">
    <w:name w:val="Plain Text Char"/>
    <w:basedOn w:val="DefaultParagraphFont"/>
    <w:link w:val="PlainText"/>
    <w:rsid w:val="0047036F"/>
    <w:rPr>
      <w:rFonts w:ascii="Calibri" w:hAnsi="Calibri" w:cstheme="minorBidi"/>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82320">
      <w:bodyDiv w:val="1"/>
      <w:marLeft w:val="0"/>
      <w:marRight w:val="0"/>
      <w:marTop w:val="0"/>
      <w:marBottom w:val="0"/>
      <w:divBdr>
        <w:top w:val="none" w:sz="0" w:space="0" w:color="auto"/>
        <w:left w:val="none" w:sz="0" w:space="0" w:color="auto"/>
        <w:bottom w:val="none" w:sz="0" w:space="0" w:color="auto"/>
        <w:right w:val="none" w:sz="0" w:space="0" w:color="auto"/>
      </w:divBdr>
    </w:div>
    <w:div w:id="128785600">
      <w:bodyDiv w:val="1"/>
      <w:marLeft w:val="0"/>
      <w:marRight w:val="0"/>
      <w:marTop w:val="0"/>
      <w:marBottom w:val="0"/>
      <w:divBdr>
        <w:top w:val="none" w:sz="0" w:space="0" w:color="auto"/>
        <w:left w:val="none" w:sz="0" w:space="0" w:color="auto"/>
        <w:bottom w:val="none" w:sz="0" w:space="0" w:color="auto"/>
        <w:right w:val="none" w:sz="0" w:space="0" w:color="auto"/>
      </w:divBdr>
    </w:div>
    <w:div w:id="138113818">
      <w:bodyDiv w:val="1"/>
      <w:marLeft w:val="0"/>
      <w:marRight w:val="0"/>
      <w:marTop w:val="0"/>
      <w:marBottom w:val="0"/>
      <w:divBdr>
        <w:top w:val="none" w:sz="0" w:space="0" w:color="auto"/>
        <w:left w:val="none" w:sz="0" w:space="0" w:color="auto"/>
        <w:bottom w:val="none" w:sz="0" w:space="0" w:color="auto"/>
        <w:right w:val="none" w:sz="0" w:space="0" w:color="auto"/>
      </w:divBdr>
    </w:div>
    <w:div w:id="189995317">
      <w:bodyDiv w:val="1"/>
      <w:marLeft w:val="0"/>
      <w:marRight w:val="0"/>
      <w:marTop w:val="0"/>
      <w:marBottom w:val="0"/>
      <w:divBdr>
        <w:top w:val="none" w:sz="0" w:space="0" w:color="auto"/>
        <w:left w:val="none" w:sz="0" w:space="0" w:color="auto"/>
        <w:bottom w:val="none" w:sz="0" w:space="0" w:color="auto"/>
        <w:right w:val="none" w:sz="0" w:space="0" w:color="auto"/>
      </w:divBdr>
    </w:div>
    <w:div w:id="345979568">
      <w:bodyDiv w:val="1"/>
      <w:marLeft w:val="0"/>
      <w:marRight w:val="0"/>
      <w:marTop w:val="0"/>
      <w:marBottom w:val="0"/>
      <w:divBdr>
        <w:top w:val="none" w:sz="0" w:space="0" w:color="auto"/>
        <w:left w:val="none" w:sz="0" w:space="0" w:color="auto"/>
        <w:bottom w:val="none" w:sz="0" w:space="0" w:color="auto"/>
        <w:right w:val="none" w:sz="0" w:space="0" w:color="auto"/>
      </w:divBdr>
    </w:div>
    <w:div w:id="397939892">
      <w:bodyDiv w:val="1"/>
      <w:marLeft w:val="0"/>
      <w:marRight w:val="0"/>
      <w:marTop w:val="0"/>
      <w:marBottom w:val="0"/>
      <w:divBdr>
        <w:top w:val="none" w:sz="0" w:space="0" w:color="auto"/>
        <w:left w:val="none" w:sz="0" w:space="0" w:color="auto"/>
        <w:bottom w:val="none" w:sz="0" w:space="0" w:color="auto"/>
        <w:right w:val="none" w:sz="0" w:space="0" w:color="auto"/>
      </w:divBdr>
    </w:div>
    <w:div w:id="410351204">
      <w:bodyDiv w:val="1"/>
      <w:marLeft w:val="0"/>
      <w:marRight w:val="0"/>
      <w:marTop w:val="0"/>
      <w:marBottom w:val="0"/>
      <w:divBdr>
        <w:top w:val="none" w:sz="0" w:space="0" w:color="auto"/>
        <w:left w:val="none" w:sz="0" w:space="0" w:color="auto"/>
        <w:bottom w:val="none" w:sz="0" w:space="0" w:color="auto"/>
        <w:right w:val="none" w:sz="0" w:space="0" w:color="auto"/>
      </w:divBdr>
    </w:div>
    <w:div w:id="412092372">
      <w:bodyDiv w:val="1"/>
      <w:marLeft w:val="0"/>
      <w:marRight w:val="0"/>
      <w:marTop w:val="0"/>
      <w:marBottom w:val="0"/>
      <w:divBdr>
        <w:top w:val="none" w:sz="0" w:space="0" w:color="auto"/>
        <w:left w:val="none" w:sz="0" w:space="0" w:color="auto"/>
        <w:bottom w:val="none" w:sz="0" w:space="0" w:color="auto"/>
        <w:right w:val="none" w:sz="0" w:space="0" w:color="auto"/>
      </w:divBdr>
    </w:div>
    <w:div w:id="503208880">
      <w:bodyDiv w:val="1"/>
      <w:marLeft w:val="0"/>
      <w:marRight w:val="0"/>
      <w:marTop w:val="0"/>
      <w:marBottom w:val="0"/>
      <w:divBdr>
        <w:top w:val="none" w:sz="0" w:space="0" w:color="auto"/>
        <w:left w:val="none" w:sz="0" w:space="0" w:color="auto"/>
        <w:bottom w:val="none" w:sz="0" w:space="0" w:color="auto"/>
        <w:right w:val="none" w:sz="0" w:space="0" w:color="auto"/>
      </w:divBdr>
    </w:div>
    <w:div w:id="533076517">
      <w:bodyDiv w:val="1"/>
      <w:marLeft w:val="0"/>
      <w:marRight w:val="0"/>
      <w:marTop w:val="0"/>
      <w:marBottom w:val="0"/>
      <w:divBdr>
        <w:top w:val="none" w:sz="0" w:space="0" w:color="auto"/>
        <w:left w:val="none" w:sz="0" w:space="0" w:color="auto"/>
        <w:bottom w:val="none" w:sz="0" w:space="0" w:color="auto"/>
        <w:right w:val="none" w:sz="0" w:space="0" w:color="auto"/>
      </w:divBdr>
    </w:div>
    <w:div w:id="590091263">
      <w:bodyDiv w:val="1"/>
      <w:marLeft w:val="0"/>
      <w:marRight w:val="0"/>
      <w:marTop w:val="0"/>
      <w:marBottom w:val="0"/>
      <w:divBdr>
        <w:top w:val="none" w:sz="0" w:space="0" w:color="auto"/>
        <w:left w:val="none" w:sz="0" w:space="0" w:color="auto"/>
        <w:bottom w:val="none" w:sz="0" w:space="0" w:color="auto"/>
        <w:right w:val="none" w:sz="0" w:space="0" w:color="auto"/>
      </w:divBdr>
    </w:div>
    <w:div w:id="689912863">
      <w:bodyDiv w:val="1"/>
      <w:marLeft w:val="0"/>
      <w:marRight w:val="0"/>
      <w:marTop w:val="0"/>
      <w:marBottom w:val="0"/>
      <w:divBdr>
        <w:top w:val="none" w:sz="0" w:space="0" w:color="auto"/>
        <w:left w:val="none" w:sz="0" w:space="0" w:color="auto"/>
        <w:bottom w:val="none" w:sz="0" w:space="0" w:color="auto"/>
        <w:right w:val="none" w:sz="0" w:space="0" w:color="auto"/>
      </w:divBdr>
      <w:divsChild>
        <w:div w:id="214439231">
          <w:marLeft w:val="0"/>
          <w:marRight w:val="0"/>
          <w:marTop w:val="0"/>
          <w:marBottom w:val="0"/>
          <w:divBdr>
            <w:top w:val="none" w:sz="0" w:space="0" w:color="auto"/>
            <w:left w:val="none" w:sz="0" w:space="0" w:color="auto"/>
            <w:bottom w:val="dotted" w:sz="6" w:space="0" w:color="EEEEEE"/>
            <w:right w:val="none" w:sz="0" w:space="0" w:color="auto"/>
          </w:divBdr>
        </w:div>
      </w:divsChild>
    </w:div>
    <w:div w:id="707803424">
      <w:bodyDiv w:val="1"/>
      <w:marLeft w:val="0"/>
      <w:marRight w:val="0"/>
      <w:marTop w:val="0"/>
      <w:marBottom w:val="0"/>
      <w:divBdr>
        <w:top w:val="none" w:sz="0" w:space="0" w:color="auto"/>
        <w:left w:val="none" w:sz="0" w:space="0" w:color="auto"/>
        <w:bottom w:val="none" w:sz="0" w:space="0" w:color="auto"/>
        <w:right w:val="none" w:sz="0" w:space="0" w:color="auto"/>
      </w:divBdr>
    </w:div>
    <w:div w:id="788086994">
      <w:bodyDiv w:val="1"/>
      <w:marLeft w:val="0"/>
      <w:marRight w:val="0"/>
      <w:marTop w:val="0"/>
      <w:marBottom w:val="0"/>
      <w:divBdr>
        <w:top w:val="none" w:sz="0" w:space="0" w:color="auto"/>
        <w:left w:val="none" w:sz="0" w:space="0" w:color="auto"/>
        <w:bottom w:val="none" w:sz="0" w:space="0" w:color="auto"/>
        <w:right w:val="none" w:sz="0" w:space="0" w:color="auto"/>
      </w:divBdr>
    </w:div>
    <w:div w:id="815681163">
      <w:bodyDiv w:val="1"/>
      <w:marLeft w:val="0"/>
      <w:marRight w:val="0"/>
      <w:marTop w:val="0"/>
      <w:marBottom w:val="0"/>
      <w:divBdr>
        <w:top w:val="none" w:sz="0" w:space="0" w:color="auto"/>
        <w:left w:val="none" w:sz="0" w:space="0" w:color="auto"/>
        <w:bottom w:val="none" w:sz="0" w:space="0" w:color="auto"/>
        <w:right w:val="none" w:sz="0" w:space="0" w:color="auto"/>
      </w:divBdr>
    </w:div>
    <w:div w:id="831332710">
      <w:bodyDiv w:val="1"/>
      <w:marLeft w:val="0"/>
      <w:marRight w:val="0"/>
      <w:marTop w:val="0"/>
      <w:marBottom w:val="0"/>
      <w:divBdr>
        <w:top w:val="none" w:sz="0" w:space="0" w:color="auto"/>
        <w:left w:val="none" w:sz="0" w:space="0" w:color="auto"/>
        <w:bottom w:val="none" w:sz="0" w:space="0" w:color="auto"/>
        <w:right w:val="none" w:sz="0" w:space="0" w:color="auto"/>
      </w:divBdr>
    </w:div>
    <w:div w:id="866023809">
      <w:bodyDiv w:val="1"/>
      <w:marLeft w:val="0"/>
      <w:marRight w:val="0"/>
      <w:marTop w:val="0"/>
      <w:marBottom w:val="0"/>
      <w:divBdr>
        <w:top w:val="none" w:sz="0" w:space="0" w:color="auto"/>
        <w:left w:val="none" w:sz="0" w:space="0" w:color="auto"/>
        <w:bottom w:val="none" w:sz="0" w:space="0" w:color="auto"/>
        <w:right w:val="none" w:sz="0" w:space="0" w:color="auto"/>
      </w:divBdr>
    </w:div>
    <w:div w:id="874460601">
      <w:bodyDiv w:val="1"/>
      <w:marLeft w:val="0"/>
      <w:marRight w:val="0"/>
      <w:marTop w:val="0"/>
      <w:marBottom w:val="0"/>
      <w:divBdr>
        <w:top w:val="none" w:sz="0" w:space="0" w:color="auto"/>
        <w:left w:val="none" w:sz="0" w:space="0" w:color="auto"/>
        <w:bottom w:val="none" w:sz="0" w:space="0" w:color="auto"/>
        <w:right w:val="none" w:sz="0" w:space="0" w:color="auto"/>
      </w:divBdr>
    </w:div>
    <w:div w:id="885605648">
      <w:bodyDiv w:val="1"/>
      <w:marLeft w:val="0"/>
      <w:marRight w:val="0"/>
      <w:marTop w:val="0"/>
      <w:marBottom w:val="0"/>
      <w:divBdr>
        <w:top w:val="none" w:sz="0" w:space="0" w:color="auto"/>
        <w:left w:val="none" w:sz="0" w:space="0" w:color="auto"/>
        <w:bottom w:val="none" w:sz="0" w:space="0" w:color="auto"/>
        <w:right w:val="none" w:sz="0" w:space="0" w:color="auto"/>
      </w:divBdr>
    </w:div>
    <w:div w:id="901524693">
      <w:bodyDiv w:val="1"/>
      <w:marLeft w:val="0"/>
      <w:marRight w:val="0"/>
      <w:marTop w:val="0"/>
      <w:marBottom w:val="0"/>
      <w:divBdr>
        <w:top w:val="none" w:sz="0" w:space="0" w:color="auto"/>
        <w:left w:val="none" w:sz="0" w:space="0" w:color="auto"/>
        <w:bottom w:val="none" w:sz="0" w:space="0" w:color="auto"/>
        <w:right w:val="none" w:sz="0" w:space="0" w:color="auto"/>
      </w:divBdr>
    </w:div>
    <w:div w:id="1141075229">
      <w:bodyDiv w:val="1"/>
      <w:marLeft w:val="0"/>
      <w:marRight w:val="0"/>
      <w:marTop w:val="0"/>
      <w:marBottom w:val="0"/>
      <w:divBdr>
        <w:top w:val="none" w:sz="0" w:space="0" w:color="auto"/>
        <w:left w:val="none" w:sz="0" w:space="0" w:color="auto"/>
        <w:bottom w:val="none" w:sz="0" w:space="0" w:color="auto"/>
        <w:right w:val="none" w:sz="0" w:space="0" w:color="auto"/>
      </w:divBdr>
    </w:div>
    <w:div w:id="1145590382">
      <w:bodyDiv w:val="1"/>
      <w:marLeft w:val="0"/>
      <w:marRight w:val="0"/>
      <w:marTop w:val="0"/>
      <w:marBottom w:val="0"/>
      <w:divBdr>
        <w:top w:val="none" w:sz="0" w:space="0" w:color="auto"/>
        <w:left w:val="none" w:sz="0" w:space="0" w:color="auto"/>
        <w:bottom w:val="none" w:sz="0" w:space="0" w:color="auto"/>
        <w:right w:val="none" w:sz="0" w:space="0" w:color="auto"/>
      </w:divBdr>
    </w:div>
    <w:div w:id="1159349502">
      <w:bodyDiv w:val="1"/>
      <w:marLeft w:val="0"/>
      <w:marRight w:val="0"/>
      <w:marTop w:val="0"/>
      <w:marBottom w:val="0"/>
      <w:divBdr>
        <w:top w:val="none" w:sz="0" w:space="0" w:color="auto"/>
        <w:left w:val="none" w:sz="0" w:space="0" w:color="auto"/>
        <w:bottom w:val="none" w:sz="0" w:space="0" w:color="auto"/>
        <w:right w:val="none" w:sz="0" w:space="0" w:color="auto"/>
      </w:divBdr>
    </w:div>
    <w:div w:id="1171724644">
      <w:bodyDiv w:val="1"/>
      <w:marLeft w:val="0"/>
      <w:marRight w:val="0"/>
      <w:marTop w:val="0"/>
      <w:marBottom w:val="0"/>
      <w:divBdr>
        <w:top w:val="none" w:sz="0" w:space="0" w:color="auto"/>
        <w:left w:val="none" w:sz="0" w:space="0" w:color="auto"/>
        <w:bottom w:val="none" w:sz="0" w:space="0" w:color="auto"/>
        <w:right w:val="none" w:sz="0" w:space="0" w:color="auto"/>
      </w:divBdr>
    </w:div>
    <w:div w:id="1177042362">
      <w:bodyDiv w:val="1"/>
      <w:marLeft w:val="0"/>
      <w:marRight w:val="0"/>
      <w:marTop w:val="0"/>
      <w:marBottom w:val="0"/>
      <w:divBdr>
        <w:top w:val="none" w:sz="0" w:space="0" w:color="auto"/>
        <w:left w:val="none" w:sz="0" w:space="0" w:color="auto"/>
        <w:bottom w:val="none" w:sz="0" w:space="0" w:color="auto"/>
        <w:right w:val="none" w:sz="0" w:space="0" w:color="auto"/>
      </w:divBdr>
    </w:div>
    <w:div w:id="1209995981">
      <w:bodyDiv w:val="1"/>
      <w:marLeft w:val="0"/>
      <w:marRight w:val="0"/>
      <w:marTop w:val="0"/>
      <w:marBottom w:val="0"/>
      <w:divBdr>
        <w:top w:val="none" w:sz="0" w:space="0" w:color="auto"/>
        <w:left w:val="none" w:sz="0" w:space="0" w:color="auto"/>
        <w:bottom w:val="none" w:sz="0" w:space="0" w:color="auto"/>
        <w:right w:val="none" w:sz="0" w:space="0" w:color="auto"/>
      </w:divBdr>
    </w:div>
    <w:div w:id="1237325152">
      <w:bodyDiv w:val="1"/>
      <w:marLeft w:val="0"/>
      <w:marRight w:val="0"/>
      <w:marTop w:val="0"/>
      <w:marBottom w:val="0"/>
      <w:divBdr>
        <w:top w:val="none" w:sz="0" w:space="0" w:color="auto"/>
        <w:left w:val="none" w:sz="0" w:space="0" w:color="auto"/>
        <w:bottom w:val="none" w:sz="0" w:space="0" w:color="auto"/>
        <w:right w:val="none" w:sz="0" w:space="0" w:color="auto"/>
      </w:divBdr>
    </w:div>
    <w:div w:id="1246374973">
      <w:bodyDiv w:val="1"/>
      <w:marLeft w:val="0"/>
      <w:marRight w:val="0"/>
      <w:marTop w:val="0"/>
      <w:marBottom w:val="0"/>
      <w:divBdr>
        <w:top w:val="none" w:sz="0" w:space="0" w:color="auto"/>
        <w:left w:val="none" w:sz="0" w:space="0" w:color="auto"/>
        <w:bottom w:val="none" w:sz="0" w:space="0" w:color="auto"/>
        <w:right w:val="none" w:sz="0" w:space="0" w:color="auto"/>
      </w:divBdr>
    </w:div>
    <w:div w:id="1264386466">
      <w:bodyDiv w:val="1"/>
      <w:marLeft w:val="0"/>
      <w:marRight w:val="0"/>
      <w:marTop w:val="0"/>
      <w:marBottom w:val="0"/>
      <w:divBdr>
        <w:top w:val="none" w:sz="0" w:space="0" w:color="auto"/>
        <w:left w:val="none" w:sz="0" w:space="0" w:color="auto"/>
        <w:bottom w:val="none" w:sz="0" w:space="0" w:color="auto"/>
        <w:right w:val="none" w:sz="0" w:space="0" w:color="auto"/>
      </w:divBdr>
    </w:div>
    <w:div w:id="1286037910">
      <w:bodyDiv w:val="1"/>
      <w:marLeft w:val="0"/>
      <w:marRight w:val="0"/>
      <w:marTop w:val="0"/>
      <w:marBottom w:val="0"/>
      <w:divBdr>
        <w:top w:val="none" w:sz="0" w:space="0" w:color="auto"/>
        <w:left w:val="none" w:sz="0" w:space="0" w:color="auto"/>
        <w:bottom w:val="none" w:sz="0" w:space="0" w:color="auto"/>
        <w:right w:val="none" w:sz="0" w:space="0" w:color="auto"/>
      </w:divBdr>
      <w:divsChild>
        <w:div w:id="1849366702">
          <w:marLeft w:val="240"/>
          <w:marRight w:val="0"/>
          <w:marTop w:val="120"/>
          <w:marBottom w:val="0"/>
          <w:divBdr>
            <w:top w:val="none" w:sz="0" w:space="0" w:color="auto"/>
            <w:left w:val="none" w:sz="0" w:space="0" w:color="auto"/>
            <w:bottom w:val="none" w:sz="0" w:space="0" w:color="auto"/>
            <w:right w:val="none" w:sz="0" w:space="0" w:color="auto"/>
          </w:divBdr>
        </w:div>
      </w:divsChild>
    </w:div>
    <w:div w:id="1286159968">
      <w:bodyDiv w:val="1"/>
      <w:marLeft w:val="0"/>
      <w:marRight w:val="0"/>
      <w:marTop w:val="0"/>
      <w:marBottom w:val="0"/>
      <w:divBdr>
        <w:top w:val="none" w:sz="0" w:space="0" w:color="auto"/>
        <w:left w:val="none" w:sz="0" w:space="0" w:color="auto"/>
        <w:bottom w:val="none" w:sz="0" w:space="0" w:color="auto"/>
        <w:right w:val="none" w:sz="0" w:space="0" w:color="auto"/>
      </w:divBdr>
    </w:div>
    <w:div w:id="1306816812">
      <w:bodyDiv w:val="1"/>
      <w:marLeft w:val="0"/>
      <w:marRight w:val="0"/>
      <w:marTop w:val="0"/>
      <w:marBottom w:val="0"/>
      <w:divBdr>
        <w:top w:val="none" w:sz="0" w:space="0" w:color="auto"/>
        <w:left w:val="none" w:sz="0" w:space="0" w:color="auto"/>
        <w:bottom w:val="none" w:sz="0" w:space="0" w:color="auto"/>
        <w:right w:val="none" w:sz="0" w:space="0" w:color="auto"/>
      </w:divBdr>
    </w:div>
    <w:div w:id="1330787793">
      <w:bodyDiv w:val="1"/>
      <w:marLeft w:val="0"/>
      <w:marRight w:val="0"/>
      <w:marTop w:val="0"/>
      <w:marBottom w:val="0"/>
      <w:divBdr>
        <w:top w:val="none" w:sz="0" w:space="0" w:color="auto"/>
        <w:left w:val="none" w:sz="0" w:space="0" w:color="auto"/>
        <w:bottom w:val="none" w:sz="0" w:space="0" w:color="auto"/>
        <w:right w:val="none" w:sz="0" w:space="0" w:color="auto"/>
      </w:divBdr>
    </w:div>
    <w:div w:id="1332485898">
      <w:bodyDiv w:val="1"/>
      <w:marLeft w:val="0"/>
      <w:marRight w:val="0"/>
      <w:marTop w:val="0"/>
      <w:marBottom w:val="0"/>
      <w:divBdr>
        <w:top w:val="none" w:sz="0" w:space="0" w:color="auto"/>
        <w:left w:val="none" w:sz="0" w:space="0" w:color="auto"/>
        <w:bottom w:val="none" w:sz="0" w:space="0" w:color="auto"/>
        <w:right w:val="none" w:sz="0" w:space="0" w:color="auto"/>
      </w:divBdr>
    </w:div>
    <w:div w:id="1394425488">
      <w:bodyDiv w:val="1"/>
      <w:marLeft w:val="0"/>
      <w:marRight w:val="0"/>
      <w:marTop w:val="0"/>
      <w:marBottom w:val="0"/>
      <w:divBdr>
        <w:top w:val="none" w:sz="0" w:space="0" w:color="auto"/>
        <w:left w:val="none" w:sz="0" w:space="0" w:color="auto"/>
        <w:bottom w:val="none" w:sz="0" w:space="0" w:color="auto"/>
        <w:right w:val="none" w:sz="0" w:space="0" w:color="auto"/>
      </w:divBdr>
    </w:div>
    <w:div w:id="1494876524">
      <w:bodyDiv w:val="1"/>
      <w:marLeft w:val="0"/>
      <w:marRight w:val="0"/>
      <w:marTop w:val="0"/>
      <w:marBottom w:val="0"/>
      <w:divBdr>
        <w:top w:val="none" w:sz="0" w:space="0" w:color="auto"/>
        <w:left w:val="none" w:sz="0" w:space="0" w:color="auto"/>
        <w:bottom w:val="none" w:sz="0" w:space="0" w:color="auto"/>
        <w:right w:val="none" w:sz="0" w:space="0" w:color="auto"/>
      </w:divBdr>
    </w:div>
    <w:div w:id="1553466718">
      <w:bodyDiv w:val="1"/>
      <w:marLeft w:val="0"/>
      <w:marRight w:val="0"/>
      <w:marTop w:val="0"/>
      <w:marBottom w:val="0"/>
      <w:divBdr>
        <w:top w:val="none" w:sz="0" w:space="0" w:color="auto"/>
        <w:left w:val="none" w:sz="0" w:space="0" w:color="auto"/>
        <w:bottom w:val="none" w:sz="0" w:space="0" w:color="auto"/>
        <w:right w:val="none" w:sz="0" w:space="0" w:color="auto"/>
      </w:divBdr>
    </w:div>
    <w:div w:id="1578519483">
      <w:bodyDiv w:val="1"/>
      <w:marLeft w:val="0"/>
      <w:marRight w:val="0"/>
      <w:marTop w:val="0"/>
      <w:marBottom w:val="0"/>
      <w:divBdr>
        <w:top w:val="none" w:sz="0" w:space="0" w:color="auto"/>
        <w:left w:val="none" w:sz="0" w:space="0" w:color="auto"/>
        <w:bottom w:val="none" w:sz="0" w:space="0" w:color="auto"/>
        <w:right w:val="none" w:sz="0" w:space="0" w:color="auto"/>
      </w:divBdr>
    </w:div>
    <w:div w:id="1588731745">
      <w:bodyDiv w:val="1"/>
      <w:marLeft w:val="0"/>
      <w:marRight w:val="0"/>
      <w:marTop w:val="0"/>
      <w:marBottom w:val="0"/>
      <w:divBdr>
        <w:top w:val="none" w:sz="0" w:space="0" w:color="auto"/>
        <w:left w:val="none" w:sz="0" w:space="0" w:color="auto"/>
        <w:bottom w:val="none" w:sz="0" w:space="0" w:color="auto"/>
        <w:right w:val="none" w:sz="0" w:space="0" w:color="auto"/>
      </w:divBdr>
    </w:div>
    <w:div w:id="1593002991">
      <w:bodyDiv w:val="1"/>
      <w:marLeft w:val="0"/>
      <w:marRight w:val="0"/>
      <w:marTop w:val="0"/>
      <w:marBottom w:val="0"/>
      <w:divBdr>
        <w:top w:val="none" w:sz="0" w:space="0" w:color="auto"/>
        <w:left w:val="none" w:sz="0" w:space="0" w:color="auto"/>
        <w:bottom w:val="none" w:sz="0" w:space="0" w:color="auto"/>
        <w:right w:val="none" w:sz="0" w:space="0" w:color="auto"/>
      </w:divBdr>
    </w:div>
    <w:div w:id="1795443086">
      <w:bodyDiv w:val="1"/>
      <w:marLeft w:val="0"/>
      <w:marRight w:val="0"/>
      <w:marTop w:val="0"/>
      <w:marBottom w:val="0"/>
      <w:divBdr>
        <w:top w:val="none" w:sz="0" w:space="0" w:color="auto"/>
        <w:left w:val="none" w:sz="0" w:space="0" w:color="auto"/>
        <w:bottom w:val="none" w:sz="0" w:space="0" w:color="auto"/>
        <w:right w:val="none" w:sz="0" w:space="0" w:color="auto"/>
      </w:divBdr>
    </w:div>
    <w:div w:id="1797792477">
      <w:bodyDiv w:val="1"/>
      <w:marLeft w:val="0"/>
      <w:marRight w:val="0"/>
      <w:marTop w:val="0"/>
      <w:marBottom w:val="0"/>
      <w:divBdr>
        <w:top w:val="none" w:sz="0" w:space="0" w:color="auto"/>
        <w:left w:val="none" w:sz="0" w:space="0" w:color="auto"/>
        <w:bottom w:val="none" w:sz="0" w:space="0" w:color="auto"/>
        <w:right w:val="none" w:sz="0" w:space="0" w:color="auto"/>
      </w:divBdr>
    </w:div>
    <w:div w:id="1917283571">
      <w:bodyDiv w:val="1"/>
      <w:marLeft w:val="0"/>
      <w:marRight w:val="0"/>
      <w:marTop w:val="0"/>
      <w:marBottom w:val="0"/>
      <w:divBdr>
        <w:top w:val="none" w:sz="0" w:space="0" w:color="auto"/>
        <w:left w:val="none" w:sz="0" w:space="0" w:color="auto"/>
        <w:bottom w:val="none" w:sz="0" w:space="0" w:color="auto"/>
        <w:right w:val="none" w:sz="0" w:space="0" w:color="auto"/>
      </w:divBdr>
    </w:div>
    <w:div w:id="1961372244">
      <w:bodyDiv w:val="1"/>
      <w:marLeft w:val="0"/>
      <w:marRight w:val="0"/>
      <w:marTop w:val="0"/>
      <w:marBottom w:val="0"/>
      <w:divBdr>
        <w:top w:val="none" w:sz="0" w:space="0" w:color="auto"/>
        <w:left w:val="none" w:sz="0" w:space="0" w:color="auto"/>
        <w:bottom w:val="none" w:sz="0" w:space="0" w:color="auto"/>
        <w:right w:val="none" w:sz="0" w:space="0" w:color="auto"/>
      </w:divBdr>
    </w:div>
    <w:div w:id="1976401731">
      <w:bodyDiv w:val="1"/>
      <w:marLeft w:val="0"/>
      <w:marRight w:val="0"/>
      <w:marTop w:val="0"/>
      <w:marBottom w:val="0"/>
      <w:divBdr>
        <w:top w:val="none" w:sz="0" w:space="0" w:color="auto"/>
        <w:left w:val="none" w:sz="0" w:space="0" w:color="auto"/>
        <w:bottom w:val="none" w:sz="0" w:space="0" w:color="auto"/>
        <w:right w:val="none" w:sz="0" w:space="0" w:color="auto"/>
      </w:divBdr>
    </w:div>
    <w:div w:id="1981691315">
      <w:bodyDiv w:val="1"/>
      <w:marLeft w:val="0"/>
      <w:marRight w:val="0"/>
      <w:marTop w:val="0"/>
      <w:marBottom w:val="0"/>
      <w:divBdr>
        <w:top w:val="none" w:sz="0" w:space="0" w:color="auto"/>
        <w:left w:val="none" w:sz="0" w:space="0" w:color="auto"/>
        <w:bottom w:val="none" w:sz="0" w:space="0" w:color="auto"/>
        <w:right w:val="none" w:sz="0" w:space="0" w:color="auto"/>
      </w:divBdr>
    </w:div>
    <w:div w:id="1988894197">
      <w:bodyDiv w:val="1"/>
      <w:marLeft w:val="0"/>
      <w:marRight w:val="0"/>
      <w:marTop w:val="0"/>
      <w:marBottom w:val="0"/>
      <w:divBdr>
        <w:top w:val="none" w:sz="0" w:space="0" w:color="auto"/>
        <w:left w:val="none" w:sz="0" w:space="0" w:color="auto"/>
        <w:bottom w:val="none" w:sz="0" w:space="0" w:color="auto"/>
        <w:right w:val="none" w:sz="0" w:space="0" w:color="auto"/>
      </w:divBdr>
    </w:div>
    <w:div w:id="2047291640">
      <w:bodyDiv w:val="1"/>
      <w:marLeft w:val="0"/>
      <w:marRight w:val="0"/>
      <w:marTop w:val="0"/>
      <w:marBottom w:val="0"/>
      <w:divBdr>
        <w:top w:val="none" w:sz="0" w:space="0" w:color="auto"/>
        <w:left w:val="none" w:sz="0" w:space="0" w:color="auto"/>
        <w:bottom w:val="none" w:sz="0" w:space="0" w:color="auto"/>
        <w:right w:val="none" w:sz="0" w:space="0" w:color="auto"/>
      </w:divBdr>
    </w:div>
    <w:div w:id="207704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Empa_Word">
  <a:themeElements>
    <a:clrScheme name="Empa_Farben">
      <a:dk1>
        <a:sysClr val="windowText" lastClr="000000"/>
      </a:dk1>
      <a:lt1>
        <a:sysClr val="window" lastClr="FFFFFF"/>
      </a:lt1>
      <a:dk2>
        <a:srgbClr val="4F271C"/>
      </a:dk2>
      <a:lt2>
        <a:srgbClr val="E7DEC9"/>
      </a:lt2>
      <a:accent1>
        <a:srgbClr val="5F5F5F"/>
      </a:accent1>
      <a:accent2>
        <a:srgbClr val="5C2E00"/>
      </a:accent2>
      <a:accent3>
        <a:srgbClr val="005400"/>
      </a:accent3>
      <a:accent4>
        <a:srgbClr val="003366"/>
      </a:accent4>
      <a:accent5>
        <a:srgbClr val="C00000"/>
      </a:accent5>
      <a:accent6>
        <a:srgbClr val="C0BC00"/>
      </a:accent6>
      <a:hlink>
        <a:srgbClr val="475A8D"/>
      </a:hlink>
      <a:folHlink>
        <a:srgbClr val="C32D2E"/>
      </a:folHlink>
    </a:clrScheme>
    <a:fontScheme name="Empa_Word">
      <a:majorFont>
        <a:latin typeface="Segoe UI"/>
        <a:ea typeface=""/>
        <a:cs typeface=""/>
      </a:majorFont>
      <a:minorFont>
        <a:latin typeface="Segoe U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E6C9B2-EDC9-4ADC-A06C-8EB419F7E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2</Words>
  <Characters>229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mpa</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fraeye, Thijs</dc:creator>
  <cp:lastModifiedBy>Bahrami, Flora</cp:lastModifiedBy>
  <cp:revision>119</cp:revision>
  <cp:lastPrinted>2021-01-21T06:40:00Z</cp:lastPrinted>
  <dcterms:created xsi:type="dcterms:W3CDTF">2021-01-12T15:05:00Z</dcterms:created>
  <dcterms:modified xsi:type="dcterms:W3CDTF">2022-03-11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404a11-0daf-370f-a405-59878b9b3992</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ontrolled-release</vt:lpwstr>
  </property>
  <property fmtid="{D5CDD505-2E9C-101B-9397-08002B2CF9AE}" pid="18" name="Mendeley Recent Style Name 6_1">
    <vt:lpwstr>Journal of Controlled Releas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y fmtid="{D5CDD505-2E9C-101B-9397-08002B2CF9AE}" pid="25" name="MTEquationSection">
    <vt:lpwstr>1</vt:lpwstr>
  </property>
  <property fmtid="{D5CDD505-2E9C-101B-9397-08002B2CF9AE}" pid="26" name="MTEquationNumber2">
    <vt:lpwstr>(#E1)</vt:lpwstr>
  </property>
</Properties>
</file>